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71B432" w14:textId="4180923B" w:rsidR="00615FED" w:rsidRPr="00900A2C" w:rsidRDefault="00615FED" w:rsidP="00615FED">
      <w:pPr>
        <w:rPr>
          <w:rFonts w:ascii="Calibri" w:hAnsi="Calibri" w:cs="Calibri"/>
        </w:rPr>
      </w:pPr>
      <w:r w:rsidRPr="00900A2C">
        <w:rPr>
          <w:rFonts w:ascii="Calibri" w:hAnsi="Calibri" w:cs="Calibri"/>
          <w:b/>
          <w:bCs/>
        </w:rPr>
        <w:t>Multimedia Appendix 1</w:t>
      </w:r>
      <w:r w:rsidRPr="00900A2C">
        <w:rPr>
          <w:rFonts w:ascii="Calibri" w:hAnsi="Calibri" w:cs="Calibri"/>
        </w:rPr>
        <w:t xml:space="preserve">. </w:t>
      </w:r>
      <w:r w:rsidR="00900A2C" w:rsidRPr="00900A2C">
        <w:rPr>
          <w:rFonts w:ascii="Calibri" w:hAnsi="Calibri" w:cs="Calibri"/>
          <w:bCs/>
        </w:rPr>
        <w:t>Patient-Centered Outcomes Research Institute–funded studies assessing the use of telehealth to improve outcomes for populations at risk for health or health care disparities.</w:t>
      </w:r>
    </w:p>
    <w:p w14:paraId="4E1AC4B2" w14:textId="77777777" w:rsidR="00615FED" w:rsidRPr="00615FED" w:rsidRDefault="00615FED" w:rsidP="00615FED"/>
    <w:tbl>
      <w:tblPr>
        <w:tblStyle w:val="TableGrid"/>
        <w:tblW w:w="9450" w:type="dxa"/>
        <w:tblInd w:w="-5" w:type="dxa"/>
        <w:tblLayout w:type="fixed"/>
        <w:tblLook w:val="04A0" w:firstRow="1" w:lastRow="0" w:firstColumn="1" w:lastColumn="0" w:noHBand="0" w:noVBand="1"/>
      </w:tblPr>
      <w:tblGrid>
        <w:gridCol w:w="1800"/>
        <w:gridCol w:w="2070"/>
        <w:gridCol w:w="1440"/>
        <w:gridCol w:w="1350"/>
        <w:gridCol w:w="1530"/>
        <w:gridCol w:w="1260"/>
      </w:tblGrid>
      <w:tr w:rsidR="00615FED" w:rsidRPr="00615FED" w14:paraId="69533C81" w14:textId="77777777" w:rsidTr="00DB2236">
        <w:trPr>
          <w:trHeight w:val="620"/>
        </w:trPr>
        <w:tc>
          <w:tcPr>
            <w:tcW w:w="1800" w:type="dxa"/>
            <w:shd w:val="clear" w:color="auto" w:fill="000000" w:themeFill="text1"/>
          </w:tcPr>
          <w:p w14:paraId="73F8B508" w14:textId="77777777" w:rsidR="00615FED" w:rsidRPr="00B92EDA" w:rsidRDefault="00615FED" w:rsidP="00615FED">
            <w:pPr>
              <w:rPr>
                <w:b/>
              </w:rPr>
            </w:pPr>
            <w:r w:rsidRPr="00B92EDA">
              <w:rPr>
                <w:b/>
              </w:rPr>
              <w:t>Principal Investigator, Organization, and</w:t>
            </w:r>
            <w:r w:rsidRPr="00B92EDA">
              <w:rPr>
                <w:b/>
                <w:bCs/>
              </w:rPr>
              <w:t xml:space="preserve"> </w:t>
            </w:r>
            <w:r w:rsidRPr="00B92EDA">
              <w:rPr>
                <w:b/>
              </w:rPr>
              <w:t>Project Title</w:t>
            </w:r>
          </w:p>
        </w:tc>
        <w:tc>
          <w:tcPr>
            <w:tcW w:w="2070" w:type="dxa"/>
            <w:shd w:val="clear" w:color="auto" w:fill="000000" w:themeFill="text1"/>
          </w:tcPr>
          <w:p w14:paraId="2745E1FA" w14:textId="77777777" w:rsidR="00615FED" w:rsidRPr="00615FED" w:rsidRDefault="00615FED" w:rsidP="00615FED">
            <w:pPr>
              <w:rPr>
                <w:b/>
              </w:rPr>
            </w:pPr>
            <w:r w:rsidRPr="00615FED">
              <w:rPr>
                <w:b/>
              </w:rPr>
              <w:t>Primary Study Goal</w:t>
            </w:r>
          </w:p>
        </w:tc>
        <w:tc>
          <w:tcPr>
            <w:tcW w:w="1440" w:type="dxa"/>
            <w:shd w:val="clear" w:color="auto" w:fill="000000" w:themeFill="text1"/>
          </w:tcPr>
          <w:p w14:paraId="3EFB0737" w14:textId="77777777" w:rsidR="00615FED" w:rsidRPr="00615FED" w:rsidRDefault="00615FED" w:rsidP="00615FED">
            <w:pPr>
              <w:rPr>
                <w:b/>
              </w:rPr>
            </w:pPr>
            <w:r w:rsidRPr="00615FED">
              <w:rPr>
                <w:b/>
              </w:rPr>
              <w:t>Telehealth Intervention</w:t>
            </w:r>
          </w:p>
        </w:tc>
        <w:tc>
          <w:tcPr>
            <w:tcW w:w="1350" w:type="dxa"/>
            <w:shd w:val="clear" w:color="auto" w:fill="000000" w:themeFill="text1"/>
          </w:tcPr>
          <w:p w14:paraId="3F50A930" w14:textId="77777777" w:rsidR="00615FED" w:rsidRPr="00615FED" w:rsidRDefault="00615FED" w:rsidP="00615FED">
            <w:pPr>
              <w:rPr>
                <w:b/>
              </w:rPr>
            </w:pPr>
            <w:r w:rsidRPr="00615FED">
              <w:rPr>
                <w:b/>
              </w:rPr>
              <w:t>Setting</w:t>
            </w:r>
          </w:p>
        </w:tc>
        <w:tc>
          <w:tcPr>
            <w:tcW w:w="1530" w:type="dxa"/>
            <w:shd w:val="clear" w:color="auto" w:fill="000000" w:themeFill="text1"/>
          </w:tcPr>
          <w:p w14:paraId="147778F9" w14:textId="77777777" w:rsidR="00615FED" w:rsidRPr="00615FED" w:rsidRDefault="00615FED" w:rsidP="00615FED">
            <w:pPr>
              <w:rPr>
                <w:b/>
              </w:rPr>
            </w:pPr>
            <w:r w:rsidRPr="00615FED">
              <w:rPr>
                <w:b/>
              </w:rPr>
              <w:t>Completed (or Planned) Participants</w:t>
            </w:r>
          </w:p>
          <w:p w14:paraId="46689677" w14:textId="77777777" w:rsidR="00615FED" w:rsidRPr="00615FED" w:rsidRDefault="00615FED" w:rsidP="00615FED">
            <w:pPr>
              <w:rPr>
                <w:b/>
              </w:rPr>
            </w:pPr>
            <w:r w:rsidRPr="00615FED">
              <w:rPr>
                <w:b/>
              </w:rPr>
              <w:t>(No.)</w:t>
            </w:r>
          </w:p>
        </w:tc>
        <w:tc>
          <w:tcPr>
            <w:tcW w:w="1260" w:type="dxa"/>
            <w:shd w:val="clear" w:color="auto" w:fill="000000" w:themeFill="text1"/>
          </w:tcPr>
          <w:p w14:paraId="35611AF0" w14:textId="77777777" w:rsidR="00615FED" w:rsidRPr="00615FED" w:rsidRDefault="00615FED" w:rsidP="00615FED">
            <w:pPr>
              <w:rPr>
                <w:b/>
              </w:rPr>
            </w:pPr>
            <w:r w:rsidRPr="00615FED">
              <w:rPr>
                <w:b/>
              </w:rPr>
              <w:t>Targeted Study Population</w:t>
            </w:r>
          </w:p>
        </w:tc>
      </w:tr>
      <w:tr w:rsidR="00615FED" w:rsidRPr="00615FED" w14:paraId="131E2E2D" w14:textId="77777777" w:rsidTr="00DB2236">
        <w:trPr>
          <w:trHeight w:val="251"/>
        </w:trPr>
        <w:tc>
          <w:tcPr>
            <w:tcW w:w="1800" w:type="dxa"/>
            <w:vAlign w:val="bottom"/>
          </w:tcPr>
          <w:p w14:paraId="39452078" w14:textId="77777777" w:rsidR="00615FED" w:rsidRPr="00B92EDA" w:rsidRDefault="00615FED" w:rsidP="00615FED">
            <w:r w:rsidRPr="00B92EDA">
              <w:t>Armstrong AW, University of Southern California,</w:t>
            </w:r>
          </w:p>
          <w:p w14:paraId="2BFB5BE2" w14:textId="501A843B" w:rsidR="00615FED" w:rsidRPr="00B92EDA" w:rsidRDefault="00615FED" w:rsidP="00615FED">
            <w:r w:rsidRPr="00B92EDA">
              <w:t>Improving specialty care delivery in chronic skin care [</w:t>
            </w:r>
            <w:r w:rsidR="003A43F1" w:rsidRPr="00B92EDA">
              <w:t>4</w:t>
            </w:r>
            <w:r w:rsidR="0046338C" w:rsidRPr="00B92EDA">
              <w:t>2</w:t>
            </w:r>
            <w:r w:rsidR="006E09F8" w:rsidRPr="00B92EDA">
              <w:t>, 4</w:t>
            </w:r>
            <w:r w:rsidR="0046338C" w:rsidRPr="00B92EDA">
              <w:t>3</w:t>
            </w:r>
            <w:r w:rsidRPr="00B92EDA">
              <w:t>]</w:t>
            </w:r>
          </w:p>
          <w:p w14:paraId="6500C118" w14:textId="77777777" w:rsidR="00615FED" w:rsidRPr="00B92EDA" w:rsidRDefault="00615FED" w:rsidP="00615FED"/>
          <w:p w14:paraId="78B0C96A" w14:textId="77777777" w:rsidR="00615FED" w:rsidRPr="00B92EDA" w:rsidRDefault="00615FED" w:rsidP="00615FED"/>
          <w:p w14:paraId="79402712" w14:textId="77777777" w:rsidR="002537FE" w:rsidRPr="00B92EDA" w:rsidRDefault="002537FE" w:rsidP="00615FED"/>
          <w:p w14:paraId="68FCA74F" w14:textId="312BD2BB" w:rsidR="002537FE" w:rsidRPr="00B92EDA" w:rsidRDefault="002537FE" w:rsidP="00615FED"/>
        </w:tc>
        <w:tc>
          <w:tcPr>
            <w:tcW w:w="2070" w:type="dxa"/>
          </w:tcPr>
          <w:p w14:paraId="3FAB69A0" w14:textId="77777777" w:rsidR="00615FED" w:rsidRPr="00615FED" w:rsidRDefault="00615FED" w:rsidP="00615FED">
            <w:r w:rsidRPr="00615FED">
              <w:t>To evaluate whether connecting patients and primary care physicians with dermatologists online (Collaborative Connected Health) is as effective as sending patients to an in-person appointment with a dermatologist.</w:t>
            </w:r>
          </w:p>
        </w:tc>
        <w:tc>
          <w:tcPr>
            <w:tcW w:w="1440" w:type="dxa"/>
          </w:tcPr>
          <w:p w14:paraId="2DFFF67E" w14:textId="59AE95B2" w:rsidR="00615FED" w:rsidRPr="00615FED" w:rsidRDefault="00615FED" w:rsidP="00615FED">
            <w:r w:rsidRPr="00615FED">
              <w:t xml:space="preserve">Online visits with </w:t>
            </w:r>
            <w:r w:rsidR="00447AD5">
              <w:t>derma-</w:t>
            </w:r>
            <w:proofErr w:type="spellStart"/>
            <w:r w:rsidR="00447AD5">
              <w:t>tolog</w:t>
            </w:r>
            <w:r w:rsidRPr="00615FED">
              <w:t>ists</w:t>
            </w:r>
            <w:proofErr w:type="spellEnd"/>
          </w:p>
        </w:tc>
        <w:tc>
          <w:tcPr>
            <w:tcW w:w="1350" w:type="dxa"/>
          </w:tcPr>
          <w:p w14:paraId="4FA011AB" w14:textId="77777777" w:rsidR="00615FED" w:rsidRPr="00615FED" w:rsidRDefault="00615FED" w:rsidP="00615FED">
            <w:r w:rsidRPr="00615FED">
              <w:t>Multicenter ambulatory clinics in Northern California, Southern California, and Colorado</w:t>
            </w:r>
          </w:p>
        </w:tc>
        <w:tc>
          <w:tcPr>
            <w:tcW w:w="1530" w:type="dxa"/>
          </w:tcPr>
          <w:p w14:paraId="4AD2BB6A" w14:textId="77777777" w:rsidR="00615FED" w:rsidRPr="00615FED" w:rsidRDefault="00615FED" w:rsidP="00615FED">
            <w:r w:rsidRPr="00615FED">
              <w:t xml:space="preserve">296 (online Collaborative Connected Health [n=148] vs. usual in-person psoriasis care [n=148])  </w:t>
            </w:r>
          </w:p>
        </w:tc>
        <w:tc>
          <w:tcPr>
            <w:tcW w:w="1260" w:type="dxa"/>
          </w:tcPr>
          <w:p w14:paraId="116CB9BC" w14:textId="77777777" w:rsidR="00615FED" w:rsidRPr="00615FED" w:rsidRDefault="00615FED" w:rsidP="00615FED">
            <w:r w:rsidRPr="00615FED">
              <w:t>Adults with psoriasis</w:t>
            </w:r>
          </w:p>
        </w:tc>
      </w:tr>
      <w:tr w:rsidR="00615FED" w:rsidRPr="00615FED" w14:paraId="554A19CC" w14:textId="77777777" w:rsidTr="00DB2236">
        <w:trPr>
          <w:trHeight w:val="251"/>
        </w:trPr>
        <w:tc>
          <w:tcPr>
            <w:tcW w:w="1800" w:type="dxa"/>
            <w:vAlign w:val="bottom"/>
          </w:tcPr>
          <w:p w14:paraId="07DE35C4" w14:textId="77777777" w:rsidR="00615FED" w:rsidRPr="00B92EDA" w:rsidRDefault="00615FED" w:rsidP="00615FED">
            <w:r w:rsidRPr="00B92EDA">
              <w:t>Bailey, JE, University of Tennessee Health Science Center,</w:t>
            </w:r>
          </w:p>
          <w:p w14:paraId="72C14344" w14:textId="08142AFA" w:rsidR="00615FED" w:rsidRPr="00B92EDA" w:rsidRDefault="00615FED" w:rsidP="00615FED">
            <w:r w:rsidRPr="00B92EDA">
              <w:t>Improving Self-Care Decisions of Medically Underserved African Americans with Uncontrolled Diabetes: Effectiveness of Patient-Driven Text Messaging versus Health Coaching [</w:t>
            </w:r>
            <w:r w:rsidR="00BD7873" w:rsidRPr="00B92EDA">
              <w:t xml:space="preserve">44, </w:t>
            </w:r>
            <w:r w:rsidR="00FB2959" w:rsidRPr="00B92EDA">
              <w:t>4</w:t>
            </w:r>
            <w:r w:rsidR="007E2297" w:rsidRPr="00B92EDA">
              <w:t>5</w:t>
            </w:r>
            <w:r w:rsidRPr="00B92EDA">
              <w:t>]</w:t>
            </w:r>
          </w:p>
        </w:tc>
        <w:tc>
          <w:tcPr>
            <w:tcW w:w="2070" w:type="dxa"/>
          </w:tcPr>
          <w:p w14:paraId="7B3E8834" w14:textId="77777777" w:rsidR="00615FED" w:rsidRPr="00615FED" w:rsidRDefault="00615FED" w:rsidP="00615FED">
            <w:r w:rsidRPr="00615FED">
              <w:t>To compare how well certain approaches (motivational text messaging vs. health coaching vs. enhanced usual care) help African American people with diabetes improve their self-care. Types of self-care include healthy eating, physical activity, and medication adherence.</w:t>
            </w:r>
          </w:p>
        </w:tc>
        <w:tc>
          <w:tcPr>
            <w:tcW w:w="1440" w:type="dxa"/>
          </w:tcPr>
          <w:p w14:paraId="28FC2083" w14:textId="77777777" w:rsidR="00615FED" w:rsidRPr="00615FED" w:rsidRDefault="00615FED" w:rsidP="00615FED">
            <w:r w:rsidRPr="00615FED">
              <w:t>Patient-driven (tailored) motivational text messages from the doctor’s office</w:t>
            </w:r>
          </w:p>
        </w:tc>
        <w:tc>
          <w:tcPr>
            <w:tcW w:w="1350" w:type="dxa"/>
          </w:tcPr>
          <w:p w14:paraId="6B781189" w14:textId="77777777" w:rsidR="00615FED" w:rsidRPr="00615FED" w:rsidRDefault="00615FED" w:rsidP="00615FED">
            <w:r w:rsidRPr="00615FED">
              <w:t>Mid-South primary and specialty care practices in medically underserved areas of Tennessee, Mississippi, and Arkansas</w:t>
            </w:r>
          </w:p>
        </w:tc>
        <w:tc>
          <w:tcPr>
            <w:tcW w:w="1530" w:type="dxa"/>
          </w:tcPr>
          <w:p w14:paraId="7845ADB3" w14:textId="77777777" w:rsidR="00615FED" w:rsidRPr="00615FED" w:rsidRDefault="00615FED" w:rsidP="00615FED">
            <w:r w:rsidRPr="00615FED">
              <w:t>646 (text messaging [n=258] vs. health coaching [n=258] vs. enhanced usual care [n=130])</w:t>
            </w:r>
          </w:p>
        </w:tc>
        <w:tc>
          <w:tcPr>
            <w:tcW w:w="1260" w:type="dxa"/>
          </w:tcPr>
          <w:p w14:paraId="2425B2D3" w14:textId="77777777" w:rsidR="00615FED" w:rsidRPr="00615FED" w:rsidRDefault="00615FED" w:rsidP="00615FED">
            <w:r w:rsidRPr="00615FED">
              <w:t>African American adults with uncontrolled diabetes and multiple chronic conditions</w:t>
            </w:r>
          </w:p>
        </w:tc>
      </w:tr>
      <w:tr w:rsidR="00615FED" w:rsidRPr="00615FED" w14:paraId="5D9BF692" w14:textId="77777777" w:rsidTr="00DB2236">
        <w:trPr>
          <w:trHeight w:val="251"/>
        </w:trPr>
        <w:tc>
          <w:tcPr>
            <w:tcW w:w="1800" w:type="dxa"/>
            <w:vAlign w:val="bottom"/>
          </w:tcPr>
          <w:p w14:paraId="739992C2" w14:textId="53548945" w:rsidR="00615FED" w:rsidRPr="00B92EDA" w:rsidRDefault="00615FED" w:rsidP="00615FED">
            <w:r w:rsidRPr="00B92EDA">
              <w:t xml:space="preserve">Blalock SJ, The University of North Carolina at Chapel Hill, Enhancing patient ability to understand and utilize complex information concerning </w:t>
            </w:r>
            <w:r w:rsidRPr="00B92EDA">
              <w:lastRenderedPageBreak/>
              <w:t>medication self-management [</w:t>
            </w:r>
            <w:r w:rsidR="00096ADB" w:rsidRPr="00B92EDA">
              <w:t>4</w:t>
            </w:r>
            <w:r w:rsidR="006D1B96" w:rsidRPr="00B92EDA">
              <w:t>6</w:t>
            </w:r>
            <w:r w:rsidRPr="00B92EDA">
              <w:t>]</w:t>
            </w:r>
          </w:p>
        </w:tc>
        <w:tc>
          <w:tcPr>
            <w:tcW w:w="2070" w:type="dxa"/>
          </w:tcPr>
          <w:p w14:paraId="65A01A81" w14:textId="77777777" w:rsidR="00615FED" w:rsidRPr="00615FED" w:rsidRDefault="00615FED" w:rsidP="00615FED">
            <w:r w:rsidRPr="00615FED">
              <w:lastRenderedPageBreak/>
              <w:t xml:space="preserve">To compare the effectiveness of </w:t>
            </w:r>
            <w:proofErr w:type="spellStart"/>
            <w:r w:rsidRPr="00615FED">
              <w:t>DrugFactsBoxes</w:t>
            </w:r>
            <w:proofErr w:type="spellEnd"/>
            <w:r w:rsidRPr="00615FED">
              <w:t xml:space="preserve">© delivered vs. Medication Guides mandated by the FDA (both with and without Gist Reasoning Training [SMART]) in patients </w:t>
            </w:r>
            <w:r w:rsidRPr="00615FED">
              <w:lastRenderedPageBreak/>
              <w:t>with rheumatoid arthritis (RA) on informed decision making.</w:t>
            </w:r>
          </w:p>
        </w:tc>
        <w:tc>
          <w:tcPr>
            <w:tcW w:w="1440" w:type="dxa"/>
          </w:tcPr>
          <w:p w14:paraId="4A25B4C8" w14:textId="77777777" w:rsidR="00615FED" w:rsidRPr="00615FED" w:rsidRDefault="00615FED" w:rsidP="00615FED">
            <w:r w:rsidRPr="00615FED">
              <w:lastRenderedPageBreak/>
              <w:t xml:space="preserve">Online patient support community </w:t>
            </w:r>
          </w:p>
        </w:tc>
        <w:tc>
          <w:tcPr>
            <w:tcW w:w="1350" w:type="dxa"/>
          </w:tcPr>
          <w:p w14:paraId="23954868" w14:textId="77777777" w:rsidR="00615FED" w:rsidRPr="00615FED" w:rsidRDefault="00615FED" w:rsidP="00615FED">
            <w:r w:rsidRPr="00615FED">
              <w:t>Large academic</w:t>
            </w:r>
          </w:p>
          <w:p w14:paraId="310778E7" w14:textId="7296D850" w:rsidR="00615FED" w:rsidRPr="00615FED" w:rsidRDefault="009941AD" w:rsidP="00615FED">
            <w:proofErr w:type="spellStart"/>
            <w:r>
              <w:t>r</w:t>
            </w:r>
            <w:r w:rsidR="00615FED" w:rsidRPr="00615FED">
              <w:t>heumato</w:t>
            </w:r>
            <w:proofErr w:type="spellEnd"/>
            <w:r>
              <w:t>-</w:t>
            </w:r>
            <w:r w:rsidR="00615FED" w:rsidRPr="00615FED">
              <w:t>logy practices and general population in North Carolina</w:t>
            </w:r>
          </w:p>
        </w:tc>
        <w:tc>
          <w:tcPr>
            <w:tcW w:w="1530" w:type="dxa"/>
          </w:tcPr>
          <w:p w14:paraId="06B5F576" w14:textId="77777777" w:rsidR="00615FED" w:rsidRPr="00615FED" w:rsidRDefault="00615FED" w:rsidP="00615FED">
            <w:r w:rsidRPr="00615FED">
              <w:t xml:space="preserve">312 (Medication guides [n=80] vs. Medication </w:t>
            </w:r>
            <w:proofErr w:type="spellStart"/>
            <w:r w:rsidRPr="00615FED">
              <w:t>guides+SMART</w:t>
            </w:r>
            <w:proofErr w:type="spellEnd"/>
            <w:r w:rsidRPr="00615FED">
              <w:t xml:space="preserve"> [n=79] vs. </w:t>
            </w:r>
            <w:proofErr w:type="spellStart"/>
            <w:r w:rsidRPr="00615FED">
              <w:t>DrugFactBoxes</w:t>
            </w:r>
            <w:proofErr w:type="spellEnd"/>
            <w:r w:rsidRPr="00615FED">
              <w:t xml:space="preserve"> [n=74] vs. </w:t>
            </w:r>
            <w:proofErr w:type="spellStart"/>
            <w:r w:rsidRPr="00615FED">
              <w:t>DrugFactBoxe</w:t>
            </w:r>
            <w:r w:rsidRPr="00615FED">
              <w:lastRenderedPageBreak/>
              <w:t>s+SMART</w:t>
            </w:r>
            <w:proofErr w:type="spellEnd"/>
            <w:r w:rsidRPr="00615FED">
              <w:t xml:space="preserve"> [n=76]) </w:t>
            </w:r>
          </w:p>
        </w:tc>
        <w:tc>
          <w:tcPr>
            <w:tcW w:w="1260" w:type="dxa"/>
          </w:tcPr>
          <w:p w14:paraId="0D96648C" w14:textId="77777777" w:rsidR="00615FED" w:rsidRPr="00615FED" w:rsidRDefault="00615FED" w:rsidP="00615FED">
            <w:r w:rsidRPr="00615FED">
              <w:lastRenderedPageBreak/>
              <w:t>Adults with moderate or highly active rheumatoid arthritis</w:t>
            </w:r>
          </w:p>
        </w:tc>
      </w:tr>
      <w:tr w:rsidR="00615FED" w:rsidRPr="00615FED" w14:paraId="41218D47" w14:textId="77777777" w:rsidTr="00DB2236">
        <w:trPr>
          <w:trHeight w:val="548"/>
        </w:trPr>
        <w:tc>
          <w:tcPr>
            <w:tcW w:w="1800" w:type="dxa"/>
            <w:vAlign w:val="bottom"/>
          </w:tcPr>
          <w:p w14:paraId="46BEBBFA" w14:textId="73B7B83E" w:rsidR="00615FED" w:rsidRPr="00B92EDA" w:rsidRDefault="00615FED" w:rsidP="00615FED">
            <w:proofErr w:type="spellStart"/>
            <w:r w:rsidRPr="00B92EDA">
              <w:t>Bossarte</w:t>
            </w:r>
            <w:proofErr w:type="spellEnd"/>
            <w:r w:rsidRPr="00B92EDA">
              <w:t xml:space="preserve"> R, West Virginia University Robert C. Byrd Health Sciences Center, Remote Cognitive Behavior Therapy for Major Depression (RTD) in Primary Care [</w:t>
            </w:r>
            <w:r w:rsidR="008A3737" w:rsidRPr="00B92EDA">
              <w:t>4</w:t>
            </w:r>
            <w:r w:rsidR="00D56C48" w:rsidRPr="00B92EDA">
              <w:t>7</w:t>
            </w:r>
            <w:r w:rsidRPr="00B92EDA">
              <w:t>]</w:t>
            </w:r>
          </w:p>
        </w:tc>
        <w:tc>
          <w:tcPr>
            <w:tcW w:w="2070" w:type="dxa"/>
          </w:tcPr>
          <w:p w14:paraId="1E3E3E76" w14:textId="77777777" w:rsidR="00615FED" w:rsidRPr="00615FED" w:rsidRDefault="00615FED" w:rsidP="00615FED">
            <w:r w:rsidRPr="00615FED">
              <w:t xml:space="preserve">To compare the effectiveness of </w:t>
            </w:r>
            <w:proofErr w:type="spellStart"/>
            <w:r w:rsidRPr="00615FED">
              <w:t>eCBT</w:t>
            </w:r>
            <w:proofErr w:type="spellEnd"/>
          </w:p>
          <w:p w14:paraId="54EF0A22" w14:textId="77777777" w:rsidR="00615FED" w:rsidRPr="00615FED" w:rsidRDefault="00615FED" w:rsidP="00615FED">
            <w:r w:rsidRPr="00615FED">
              <w:t>plus treatment as usual (TAU) vs. unguided remote internet-based CBT plus TAU vs. TAU alone in patients with major depressive disorder (MDD).</w:t>
            </w:r>
          </w:p>
        </w:tc>
        <w:tc>
          <w:tcPr>
            <w:tcW w:w="1440" w:type="dxa"/>
          </w:tcPr>
          <w:p w14:paraId="7164AF50" w14:textId="77777777" w:rsidR="00615FED" w:rsidRPr="00615FED" w:rsidRDefault="00615FED" w:rsidP="00615FED">
            <w:r w:rsidRPr="00615FED">
              <w:t>Remote internet-based cognitive behavior therapy (</w:t>
            </w:r>
            <w:proofErr w:type="spellStart"/>
            <w:r w:rsidRPr="00615FED">
              <w:t>eCBT</w:t>
            </w:r>
            <w:proofErr w:type="spellEnd"/>
            <w:r w:rsidRPr="00615FED">
              <w:t xml:space="preserve">) </w:t>
            </w:r>
          </w:p>
        </w:tc>
        <w:tc>
          <w:tcPr>
            <w:tcW w:w="1350" w:type="dxa"/>
          </w:tcPr>
          <w:p w14:paraId="3EA67EA8" w14:textId="77777777" w:rsidR="00615FED" w:rsidRPr="00615FED" w:rsidRDefault="00615FED" w:rsidP="00615FED">
            <w:r w:rsidRPr="00615FED">
              <w:t>Federally qualified health centers (FQHC) in rural West Virginia</w:t>
            </w:r>
          </w:p>
        </w:tc>
        <w:tc>
          <w:tcPr>
            <w:tcW w:w="1530" w:type="dxa"/>
          </w:tcPr>
          <w:p w14:paraId="1455D0C5" w14:textId="77777777" w:rsidR="00615FED" w:rsidRPr="00615FED" w:rsidRDefault="00615FED" w:rsidP="00615FED">
            <w:r w:rsidRPr="00615FED">
              <w:t xml:space="preserve">8,000 (usual care [n=2,667] vs. usual care plus remote unguided </w:t>
            </w:r>
            <w:proofErr w:type="spellStart"/>
            <w:r w:rsidRPr="00615FED">
              <w:t>eCBT</w:t>
            </w:r>
            <w:proofErr w:type="spellEnd"/>
            <w:r w:rsidRPr="00615FED">
              <w:t xml:space="preserve"> [n=2,667] vs. usual care plus remote guided </w:t>
            </w:r>
            <w:proofErr w:type="spellStart"/>
            <w:r w:rsidRPr="00615FED">
              <w:t>eCBT</w:t>
            </w:r>
            <w:proofErr w:type="spellEnd"/>
            <w:r w:rsidRPr="00615FED">
              <w:t xml:space="preserve"> [n=2,667]) </w:t>
            </w:r>
          </w:p>
        </w:tc>
        <w:tc>
          <w:tcPr>
            <w:tcW w:w="1260" w:type="dxa"/>
          </w:tcPr>
          <w:p w14:paraId="3B36D1F6" w14:textId="77777777" w:rsidR="00615FED" w:rsidRPr="00615FED" w:rsidRDefault="00615FED" w:rsidP="00615FED">
            <w:r w:rsidRPr="00615FED">
              <w:t>Adults seeking outpatient treatment for major depressive disorder for the first time in the past 6 months</w:t>
            </w:r>
          </w:p>
        </w:tc>
      </w:tr>
      <w:tr w:rsidR="00615FED" w:rsidRPr="00615FED" w14:paraId="6BAACE15" w14:textId="77777777" w:rsidTr="00DB2236">
        <w:trPr>
          <w:trHeight w:val="4085"/>
        </w:trPr>
        <w:tc>
          <w:tcPr>
            <w:tcW w:w="1800" w:type="dxa"/>
            <w:vAlign w:val="bottom"/>
          </w:tcPr>
          <w:p w14:paraId="3F35BE80" w14:textId="77777777" w:rsidR="00615FED" w:rsidRPr="00B92EDA" w:rsidRDefault="00615FED" w:rsidP="00615FED">
            <w:r w:rsidRPr="00B92EDA">
              <w:t>Bowen C, Regents of the University of California, Los Angeles, Resilience Against Depression Disparities</w:t>
            </w:r>
          </w:p>
          <w:p w14:paraId="0BDA08F3" w14:textId="187A3459" w:rsidR="00615FED" w:rsidRPr="00B92EDA" w:rsidRDefault="00615FED" w:rsidP="00615FED">
            <w:r w:rsidRPr="00B92EDA">
              <w:t>[</w:t>
            </w:r>
            <w:r w:rsidR="007E5EFE" w:rsidRPr="00B92EDA">
              <w:t>4</w:t>
            </w:r>
            <w:r w:rsidR="00747AEA" w:rsidRPr="00B92EDA">
              <w:t>8</w:t>
            </w:r>
            <w:r w:rsidRPr="00B92EDA">
              <w:t>]</w:t>
            </w:r>
          </w:p>
          <w:p w14:paraId="4695FA97" w14:textId="77777777" w:rsidR="00615FED" w:rsidRPr="00B92EDA" w:rsidRDefault="00615FED" w:rsidP="00615FED"/>
          <w:p w14:paraId="02BB420F" w14:textId="77777777" w:rsidR="00615FED" w:rsidRPr="00B92EDA" w:rsidRDefault="00615FED" w:rsidP="00615FED"/>
          <w:p w14:paraId="64E1ECB3" w14:textId="77777777" w:rsidR="00615FED" w:rsidRPr="00B92EDA" w:rsidRDefault="00615FED" w:rsidP="00615FED"/>
          <w:p w14:paraId="4A427229" w14:textId="77777777" w:rsidR="00615FED" w:rsidRPr="00B92EDA" w:rsidRDefault="00615FED" w:rsidP="00615FED"/>
          <w:p w14:paraId="72226549" w14:textId="77777777" w:rsidR="00615FED" w:rsidRPr="00B92EDA" w:rsidRDefault="00615FED" w:rsidP="00615FED"/>
          <w:p w14:paraId="2C948BEB" w14:textId="77777777" w:rsidR="00615FED" w:rsidRPr="00B92EDA" w:rsidRDefault="00615FED" w:rsidP="00615FED"/>
          <w:p w14:paraId="59C88D83" w14:textId="77777777" w:rsidR="00615FED" w:rsidRPr="00B92EDA" w:rsidRDefault="00615FED" w:rsidP="00615FED"/>
          <w:p w14:paraId="7DE9BDF1" w14:textId="77777777" w:rsidR="00615FED" w:rsidRPr="00B92EDA" w:rsidRDefault="00615FED" w:rsidP="00615FED"/>
          <w:p w14:paraId="3588F56E" w14:textId="77777777" w:rsidR="00615FED" w:rsidRPr="00B92EDA" w:rsidRDefault="00615FED" w:rsidP="00615FED"/>
        </w:tc>
        <w:tc>
          <w:tcPr>
            <w:tcW w:w="2070" w:type="dxa"/>
          </w:tcPr>
          <w:p w14:paraId="623C5B5E" w14:textId="77777777" w:rsidR="00615FED" w:rsidRPr="00615FED" w:rsidRDefault="00615FED" w:rsidP="00615FED">
            <w:r w:rsidRPr="00615FED">
              <w:t>To compare the effectiveness of providing evidence-based depression care training and toolkits vs. provision of training and toolkits plus a tailored Cognitive Behavioral Therapy (CBT)-informed intervention to improve depression.</w:t>
            </w:r>
          </w:p>
        </w:tc>
        <w:tc>
          <w:tcPr>
            <w:tcW w:w="1440" w:type="dxa"/>
          </w:tcPr>
          <w:p w14:paraId="408A2042" w14:textId="77777777" w:rsidR="00615FED" w:rsidRPr="00615FED" w:rsidRDefault="00615FED" w:rsidP="00615FED">
            <w:r w:rsidRPr="00615FED">
              <w:t xml:space="preserve">Webinars, text messages and follow-up care reminders </w:t>
            </w:r>
          </w:p>
        </w:tc>
        <w:tc>
          <w:tcPr>
            <w:tcW w:w="1350" w:type="dxa"/>
          </w:tcPr>
          <w:p w14:paraId="0E04482A" w14:textId="77777777" w:rsidR="00615FED" w:rsidRPr="00615FED" w:rsidRDefault="00615FED" w:rsidP="00615FED">
            <w:r w:rsidRPr="00615FED">
              <w:t xml:space="preserve">Primary care, mental health, and community agencies that predominately serve </w:t>
            </w:r>
            <w:r w:rsidRPr="00615FED">
              <w:rPr>
                <w:bCs/>
              </w:rPr>
              <w:t>lesbian, gay, bisexual, transgender, and queer (LGBTQ)</w:t>
            </w:r>
            <w:r w:rsidRPr="00615FED">
              <w:t xml:space="preserve"> patients in Los Angeles, California and New Orleans, Louisiana</w:t>
            </w:r>
          </w:p>
        </w:tc>
        <w:tc>
          <w:tcPr>
            <w:tcW w:w="1530" w:type="dxa"/>
          </w:tcPr>
          <w:p w14:paraId="555131F9" w14:textId="77777777" w:rsidR="00615FED" w:rsidRPr="00615FED" w:rsidRDefault="00615FED" w:rsidP="00615FED">
            <w:r w:rsidRPr="00615FED">
              <w:t xml:space="preserve">265 (RS+ Resiliency Class group [n=127] vs. Resiliency only group [n=126]) </w:t>
            </w:r>
          </w:p>
        </w:tc>
        <w:tc>
          <w:tcPr>
            <w:tcW w:w="1260" w:type="dxa"/>
          </w:tcPr>
          <w:p w14:paraId="26F6F892" w14:textId="77777777" w:rsidR="00615FED" w:rsidRPr="00615FED" w:rsidRDefault="00615FED" w:rsidP="00615FED">
            <w:r w:rsidRPr="00615FED">
              <w:rPr>
                <w:bCs/>
              </w:rPr>
              <w:t>African American and/or Latino LGBTQ adults with moderate to severe depression</w:t>
            </w:r>
          </w:p>
        </w:tc>
      </w:tr>
      <w:tr w:rsidR="00615FED" w:rsidRPr="00615FED" w14:paraId="64C12A3B" w14:textId="77777777" w:rsidTr="00DB2236">
        <w:trPr>
          <w:trHeight w:val="251"/>
        </w:trPr>
        <w:tc>
          <w:tcPr>
            <w:tcW w:w="1800" w:type="dxa"/>
            <w:vAlign w:val="bottom"/>
          </w:tcPr>
          <w:p w14:paraId="12B0DBB1" w14:textId="77777777" w:rsidR="00615FED" w:rsidRPr="00B92EDA" w:rsidRDefault="00615FED" w:rsidP="00615FED">
            <w:r w:rsidRPr="00B92EDA">
              <w:t>Coker T,</w:t>
            </w:r>
          </w:p>
          <w:p w14:paraId="25E8C3AF" w14:textId="679DBFEB" w:rsidR="00615FED" w:rsidRPr="00B92EDA" w:rsidRDefault="00615FED" w:rsidP="00615FED">
            <w:r w:rsidRPr="00B92EDA">
              <w:t xml:space="preserve">Seattle Children's Research Institute, Using Telehealth to Deliver Developmental, Behavioral, and Mental Health Services in Primary Care Settings for Children in </w:t>
            </w:r>
            <w:r w:rsidRPr="00B92EDA">
              <w:lastRenderedPageBreak/>
              <w:t>Underserved Areas [</w:t>
            </w:r>
            <w:r w:rsidR="00747AEA" w:rsidRPr="00B92EDA">
              <w:t xml:space="preserve">49, </w:t>
            </w:r>
            <w:r w:rsidR="00FA6536" w:rsidRPr="00B92EDA">
              <w:t>50</w:t>
            </w:r>
            <w:r w:rsidRPr="00B92EDA">
              <w:t>]</w:t>
            </w:r>
          </w:p>
        </w:tc>
        <w:tc>
          <w:tcPr>
            <w:tcW w:w="2070" w:type="dxa"/>
          </w:tcPr>
          <w:p w14:paraId="6DA7D4C2" w14:textId="77777777" w:rsidR="00615FED" w:rsidRPr="00615FED" w:rsidRDefault="00615FED" w:rsidP="00615FED">
            <w:r w:rsidRPr="00615FED">
              <w:lastRenderedPageBreak/>
              <w:t>To compare the effectiveness of video chat referral to the usual complex referral process in helping families with children who have Medicaid get needed mental health care.</w:t>
            </w:r>
          </w:p>
        </w:tc>
        <w:tc>
          <w:tcPr>
            <w:tcW w:w="1440" w:type="dxa"/>
          </w:tcPr>
          <w:p w14:paraId="5A99FB8E" w14:textId="77777777" w:rsidR="00615FED" w:rsidRPr="00615FED" w:rsidRDefault="00615FED" w:rsidP="00615FED">
            <w:r w:rsidRPr="00615FED">
              <w:t xml:space="preserve">Video chat referrals for mental health care </w:t>
            </w:r>
          </w:p>
        </w:tc>
        <w:tc>
          <w:tcPr>
            <w:tcW w:w="1350" w:type="dxa"/>
          </w:tcPr>
          <w:p w14:paraId="605451C6" w14:textId="77777777" w:rsidR="00615FED" w:rsidRPr="00615FED" w:rsidRDefault="00615FED" w:rsidP="00615FED">
            <w:r w:rsidRPr="00615FED">
              <w:t xml:space="preserve">Six health centers in Los Angeles County, </w:t>
            </w:r>
          </w:p>
          <w:p w14:paraId="1DD1F4F2" w14:textId="77777777" w:rsidR="00615FED" w:rsidRPr="00615FED" w:rsidRDefault="00615FED" w:rsidP="00615FED">
            <w:r w:rsidRPr="00615FED">
              <w:t>California</w:t>
            </w:r>
          </w:p>
        </w:tc>
        <w:tc>
          <w:tcPr>
            <w:tcW w:w="1530" w:type="dxa"/>
          </w:tcPr>
          <w:p w14:paraId="1AAE9D7E" w14:textId="77777777" w:rsidR="00615FED" w:rsidRPr="00615FED" w:rsidRDefault="00615FED" w:rsidP="00615FED">
            <w:r w:rsidRPr="00615FED">
              <w:t>359</w:t>
            </w:r>
          </w:p>
          <w:p w14:paraId="37DC9961" w14:textId="77777777" w:rsidR="00615FED" w:rsidRPr="00615FED" w:rsidRDefault="00615FED" w:rsidP="00615FED">
            <w:r w:rsidRPr="00615FED">
              <w:t xml:space="preserve">(telehealth-based referral process [n=164] vs. usual referral process [n=178]) </w:t>
            </w:r>
          </w:p>
        </w:tc>
        <w:tc>
          <w:tcPr>
            <w:tcW w:w="1260" w:type="dxa"/>
          </w:tcPr>
          <w:p w14:paraId="24F4F754" w14:textId="77777777" w:rsidR="00615FED" w:rsidRPr="00615FED" w:rsidRDefault="00615FED" w:rsidP="00615FED">
            <w:r w:rsidRPr="00615FED">
              <w:t>Parents of children 5-12 years old with Medicaid in underserved areas</w:t>
            </w:r>
            <w:r w:rsidRPr="00615FED" w:rsidDel="003C714E">
              <w:t xml:space="preserve"> </w:t>
            </w:r>
            <w:r w:rsidRPr="00615FED">
              <w:t xml:space="preserve">referred for mental health care </w:t>
            </w:r>
          </w:p>
        </w:tc>
      </w:tr>
      <w:tr w:rsidR="00615FED" w:rsidRPr="00615FED" w14:paraId="59290F82" w14:textId="77777777" w:rsidTr="00DB2236">
        <w:trPr>
          <w:trHeight w:val="251"/>
        </w:trPr>
        <w:tc>
          <w:tcPr>
            <w:tcW w:w="1800" w:type="dxa"/>
            <w:vAlign w:val="bottom"/>
          </w:tcPr>
          <w:p w14:paraId="617DF5AB" w14:textId="1905C567" w:rsidR="00615FED" w:rsidRPr="00B92EDA" w:rsidRDefault="00615FED" w:rsidP="00615FED">
            <w:r w:rsidRPr="00B92EDA">
              <w:t>Cook J, Yale University, Peer Online Motivational Interviewing for Sexual and Gender Minority Male Survivors [</w:t>
            </w:r>
            <w:r w:rsidR="002903B4" w:rsidRPr="00B92EDA">
              <w:t>5</w:t>
            </w:r>
            <w:r w:rsidR="0090705D" w:rsidRPr="00B92EDA">
              <w:t>1</w:t>
            </w:r>
            <w:r w:rsidRPr="00B92EDA">
              <w:t>]</w:t>
            </w:r>
          </w:p>
          <w:p w14:paraId="384691F7" w14:textId="77777777" w:rsidR="00615FED" w:rsidRPr="00B92EDA" w:rsidRDefault="00615FED" w:rsidP="00615FED"/>
          <w:p w14:paraId="065A7957" w14:textId="77777777" w:rsidR="00615FED" w:rsidRPr="00B92EDA" w:rsidRDefault="00615FED" w:rsidP="00615FED"/>
          <w:p w14:paraId="57EDB274" w14:textId="77777777" w:rsidR="00615FED" w:rsidRPr="00B92EDA" w:rsidRDefault="00615FED" w:rsidP="00615FED"/>
          <w:p w14:paraId="14BEAF07" w14:textId="77777777" w:rsidR="00615FED" w:rsidRPr="00B92EDA" w:rsidRDefault="00615FED" w:rsidP="00615FED"/>
        </w:tc>
        <w:tc>
          <w:tcPr>
            <w:tcW w:w="2070" w:type="dxa"/>
          </w:tcPr>
          <w:p w14:paraId="724D59AF" w14:textId="77777777" w:rsidR="00615FED" w:rsidRPr="00615FED" w:rsidRDefault="00615FED" w:rsidP="00615FED">
            <w:r w:rsidRPr="00615FED">
              <w:t xml:space="preserve">To compare the effectiveness of motivational interviewing to motivational interviewing with trauma-informed sexual and gender minority affirmative care. </w:t>
            </w:r>
          </w:p>
        </w:tc>
        <w:tc>
          <w:tcPr>
            <w:tcW w:w="1440" w:type="dxa"/>
          </w:tcPr>
          <w:p w14:paraId="1C768CFB" w14:textId="77777777" w:rsidR="00615FED" w:rsidRPr="00615FED" w:rsidRDefault="00615FED" w:rsidP="00615FED">
            <w:r w:rsidRPr="00615FED">
              <w:t>Peer-led online group counseling</w:t>
            </w:r>
          </w:p>
        </w:tc>
        <w:tc>
          <w:tcPr>
            <w:tcW w:w="1350" w:type="dxa"/>
          </w:tcPr>
          <w:p w14:paraId="0B0B3D26" w14:textId="77777777" w:rsidR="00615FED" w:rsidRPr="00615FED" w:rsidRDefault="00615FED" w:rsidP="00615FED">
            <w:r w:rsidRPr="00615FED">
              <w:t>Nationwide sample</w:t>
            </w:r>
          </w:p>
        </w:tc>
        <w:tc>
          <w:tcPr>
            <w:tcW w:w="1530" w:type="dxa"/>
          </w:tcPr>
          <w:p w14:paraId="4935849D" w14:textId="77777777" w:rsidR="00615FED" w:rsidRPr="00615FED" w:rsidRDefault="00615FED" w:rsidP="00615FED">
            <w:r w:rsidRPr="00615FED">
              <w:t>344 (Motivational interviewing [n=172] vs. Motivational Interviewing with trauma informed sexual and gender minority affirmative care [n=172])</w:t>
            </w:r>
          </w:p>
        </w:tc>
        <w:tc>
          <w:tcPr>
            <w:tcW w:w="1260" w:type="dxa"/>
          </w:tcPr>
          <w:p w14:paraId="252D6283" w14:textId="77777777" w:rsidR="00615FED" w:rsidRPr="00615FED" w:rsidRDefault="00615FED" w:rsidP="00615FED">
            <w:r w:rsidRPr="00615FED">
              <w:t>Sexual and gender minority men with a history of sexual abuse and high emotional distress</w:t>
            </w:r>
          </w:p>
        </w:tc>
      </w:tr>
      <w:tr w:rsidR="00615FED" w:rsidRPr="00615FED" w14:paraId="6B892493" w14:textId="77777777" w:rsidTr="00DB2236">
        <w:trPr>
          <w:trHeight w:val="251"/>
        </w:trPr>
        <w:tc>
          <w:tcPr>
            <w:tcW w:w="1800" w:type="dxa"/>
            <w:vAlign w:val="bottom"/>
          </w:tcPr>
          <w:p w14:paraId="1744D8DA" w14:textId="39F09516" w:rsidR="00615FED" w:rsidRPr="00B92EDA" w:rsidRDefault="00615FED" w:rsidP="00615FED">
            <w:r w:rsidRPr="00B92EDA">
              <w:t>Critchfield A and Hansen W, University of Kentucky Research Foundation, The PATH Home Trial: A Comparative Effectiveness Study of Peripartum Opioid Use Disorder in Rural Kentucky [</w:t>
            </w:r>
            <w:r w:rsidR="002903B4" w:rsidRPr="00B92EDA">
              <w:t>5</w:t>
            </w:r>
            <w:r w:rsidR="00786F05" w:rsidRPr="00B92EDA">
              <w:t>2</w:t>
            </w:r>
            <w:r w:rsidRPr="00B92EDA">
              <w:t>]</w:t>
            </w:r>
          </w:p>
          <w:p w14:paraId="473FE8E1" w14:textId="77777777" w:rsidR="00615FED" w:rsidRPr="00B92EDA" w:rsidRDefault="00615FED" w:rsidP="00615FED"/>
        </w:tc>
        <w:tc>
          <w:tcPr>
            <w:tcW w:w="2070" w:type="dxa"/>
          </w:tcPr>
          <w:p w14:paraId="79D5D6BA" w14:textId="77777777" w:rsidR="00615FED" w:rsidRPr="00615FED" w:rsidRDefault="00615FED" w:rsidP="00615FED">
            <w:r w:rsidRPr="00615FED">
              <w:t>To compare the effectiveness of nurse- and specialist-led peer support group sessions with telemedicine visits with specialists in substance use and in mother and child health on incidence of neonatal abstinence syndrome requiring treatment.</w:t>
            </w:r>
          </w:p>
        </w:tc>
        <w:tc>
          <w:tcPr>
            <w:tcW w:w="1440" w:type="dxa"/>
          </w:tcPr>
          <w:p w14:paraId="1B9B995B" w14:textId="77777777" w:rsidR="00615FED" w:rsidRPr="00615FED" w:rsidRDefault="00615FED" w:rsidP="00615FED">
            <w:r w:rsidRPr="00615FED">
              <w:t>Telemedicine visits with substance abuse and maternal-infant health specialists</w:t>
            </w:r>
          </w:p>
        </w:tc>
        <w:tc>
          <w:tcPr>
            <w:tcW w:w="1350" w:type="dxa"/>
          </w:tcPr>
          <w:p w14:paraId="3B56EE3B" w14:textId="77777777" w:rsidR="00615FED" w:rsidRPr="00615FED" w:rsidRDefault="00615FED" w:rsidP="00615FED">
            <w:r w:rsidRPr="00615FED">
              <w:t>Twelve prenatal clinics in rural Kentucky</w:t>
            </w:r>
          </w:p>
        </w:tc>
        <w:tc>
          <w:tcPr>
            <w:tcW w:w="1530" w:type="dxa"/>
          </w:tcPr>
          <w:p w14:paraId="10FE33CA" w14:textId="77777777" w:rsidR="00615FED" w:rsidRPr="00615FED" w:rsidRDefault="00615FED" w:rsidP="00615FED">
            <w:r w:rsidRPr="00615FED">
              <w:t xml:space="preserve">1620 (Group sessions [n=810] vs. Telemedicine [n=810]) </w:t>
            </w:r>
          </w:p>
        </w:tc>
        <w:tc>
          <w:tcPr>
            <w:tcW w:w="1260" w:type="dxa"/>
          </w:tcPr>
          <w:p w14:paraId="03158482" w14:textId="77777777" w:rsidR="00615FED" w:rsidRPr="00615FED" w:rsidRDefault="00615FED" w:rsidP="00615FED">
            <w:r w:rsidRPr="00615FED">
              <w:t>Pregnant women in rural Kentucky receiving medication-assisted therapy for opioid use disorder</w:t>
            </w:r>
          </w:p>
        </w:tc>
      </w:tr>
      <w:tr w:rsidR="00615FED" w:rsidRPr="00615FED" w14:paraId="651271B0" w14:textId="77777777" w:rsidTr="00DB2236">
        <w:trPr>
          <w:trHeight w:val="80"/>
        </w:trPr>
        <w:tc>
          <w:tcPr>
            <w:tcW w:w="1800" w:type="dxa"/>
            <w:vAlign w:val="bottom"/>
          </w:tcPr>
          <w:p w14:paraId="074D01D6" w14:textId="77777777" w:rsidR="00615FED" w:rsidRPr="00B92EDA" w:rsidRDefault="00615FED" w:rsidP="00615FED">
            <w:proofErr w:type="spellStart"/>
            <w:r w:rsidRPr="00B92EDA">
              <w:t>Dehlendorf</w:t>
            </w:r>
            <w:proofErr w:type="spellEnd"/>
            <w:r w:rsidRPr="00B92EDA">
              <w:t xml:space="preserve"> CE,</w:t>
            </w:r>
          </w:p>
          <w:p w14:paraId="304C1E79" w14:textId="77777777" w:rsidR="00615FED" w:rsidRPr="00B92EDA" w:rsidRDefault="00615FED" w:rsidP="00615FED">
            <w:r w:rsidRPr="00B92EDA">
              <w:t>University of California, San Francisco,</w:t>
            </w:r>
          </w:p>
          <w:p w14:paraId="7339D67B" w14:textId="1CD5A666" w:rsidR="00615FED" w:rsidRPr="00B92EDA" w:rsidRDefault="00615FED" w:rsidP="00615FED">
            <w:r w:rsidRPr="00B92EDA">
              <w:t>Patient-Centered Support for Contraceptive Decision Making [</w:t>
            </w:r>
            <w:r w:rsidR="00C826C4" w:rsidRPr="00B92EDA">
              <w:t>5</w:t>
            </w:r>
            <w:r w:rsidR="00786F05" w:rsidRPr="00B92EDA">
              <w:t>3</w:t>
            </w:r>
            <w:r w:rsidRPr="00B92EDA">
              <w:t>]</w:t>
            </w:r>
          </w:p>
          <w:p w14:paraId="5450A297" w14:textId="77777777" w:rsidR="00615FED" w:rsidRPr="00B92EDA" w:rsidRDefault="00615FED" w:rsidP="00615FED"/>
          <w:p w14:paraId="54663E75" w14:textId="77777777" w:rsidR="008367A5" w:rsidRPr="00B92EDA" w:rsidRDefault="008367A5" w:rsidP="00615FED"/>
          <w:p w14:paraId="78635928" w14:textId="77777777" w:rsidR="008367A5" w:rsidRPr="00B92EDA" w:rsidRDefault="008367A5" w:rsidP="00615FED"/>
          <w:p w14:paraId="07D995D7" w14:textId="7176DF59" w:rsidR="008367A5" w:rsidRPr="00B92EDA" w:rsidRDefault="008367A5" w:rsidP="00615FED"/>
        </w:tc>
        <w:tc>
          <w:tcPr>
            <w:tcW w:w="2070" w:type="dxa"/>
          </w:tcPr>
          <w:p w14:paraId="41561B91" w14:textId="77777777" w:rsidR="00615FED" w:rsidRPr="00615FED" w:rsidRDefault="00615FED" w:rsidP="00615FED">
            <w:r w:rsidRPr="00615FED">
              <w:t>To compare use of contraceptive counseling with the My Birth Control decision aid against contraceptive counseling alone.</w:t>
            </w:r>
          </w:p>
        </w:tc>
        <w:tc>
          <w:tcPr>
            <w:tcW w:w="1440" w:type="dxa"/>
          </w:tcPr>
          <w:p w14:paraId="1F6C67F0" w14:textId="77777777" w:rsidR="00615FED" w:rsidRPr="00615FED" w:rsidRDefault="00615FED" w:rsidP="00615FED">
            <w:r w:rsidRPr="00615FED">
              <w:t xml:space="preserve">Decision-aid tool on a tablet </w:t>
            </w:r>
          </w:p>
        </w:tc>
        <w:tc>
          <w:tcPr>
            <w:tcW w:w="1350" w:type="dxa"/>
          </w:tcPr>
          <w:p w14:paraId="1CDC28FF" w14:textId="77777777" w:rsidR="00615FED" w:rsidRPr="00615FED" w:rsidRDefault="00615FED" w:rsidP="00615FED">
            <w:r w:rsidRPr="00615FED">
              <w:t>Four health clinics in San Francisco, California</w:t>
            </w:r>
          </w:p>
        </w:tc>
        <w:tc>
          <w:tcPr>
            <w:tcW w:w="1530" w:type="dxa"/>
          </w:tcPr>
          <w:p w14:paraId="451D8B10" w14:textId="77777777" w:rsidR="00615FED" w:rsidRPr="00615FED" w:rsidRDefault="00615FED" w:rsidP="00615FED">
            <w:r w:rsidRPr="00615FED">
              <w:t>758 (Contraceptive counseling with decision aid [n=396] vs. Usual Care [n=348] (14 total did not receive their allocation)</w:t>
            </w:r>
          </w:p>
        </w:tc>
        <w:tc>
          <w:tcPr>
            <w:tcW w:w="1260" w:type="dxa"/>
          </w:tcPr>
          <w:p w14:paraId="196CC925" w14:textId="77777777" w:rsidR="00615FED" w:rsidRPr="00615FED" w:rsidRDefault="00615FED" w:rsidP="00615FED">
            <w:r w:rsidRPr="00615FED">
              <w:t>Low-income English- and Spanish-speaking women</w:t>
            </w:r>
          </w:p>
          <w:p w14:paraId="7D6D4C3B" w14:textId="02CF8D27" w:rsidR="00615FED" w:rsidRPr="00615FED" w:rsidRDefault="00615FED" w:rsidP="00615FED">
            <w:r w:rsidRPr="00615FED">
              <w:t>wishing to start or change contra</w:t>
            </w:r>
            <w:r w:rsidR="008367A5">
              <w:t>-</w:t>
            </w:r>
            <w:proofErr w:type="spellStart"/>
            <w:r w:rsidRPr="00615FED">
              <w:t>ceptive</w:t>
            </w:r>
            <w:proofErr w:type="spellEnd"/>
            <w:r w:rsidRPr="00615FED">
              <w:t xml:space="preserve"> methods</w:t>
            </w:r>
          </w:p>
        </w:tc>
      </w:tr>
      <w:tr w:rsidR="00615FED" w:rsidRPr="00615FED" w14:paraId="650BB15D" w14:textId="77777777" w:rsidTr="00DB2236">
        <w:trPr>
          <w:trHeight w:val="251"/>
        </w:trPr>
        <w:tc>
          <w:tcPr>
            <w:tcW w:w="1800" w:type="dxa"/>
            <w:vAlign w:val="bottom"/>
          </w:tcPr>
          <w:p w14:paraId="0FA04954" w14:textId="77777777" w:rsidR="00615FED" w:rsidRPr="00B92EDA" w:rsidRDefault="00615FED" w:rsidP="00615FED">
            <w:r w:rsidRPr="00B92EDA">
              <w:t>Dhar, Northwestern University, Ear, Nose, and Throat Diseases</w:t>
            </w:r>
          </w:p>
          <w:p w14:paraId="1329CD92" w14:textId="3C2C591B" w:rsidR="00615FED" w:rsidRPr="00B92EDA" w:rsidRDefault="00615FED" w:rsidP="00615FED">
            <w:r w:rsidRPr="00B92EDA">
              <w:lastRenderedPageBreak/>
              <w:t>Hearing Loss [</w:t>
            </w:r>
            <w:r w:rsidR="00423620" w:rsidRPr="00B92EDA">
              <w:t>5</w:t>
            </w:r>
            <w:r w:rsidR="00786F05" w:rsidRPr="00B92EDA">
              <w:t>4</w:t>
            </w:r>
            <w:r w:rsidR="006E5EA9" w:rsidRPr="00B92EDA">
              <w:t>]</w:t>
            </w:r>
          </w:p>
          <w:p w14:paraId="45C01A67" w14:textId="77777777" w:rsidR="00615FED" w:rsidRPr="00B92EDA" w:rsidRDefault="00615FED" w:rsidP="00615FED"/>
          <w:p w14:paraId="75C1BC61" w14:textId="77777777" w:rsidR="00615FED" w:rsidRPr="00B92EDA" w:rsidRDefault="00615FED" w:rsidP="00615FED"/>
          <w:p w14:paraId="2464C2B6" w14:textId="77777777" w:rsidR="00615FED" w:rsidRPr="00B92EDA" w:rsidRDefault="00615FED" w:rsidP="00615FED"/>
          <w:p w14:paraId="488E8221" w14:textId="77777777" w:rsidR="00615FED" w:rsidRPr="00B92EDA" w:rsidRDefault="00615FED" w:rsidP="00615FED"/>
          <w:p w14:paraId="1E2306CE" w14:textId="77777777" w:rsidR="00615FED" w:rsidRPr="00B92EDA" w:rsidRDefault="00615FED" w:rsidP="00615FED"/>
          <w:p w14:paraId="40C8C602" w14:textId="77777777" w:rsidR="00615FED" w:rsidRPr="00B92EDA" w:rsidRDefault="00615FED" w:rsidP="00615FED"/>
          <w:p w14:paraId="716104E7" w14:textId="77777777" w:rsidR="00615FED" w:rsidRPr="00B92EDA" w:rsidRDefault="00615FED" w:rsidP="00615FED"/>
        </w:tc>
        <w:tc>
          <w:tcPr>
            <w:tcW w:w="2070" w:type="dxa"/>
          </w:tcPr>
          <w:p w14:paraId="32060B61" w14:textId="77777777" w:rsidR="00615FED" w:rsidRPr="00615FED" w:rsidRDefault="00615FED" w:rsidP="00615FED">
            <w:r w:rsidRPr="00615FED">
              <w:lastRenderedPageBreak/>
              <w:t xml:space="preserve">To compare two over-the-counter models of hearing aid distribution and fitting (Brief </w:t>
            </w:r>
            <w:r w:rsidRPr="00615FED">
              <w:lastRenderedPageBreak/>
              <w:t>Consumer Decides Model [</w:t>
            </w:r>
            <w:proofErr w:type="spellStart"/>
            <w:r w:rsidRPr="00615FED">
              <w:t>bCD</w:t>
            </w:r>
            <w:proofErr w:type="spellEnd"/>
            <w:r w:rsidRPr="00615FED">
              <w:t>] and Efficient Fit Model [EF]) against audiology-based best practice (AB), with and without supplemental video learning modules.</w:t>
            </w:r>
          </w:p>
        </w:tc>
        <w:tc>
          <w:tcPr>
            <w:tcW w:w="1440" w:type="dxa"/>
          </w:tcPr>
          <w:p w14:paraId="2CEF4CA6" w14:textId="77777777" w:rsidR="00615FED" w:rsidRPr="00615FED" w:rsidRDefault="00615FED" w:rsidP="00615FED">
            <w:r w:rsidRPr="00615FED">
              <w:lastRenderedPageBreak/>
              <w:t xml:space="preserve">Video-based supplemental education program </w:t>
            </w:r>
          </w:p>
        </w:tc>
        <w:tc>
          <w:tcPr>
            <w:tcW w:w="1350" w:type="dxa"/>
          </w:tcPr>
          <w:p w14:paraId="735C4FEC" w14:textId="77777777" w:rsidR="00615FED" w:rsidRPr="00615FED" w:rsidRDefault="00615FED" w:rsidP="00615FED">
            <w:r w:rsidRPr="00615FED">
              <w:t xml:space="preserve">Four research sites in Chicago, IL and </w:t>
            </w:r>
            <w:r w:rsidRPr="00615FED">
              <w:lastRenderedPageBreak/>
              <w:t>Galveston, TX</w:t>
            </w:r>
          </w:p>
        </w:tc>
        <w:tc>
          <w:tcPr>
            <w:tcW w:w="1530" w:type="dxa"/>
          </w:tcPr>
          <w:p w14:paraId="377305D9" w14:textId="77777777" w:rsidR="00615FED" w:rsidRPr="00615FED" w:rsidRDefault="00615FED" w:rsidP="00615FED">
            <w:r w:rsidRPr="00615FED">
              <w:lastRenderedPageBreak/>
              <w:t xml:space="preserve">306 (AB+ [n=51]) vs. </w:t>
            </w:r>
            <w:proofErr w:type="spellStart"/>
            <w:r w:rsidRPr="00615FED">
              <w:t>bCD</w:t>
            </w:r>
            <w:proofErr w:type="spellEnd"/>
            <w:r w:rsidRPr="00615FED">
              <w:t xml:space="preserve">+ [ n=51] + [n=51] vs. AB- [n=51]] vs. </w:t>
            </w:r>
            <w:proofErr w:type="spellStart"/>
            <w:r w:rsidRPr="00615FED">
              <w:lastRenderedPageBreak/>
              <w:t>bCD</w:t>
            </w:r>
            <w:proofErr w:type="spellEnd"/>
            <w:r w:rsidRPr="00615FED">
              <w:t>- [n=51] vs. EF- [n=51]</w:t>
            </w:r>
          </w:p>
        </w:tc>
        <w:tc>
          <w:tcPr>
            <w:tcW w:w="1260" w:type="dxa"/>
          </w:tcPr>
          <w:p w14:paraId="52B42C13" w14:textId="77777777" w:rsidR="00615FED" w:rsidRPr="00615FED" w:rsidRDefault="00615FED" w:rsidP="00615FED">
            <w:r w:rsidRPr="00615FED">
              <w:lastRenderedPageBreak/>
              <w:t xml:space="preserve">Older adults with mild or moderate </w:t>
            </w:r>
            <w:r w:rsidRPr="00615FED">
              <w:lastRenderedPageBreak/>
              <w:t xml:space="preserve">hearing difficulty </w:t>
            </w:r>
          </w:p>
        </w:tc>
      </w:tr>
      <w:tr w:rsidR="00615FED" w:rsidRPr="00615FED" w14:paraId="7B17CA88" w14:textId="77777777" w:rsidTr="00DB2236">
        <w:trPr>
          <w:trHeight w:val="251"/>
        </w:trPr>
        <w:tc>
          <w:tcPr>
            <w:tcW w:w="1800" w:type="dxa"/>
            <w:vAlign w:val="bottom"/>
          </w:tcPr>
          <w:p w14:paraId="0CA01C2C" w14:textId="77777777" w:rsidR="00615FED" w:rsidRPr="00B92EDA" w:rsidRDefault="00615FED" w:rsidP="00615FED">
            <w:r w:rsidRPr="00B92EDA">
              <w:lastRenderedPageBreak/>
              <w:t>Dorsey RE,</w:t>
            </w:r>
          </w:p>
          <w:p w14:paraId="75658039" w14:textId="7BD2417E" w:rsidR="00615FED" w:rsidRPr="00B92EDA" w:rsidRDefault="00615FED" w:rsidP="00615FED">
            <w:r w:rsidRPr="00B92EDA">
              <w:t>University of Rochester, Using technology to deliver multi-disciplinary care to individuals with Parkinson disease in their homes [</w:t>
            </w:r>
            <w:r w:rsidR="00856931" w:rsidRPr="00B92EDA">
              <w:t>5</w:t>
            </w:r>
            <w:r w:rsidR="00FF4AD4" w:rsidRPr="00B92EDA">
              <w:t>5</w:t>
            </w:r>
            <w:r w:rsidR="00856931" w:rsidRPr="00B92EDA">
              <w:t>-5</w:t>
            </w:r>
            <w:r w:rsidR="00FF4AD4" w:rsidRPr="00B92EDA">
              <w:t>7</w:t>
            </w:r>
            <w:r w:rsidRPr="00B92EDA">
              <w:t>]</w:t>
            </w:r>
          </w:p>
          <w:p w14:paraId="51F50C68" w14:textId="77777777" w:rsidR="00615FED" w:rsidRPr="00B92EDA" w:rsidRDefault="00615FED" w:rsidP="00615FED"/>
          <w:p w14:paraId="40E9DBCE" w14:textId="77777777" w:rsidR="00615FED" w:rsidRPr="00B92EDA" w:rsidRDefault="00615FED" w:rsidP="00615FED"/>
          <w:p w14:paraId="07CCACCF" w14:textId="77777777" w:rsidR="00615FED" w:rsidRPr="00B92EDA" w:rsidRDefault="00615FED" w:rsidP="00615FED"/>
          <w:p w14:paraId="03D15C00" w14:textId="77777777" w:rsidR="008367A5" w:rsidRPr="00B92EDA" w:rsidRDefault="008367A5" w:rsidP="00615FED"/>
          <w:p w14:paraId="0678B30A" w14:textId="77777777" w:rsidR="008367A5" w:rsidRPr="00B92EDA" w:rsidRDefault="008367A5" w:rsidP="00615FED"/>
          <w:p w14:paraId="47164899" w14:textId="77777777" w:rsidR="008367A5" w:rsidRPr="00B92EDA" w:rsidRDefault="008367A5" w:rsidP="00615FED"/>
          <w:p w14:paraId="7AC42818" w14:textId="5F792F3E" w:rsidR="008367A5" w:rsidRPr="00B92EDA" w:rsidRDefault="008367A5" w:rsidP="00615FED"/>
        </w:tc>
        <w:tc>
          <w:tcPr>
            <w:tcW w:w="2070" w:type="dxa"/>
          </w:tcPr>
          <w:p w14:paraId="52431981" w14:textId="77777777" w:rsidR="00615FED" w:rsidRPr="00615FED" w:rsidRDefault="00615FED" w:rsidP="00615FED">
            <w:r w:rsidRPr="00615FED">
              <w:t>To learn if video house calls with specialists were convenient and improved quality of life for people with Parkinson’s disease. The team also wanted to learn if video house calls improved quality of care, reduced travel time, and reduced burden on caregivers due to the demands of care.</w:t>
            </w:r>
          </w:p>
        </w:tc>
        <w:tc>
          <w:tcPr>
            <w:tcW w:w="1440" w:type="dxa"/>
          </w:tcPr>
          <w:p w14:paraId="73363C35" w14:textId="77777777" w:rsidR="00615FED" w:rsidRPr="00615FED" w:rsidRDefault="00615FED" w:rsidP="00615FED">
            <w:r w:rsidRPr="00615FED">
              <w:t>Video house calls with specialists</w:t>
            </w:r>
          </w:p>
        </w:tc>
        <w:tc>
          <w:tcPr>
            <w:tcW w:w="1350" w:type="dxa"/>
          </w:tcPr>
          <w:p w14:paraId="02B0AF00" w14:textId="77777777" w:rsidR="00615FED" w:rsidRPr="00615FED" w:rsidRDefault="00615FED" w:rsidP="00615FED">
            <w:r w:rsidRPr="00615FED">
              <w:t>20 centers serving underserved counties, Multi-state</w:t>
            </w:r>
          </w:p>
        </w:tc>
        <w:tc>
          <w:tcPr>
            <w:tcW w:w="1530" w:type="dxa"/>
          </w:tcPr>
          <w:p w14:paraId="4F363C49" w14:textId="77777777" w:rsidR="00615FED" w:rsidRPr="00615FED" w:rsidRDefault="00615FED" w:rsidP="00615FED">
            <w:r w:rsidRPr="00615FED">
              <w:t xml:space="preserve">195 (and 111 caregivers) (Video house calls [n=97]; (50 caregivers) vs. Usual Care [n=98](61 caregivers)) </w:t>
            </w:r>
          </w:p>
        </w:tc>
        <w:tc>
          <w:tcPr>
            <w:tcW w:w="1260" w:type="dxa"/>
          </w:tcPr>
          <w:p w14:paraId="6EB39995" w14:textId="3CEBDEB6" w:rsidR="00615FED" w:rsidRPr="00615FED" w:rsidRDefault="00615FED" w:rsidP="00615FED">
            <w:r w:rsidRPr="00615FED">
              <w:t>Adults with Parkinson’s Disease in medically under</w:t>
            </w:r>
            <w:r w:rsidR="008367A5">
              <w:t>-</w:t>
            </w:r>
            <w:r w:rsidRPr="00615FED">
              <w:t xml:space="preserve">served areas, not currently seeing a neurologist </w:t>
            </w:r>
          </w:p>
        </w:tc>
      </w:tr>
      <w:tr w:rsidR="00615FED" w:rsidRPr="00615FED" w14:paraId="2E8C0677" w14:textId="77777777" w:rsidTr="00DB2236">
        <w:trPr>
          <w:trHeight w:val="251"/>
        </w:trPr>
        <w:tc>
          <w:tcPr>
            <w:tcW w:w="1800" w:type="dxa"/>
            <w:vAlign w:val="bottom"/>
          </w:tcPr>
          <w:p w14:paraId="5AC1C8B4" w14:textId="76DDCA69" w:rsidR="00615FED" w:rsidRPr="00B92EDA" w:rsidRDefault="00615FED" w:rsidP="00615FED">
            <w:proofErr w:type="spellStart"/>
            <w:r w:rsidRPr="00B92EDA">
              <w:t>Fiscella</w:t>
            </w:r>
            <w:proofErr w:type="spellEnd"/>
            <w:r w:rsidRPr="00B92EDA">
              <w:t xml:space="preserve"> KA, University of Rochester, Addressing HIV Treatment Disparities using a Self-Management Program and Interactive Personal Health Record [</w:t>
            </w:r>
            <w:r w:rsidR="000C79FD" w:rsidRPr="00B92EDA">
              <w:t xml:space="preserve">58, </w:t>
            </w:r>
            <w:r w:rsidR="005F2DEF" w:rsidRPr="00B92EDA">
              <w:t>59</w:t>
            </w:r>
            <w:r w:rsidRPr="00B92EDA">
              <w:t>]</w:t>
            </w:r>
          </w:p>
          <w:p w14:paraId="573D80A0" w14:textId="77777777" w:rsidR="00615FED" w:rsidRPr="00B92EDA" w:rsidRDefault="00615FED" w:rsidP="00615FED"/>
          <w:p w14:paraId="0914070E" w14:textId="77777777" w:rsidR="00615FED" w:rsidRPr="00B92EDA" w:rsidRDefault="00615FED" w:rsidP="00615FED"/>
          <w:p w14:paraId="6D7C4ECB" w14:textId="3FCBD0BF" w:rsidR="008367A5" w:rsidRPr="00B92EDA" w:rsidRDefault="008367A5" w:rsidP="00615FED"/>
        </w:tc>
        <w:tc>
          <w:tcPr>
            <w:tcW w:w="2070" w:type="dxa"/>
          </w:tcPr>
          <w:p w14:paraId="54E7A553" w14:textId="77777777" w:rsidR="00615FED" w:rsidRPr="00615FED" w:rsidRDefault="00615FED" w:rsidP="00615FED">
            <w:r w:rsidRPr="00615FED">
              <w:t>To assess the effectiveness of a multicomponent program (including an iPod app, group-based training, a meeting with a health coach, and training for doctors [GREAT intervention]) for patients with HIV to improve skills for managing their health.</w:t>
            </w:r>
          </w:p>
        </w:tc>
        <w:tc>
          <w:tcPr>
            <w:tcW w:w="1440" w:type="dxa"/>
          </w:tcPr>
          <w:p w14:paraId="55BE4A6D" w14:textId="77777777" w:rsidR="00615FED" w:rsidRPr="00615FED" w:rsidRDefault="00615FED" w:rsidP="00615FED">
            <w:r w:rsidRPr="00615FED">
              <w:t>Web-enabled hand-held device (Apple iPod Touch) loaded with a Personal Health Record (</w:t>
            </w:r>
            <w:proofErr w:type="spellStart"/>
            <w:r w:rsidRPr="00615FED">
              <w:t>ePHR</w:t>
            </w:r>
            <w:proofErr w:type="spellEnd"/>
            <w:r w:rsidRPr="00615FED">
              <w:t>) customized for HIV patients</w:t>
            </w:r>
          </w:p>
        </w:tc>
        <w:tc>
          <w:tcPr>
            <w:tcW w:w="1350" w:type="dxa"/>
          </w:tcPr>
          <w:p w14:paraId="003A194F" w14:textId="77777777" w:rsidR="00615FED" w:rsidRPr="00615FED" w:rsidRDefault="00615FED" w:rsidP="00615FED">
            <w:r w:rsidRPr="00615FED">
              <w:t>Eight clinics in New York and New Jersey</w:t>
            </w:r>
          </w:p>
        </w:tc>
        <w:tc>
          <w:tcPr>
            <w:tcW w:w="1530" w:type="dxa"/>
          </w:tcPr>
          <w:p w14:paraId="4FE999C8" w14:textId="77777777" w:rsidR="00615FED" w:rsidRPr="00615FED" w:rsidRDefault="00615FED" w:rsidP="00615FED">
            <w:r w:rsidRPr="00615FED">
              <w:t xml:space="preserve">360 (GREAT [n=180] vs. standard clinical care [n=180]) </w:t>
            </w:r>
          </w:p>
        </w:tc>
        <w:tc>
          <w:tcPr>
            <w:tcW w:w="1260" w:type="dxa"/>
          </w:tcPr>
          <w:p w14:paraId="4FBD5C55" w14:textId="77777777" w:rsidR="00615FED" w:rsidRPr="00615FED" w:rsidRDefault="00615FED" w:rsidP="00615FED">
            <w:r w:rsidRPr="00615FED">
              <w:t>Adults with confirmed HIV diagnoses</w:t>
            </w:r>
          </w:p>
        </w:tc>
      </w:tr>
      <w:tr w:rsidR="00615FED" w:rsidRPr="00615FED" w14:paraId="3B96992D" w14:textId="77777777" w:rsidTr="00DB2236">
        <w:trPr>
          <w:trHeight w:val="251"/>
        </w:trPr>
        <w:tc>
          <w:tcPr>
            <w:tcW w:w="1800" w:type="dxa"/>
            <w:vAlign w:val="bottom"/>
          </w:tcPr>
          <w:p w14:paraId="4CE0D80D" w14:textId="77777777" w:rsidR="00615FED" w:rsidRPr="00B92EDA" w:rsidRDefault="00615FED" w:rsidP="00615FED">
            <w:r w:rsidRPr="00B92EDA">
              <w:t xml:space="preserve">Fortney JC, </w:t>
            </w:r>
          </w:p>
          <w:p w14:paraId="68CD35E0" w14:textId="0FD88AF0" w:rsidR="00615FED" w:rsidRPr="00B92EDA" w:rsidRDefault="00615FED" w:rsidP="00615FED">
            <w:r w:rsidRPr="00B92EDA">
              <w:t xml:space="preserve">University of Washington, Integrated Versus Referral Care for Complex Psychiatric </w:t>
            </w:r>
            <w:r w:rsidRPr="00B92EDA">
              <w:lastRenderedPageBreak/>
              <w:t>Disorders in Rural FQHCs [</w:t>
            </w:r>
            <w:r w:rsidR="006D638F" w:rsidRPr="00B92EDA">
              <w:t xml:space="preserve">60, </w:t>
            </w:r>
            <w:r w:rsidR="008E7A8D" w:rsidRPr="00B92EDA">
              <w:t>61</w:t>
            </w:r>
            <w:r w:rsidRPr="00B92EDA">
              <w:t>]</w:t>
            </w:r>
          </w:p>
          <w:p w14:paraId="2398B356" w14:textId="77777777" w:rsidR="00615FED" w:rsidRPr="00B92EDA" w:rsidRDefault="00615FED" w:rsidP="00615FED"/>
        </w:tc>
        <w:tc>
          <w:tcPr>
            <w:tcW w:w="2070" w:type="dxa"/>
          </w:tcPr>
          <w:p w14:paraId="34249F5E" w14:textId="77777777" w:rsidR="00615FED" w:rsidRPr="00615FED" w:rsidRDefault="00615FED" w:rsidP="00615FED">
            <w:r w:rsidRPr="00615FED">
              <w:lastRenderedPageBreak/>
              <w:t>To compare two telemedicine options (telepsychiatry-collaborative care [TCC] and telepsychiatry-</w:t>
            </w:r>
            <w:r w:rsidRPr="00615FED">
              <w:lastRenderedPageBreak/>
              <w:t>enhanced referral [TER]) for patients with post-traumatic stress disorder (PTSD) and bipolar disorder.</w:t>
            </w:r>
          </w:p>
        </w:tc>
        <w:tc>
          <w:tcPr>
            <w:tcW w:w="1440" w:type="dxa"/>
          </w:tcPr>
          <w:p w14:paraId="7C02AAAB" w14:textId="77777777" w:rsidR="00615FED" w:rsidRPr="00615FED" w:rsidRDefault="00615FED" w:rsidP="00615FED">
            <w:r w:rsidRPr="00615FED">
              <w:lastRenderedPageBreak/>
              <w:t xml:space="preserve">Telepsychiatry-collaborative care vs. telepsychiatry-enhanced referral </w:t>
            </w:r>
          </w:p>
        </w:tc>
        <w:tc>
          <w:tcPr>
            <w:tcW w:w="1350" w:type="dxa"/>
          </w:tcPr>
          <w:p w14:paraId="0D5A53F1" w14:textId="77777777" w:rsidR="00615FED" w:rsidRPr="00615FED" w:rsidRDefault="00615FED" w:rsidP="00615FED">
            <w:r w:rsidRPr="00615FED">
              <w:t>15 rural community health centers in Arkansas,</w:t>
            </w:r>
          </w:p>
          <w:p w14:paraId="5D52F4BA" w14:textId="77777777" w:rsidR="00615FED" w:rsidRPr="00615FED" w:rsidRDefault="00615FED" w:rsidP="00615FED">
            <w:r w:rsidRPr="00615FED">
              <w:t xml:space="preserve">Michigan, and </w:t>
            </w:r>
          </w:p>
          <w:p w14:paraId="52837BE8" w14:textId="77777777" w:rsidR="00615FED" w:rsidRPr="00615FED" w:rsidRDefault="00615FED" w:rsidP="00615FED">
            <w:r w:rsidRPr="00615FED">
              <w:lastRenderedPageBreak/>
              <w:t>Washington</w:t>
            </w:r>
          </w:p>
        </w:tc>
        <w:tc>
          <w:tcPr>
            <w:tcW w:w="1530" w:type="dxa"/>
          </w:tcPr>
          <w:p w14:paraId="1935422F" w14:textId="77777777" w:rsidR="00615FED" w:rsidRPr="00615FED" w:rsidRDefault="00615FED" w:rsidP="00615FED">
            <w:r w:rsidRPr="00615FED">
              <w:lastRenderedPageBreak/>
              <w:t xml:space="preserve">1,000 (TCC [n=500] vs. TER [n=500]) </w:t>
            </w:r>
          </w:p>
        </w:tc>
        <w:tc>
          <w:tcPr>
            <w:tcW w:w="1260" w:type="dxa"/>
          </w:tcPr>
          <w:p w14:paraId="2B38C2D1" w14:textId="77777777" w:rsidR="00615FED" w:rsidRPr="00615FED" w:rsidRDefault="00615FED" w:rsidP="00615FED">
            <w:r w:rsidRPr="00615FED">
              <w:t xml:space="preserve">Adults in rural areas who screen positive for PTSD and/or </w:t>
            </w:r>
            <w:r w:rsidRPr="00615FED">
              <w:lastRenderedPageBreak/>
              <w:t>bipolar disorder</w:t>
            </w:r>
          </w:p>
        </w:tc>
      </w:tr>
      <w:tr w:rsidR="00615FED" w:rsidRPr="00615FED" w14:paraId="7929C6D9" w14:textId="77777777" w:rsidTr="00DB2236">
        <w:trPr>
          <w:trHeight w:val="251"/>
        </w:trPr>
        <w:tc>
          <w:tcPr>
            <w:tcW w:w="1800" w:type="dxa"/>
            <w:vAlign w:val="bottom"/>
          </w:tcPr>
          <w:p w14:paraId="1B7F379B" w14:textId="77777777" w:rsidR="00615FED" w:rsidRPr="00B92EDA" w:rsidRDefault="00615FED" w:rsidP="00615FED">
            <w:r w:rsidRPr="00B92EDA">
              <w:lastRenderedPageBreak/>
              <w:t>Fortuna, LR,</w:t>
            </w:r>
          </w:p>
          <w:p w14:paraId="7A84EA21" w14:textId="77777777" w:rsidR="00615FED" w:rsidRPr="00B92EDA" w:rsidRDefault="00615FED" w:rsidP="00615FED">
            <w:r w:rsidRPr="00B92EDA">
              <w:t>Boston Medical Center Corporation,</w:t>
            </w:r>
          </w:p>
          <w:p w14:paraId="5816F65D" w14:textId="7ADC07C9" w:rsidR="00615FED" w:rsidRPr="00B92EDA" w:rsidRDefault="00615FED" w:rsidP="00615FED">
            <w:r w:rsidRPr="00B92EDA">
              <w:t xml:space="preserve">KIDS FACE FEARS: Face-to-face vs. Computer-Enhanced Formats Pragmatic Study of Anxiety </w:t>
            </w:r>
            <w:bookmarkStart w:id="0" w:name="_Hlk73260829"/>
            <w:r w:rsidRPr="00B92EDA">
              <w:t>[</w:t>
            </w:r>
            <w:r w:rsidR="00256DC9" w:rsidRPr="00B92EDA">
              <w:t>6</w:t>
            </w:r>
            <w:r w:rsidR="008C5029" w:rsidRPr="00B92EDA">
              <w:t>2</w:t>
            </w:r>
            <w:r w:rsidRPr="00B92EDA">
              <w:t>]</w:t>
            </w:r>
          </w:p>
          <w:p w14:paraId="03F629BA" w14:textId="77777777" w:rsidR="00615FED" w:rsidRPr="00B92EDA" w:rsidRDefault="00615FED" w:rsidP="00615FED"/>
          <w:p w14:paraId="15AB732E" w14:textId="77777777" w:rsidR="00615FED" w:rsidRPr="00B92EDA" w:rsidRDefault="00615FED" w:rsidP="00615FED"/>
          <w:bookmarkEnd w:id="0"/>
          <w:p w14:paraId="6D6E5E6F" w14:textId="77777777" w:rsidR="00615FED" w:rsidRPr="00B92EDA" w:rsidRDefault="00615FED" w:rsidP="00615FED"/>
          <w:p w14:paraId="3E29C767" w14:textId="77777777" w:rsidR="00615FED" w:rsidRPr="00B92EDA" w:rsidRDefault="00615FED" w:rsidP="00615FED"/>
          <w:p w14:paraId="63D396A7" w14:textId="77777777" w:rsidR="00615FED" w:rsidRPr="00B92EDA" w:rsidRDefault="00615FED" w:rsidP="00615FED"/>
          <w:p w14:paraId="47477583" w14:textId="77777777" w:rsidR="00615FED" w:rsidRPr="00B92EDA" w:rsidRDefault="00615FED" w:rsidP="00615FED"/>
          <w:p w14:paraId="1B73EB33" w14:textId="77777777" w:rsidR="00615FED" w:rsidRPr="00B92EDA" w:rsidRDefault="00615FED" w:rsidP="00615FED"/>
          <w:p w14:paraId="4912B761" w14:textId="77777777" w:rsidR="00615FED" w:rsidRPr="00B92EDA" w:rsidRDefault="00615FED" w:rsidP="00615FED"/>
          <w:p w14:paraId="6E11D263" w14:textId="77777777" w:rsidR="00615FED" w:rsidRPr="00B92EDA" w:rsidRDefault="00615FED" w:rsidP="00615FED"/>
        </w:tc>
        <w:tc>
          <w:tcPr>
            <w:tcW w:w="2070" w:type="dxa"/>
          </w:tcPr>
          <w:p w14:paraId="3CC10B1D" w14:textId="77777777" w:rsidR="00615FED" w:rsidRPr="00615FED" w:rsidRDefault="00615FED" w:rsidP="00615FED">
            <w:r w:rsidRPr="00615FED">
              <w:t>To compare the effectiveness of face-to-face (f2f) versus online treatment (Cool Kids Online CBT) for youth anxiety, evaluate both acute and longer-term outcomes across a two-year follow-up period, and test whether the relative effectiveness of each of these two treatment formats varies for different patient subpopulations or circumstances.</w:t>
            </w:r>
          </w:p>
        </w:tc>
        <w:tc>
          <w:tcPr>
            <w:tcW w:w="1440" w:type="dxa"/>
          </w:tcPr>
          <w:p w14:paraId="54D427C8" w14:textId="77777777" w:rsidR="00615FED" w:rsidRPr="00615FED" w:rsidRDefault="00615FED" w:rsidP="00615FED">
            <w:r w:rsidRPr="00615FED">
              <w:t xml:space="preserve">Online CBT  </w:t>
            </w:r>
          </w:p>
        </w:tc>
        <w:tc>
          <w:tcPr>
            <w:tcW w:w="1350" w:type="dxa"/>
          </w:tcPr>
          <w:p w14:paraId="6A071219" w14:textId="77777777" w:rsidR="00615FED" w:rsidRPr="00615FED" w:rsidRDefault="00615FED" w:rsidP="00615FED">
            <w:r w:rsidRPr="00615FED">
              <w:t>Pediatric health settings, Multistate</w:t>
            </w:r>
          </w:p>
        </w:tc>
        <w:tc>
          <w:tcPr>
            <w:tcW w:w="1530" w:type="dxa"/>
          </w:tcPr>
          <w:p w14:paraId="2C4E3F3F" w14:textId="77777777" w:rsidR="00615FED" w:rsidRPr="00615FED" w:rsidRDefault="00615FED" w:rsidP="00615FED">
            <w:r w:rsidRPr="00615FED">
              <w:t>3,140 (Cool Kids f2f CBT [n=1,570] vs. Cool Kids Online CBT [n=1,570])</w:t>
            </w:r>
          </w:p>
          <w:p w14:paraId="50DD1885" w14:textId="77777777" w:rsidR="00615FED" w:rsidRPr="00615FED" w:rsidRDefault="00615FED" w:rsidP="00615FED"/>
          <w:p w14:paraId="4D028ED7" w14:textId="77777777" w:rsidR="00615FED" w:rsidRPr="00615FED" w:rsidRDefault="00615FED" w:rsidP="00615FED"/>
        </w:tc>
        <w:tc>
          <w:tcPr>
            <w:tcW w:w="1260" w:type="dxa"/>
          </w:tcPr>
          <w:p w14:paraId="762EB6DA" w14:textId="77777777" w:rsidR="00615FED" w:rsidRPr="00615FED" w:rsidRDefault="00615FED" w:rsidP="00615FED">
            <w:r w:rsidRPr="00615FED">
              <w:t>Youth ages 3 to 18 with anxiety disorders</w:t>
            </w:r>
          </w:p>
        </w:tc>
      </w:tr>
      <w:tr w:rsidR="00615FED" w:rsidRPr="00615FED" w14:paraId="5ED7C5BE" w14:textId="77777777" w:rsidTr="00DB2236">
        <w:trPr>
          <w:trHeight w:val="251"/>
        </w:trPr>
        <w:tc>
          <w:tcPr>
            <w:tcW w:w="1800" w:type="dxa"/>
            <w:vAlign w:val="bottom"/>
          </w:tcPr>
          <w:p w14:paraId="52BE6433" w14:textId="77777777" w:rsidR="00615FED" w:rsidRPr="00B92EDA" w:rsidRDefault="00615FED" w:rsidP="00615FED">
            <w:proofErr w:type="spellStart"/>
            <w:r w:rsidRPr="00B92EDA">
              <w:t>Hajizadeh</w:t>
            </w:r>
            <w:proofErr w:type="spellEnd"/>
            <w:r w:rsidRPr="00B92EDA">
              <w:t xml:space="preserve"> N, </w:t>
            </w:r>
          </w:p>
          <w:p w14:paraId="1E8E7D76" w14:textId="63F86E80" w:rsidR="00615FED" w:rsidRPr="00B92EDA" w:rsidRDefault="00615FED" w:rsidP="00615FED">
            <w:r w:rsidRPr="00B92EDA">
              <w:t>Feinstein Institute for Medical Research, A comprehensive disease management program to improve quality of life in disparity Hispanic patients admitted with exacerbation of chronic pulmonary diseases [</w:t>
            </w:r>
            <w:r w:rsidR="00F31B9E" w:rsidRPr="00B92EDA">
              <w:t xml:space="preserve">63, </w:t>
            </w:r>
            <w:r w:rsidR="00EB34C6" w:rsidRPr="00B92EDA">
              <w:t>64</w:t>
            </w:r>
            <w:r w:rsidRPr="00B92EDA">
              <w:t>]</w:t>
            </w:r>
          </w:p>
        </w:tc>
        <w:tc>
          <w:tcPr>
            <w:tcW w:w="2070" w:type="dxa"/>
          </w:tcPr>
          <w:p w14:paraId="5B6FE484" w14:textId="77777777" w:rsidR="00615FED" w:rsidRPr="00615FED" w:rsidRDefault="00615FED" w:rsidP="00615FED">
            <w:r w:rsidRPr="00615FED">
              <w:t>To compare the effectiveness of telehealth pulmonary rehabilitation led by a respiratory therapist (</w:t>
            </w:r>
            <w:proofErr w:type="spellStart"/>
            <w:r w:rsidRPr="00615FED">
              <w:t>TelePR</w:t>
            </w:r>
            <w:proofErr w:type="spellEnd"/>
            <w:r w:rsidRPr="00615FED">
              <w:t>) and standard pulmonary rehabilitation at an outpatient clinic (SPR) in reducing hospitalization and improving health.</w:t>
            </w:r>
          </w:p>
        </w:tc>
        <w:tc>
          <w:tcPr>
            <w:tcW w:w="1440" w:type="dxa"/>
          </w:tcPr>
          <w:p w14:paraId="6E9E952F" w14:textId="77777777" w:rsidR="00615FED" w:rsidRPr="00615FED" w:rsidRDefault="00615FED" w:rsidP="00615FED">
            <w:r w:rsidRPr="00615FED">
              <w:t xml:space="preserve">Telehealth COPD therapy </w:t>
            </w:r>
          </w:p>
        </w:tc>
        <w:tc>
          <w:tcPr>
            <w:tcW w:w="1350" w:type="dxa"/>
          </w:tcPr>
          <w:p w14:paraId="54CE283B" w14:textId="77777777" w:rsidR="00615FED" w:rsidRPr="00615FED" w:rsidRDefault="00615FED" w:rsidP="00615FED">
            <w:r w:rsidRPr="00615FED">
              <w:t>New York City area hospitals and outpatient clinics</w:t>
            </w:r>
          </w:p>
          <w:p w14:paraId="03EA3887" w14:textId="77777777" w:rsidR="00615FED" w:rsidRPr="00615FED" w:rsidRDefault="00615FED" w:rsidP="00615FED"/>
          <w:p w14:paraId="4B874565" w14:textId="77777777" w:rsidR="00615FED" w:rsidRPr="00615FED" w:rsidRDefault="00615FED" w:rsidP="00615FED"/>
        </w:tc>
        <w:tc>
          <w:tcPr>
            <w:tcW w:w="1530" w:type="dxa"/>
          </w:tcPr>
          <w:p w14:paraId="1F7E0FEE" w14:textId="77777777" w:rsidR="00615FED" w:rsidRPr="00615FED" w:rsidRDefault="00615FED" w:rsidP="00615FED">
            <w:r w:rsidRPr="00615FED">
              <w:t xml:space="preserve">176 (Referral to </w:t>
            </w:r>
            <w:proofErr w:type="spellStart"/>
            <w:r w:rsidRPr="00615FED">
              <w:t>TelePR</w:t>
            </w:r>
            <w:proofErr w:type="spellEnd"/>
            <w:r w:rsidRPr="00615FED">
              <w:t xml:space="preserve"> [n=88] vs. Referral to SPR (usual care) [n=88]) </w:t>
            </w:r>
          </w:p>
        </w:tc>
        <w:tc>
          <w:tcPr>
            <w:tcW w:w="1260" w:type="dxa"/>
          </w:tcPr>
          <w:p w14:paraId="290FD128" w14:textId="47AB9E95" w:rsidR="00615FED" w:rsidRPr="00615FED" w:rsidRDefault="00615FED" w:rsidP="00615FED">
            <w:r w:rsidRPr="00615FED">
              <w:t>African American and Latino adults with chronic obstructive pulmonary disease (COPD) from underserved communities recently discharged from the hospital</w:t>
            </w:r>
          </w:p>
        </w:tc>
      </w:tr>
      <w:tr w:rsidR="00615FED" w:rsidRPr="00615FED" w14:paraId="1C4DB4D7" w14:textId="77777777" w:rsidTr="00DB2236">
        <w:trPr>
          <w:trHeight w:val="251"/>
        </w:trPr>
        <w:tc>
          <w:tcPr>
            <w:tcW w:w="1800" w:type="dxa"/>
            <w:vAlign w:val="bottom"/>
          </w:tcPr>
          <w:p w14:paraId="16C9FE8A" w14:textId="7B3BDAD2" w:rsidR="00615FED" w:rsidRPr="00B92EDA" w:rsidRDefault="00615FED" w:rsidP="00615FED">
            <w:r w:rsidRPr="00B92EDA">
              <w:t xml:space="preserve">Halpern, University of Pennsylvania, Comparing Smoking </w:t>
            </w:r>
            <w:r w:rsidRPr="00B92EDA">
              <w:lastRenderedPageBreak/>
              <w:t>Cessation Interventions among Underserved Patients Referred for Lung Cancer Screening [</w:t>
            </w:r>
            <w:r w:rsidR="00DC5B95" w:rsidRPr="00B92EDA">
              <w:t>6</w:t>
            </w:r>
            <w:r w:rsidR="003D6AA3" w:rsidRPr="00B92EDA">
              <w:t>5</w:t>
            </w:r>
            <w:r w:rsidRPr="00B92EDA">
              <w:t>]</w:t>
            </w:r>
          </w:p>
          <w:p w14:paraId="5E36B8EA" w14:textId="77777777" w:rsidR="00615FED" w:rsidRPr="00B92EDA" w:rsidRDefault="00615FED" w:rsidP="00615FED"/>
          <w:p w14:paraId="7460DF77" w14:textId="77777777" w:rsidR="00615FED" w:rsidRPr="00B92EDA" w:rsidRDefault="00615FED" w:rsidP="00615FED"/>
          <w:p w14:paraId="4369DF1A" w14:textId="77777777" w:rsidR="00615FED" w:rsidRPr="00B92EDA" w:rsidRDefault="00615FED" w:rsidP="00615FED"/>
          <w:p w14:paraId="155A0FD1" w14:textId="77777777" w:rsidR="00615FED" w:rsidRPr="00B92EDA" w:rsidRDefault="00615FED" w:rsidP="00615FED"/>
        </w:tc>
        <w:tc>
          <w:tcPr>
            <w:tcW w:w="2070" w:type="dxa"/>
          </w:tcPr>
          <w:p w14:paraId="3B1D8A29" w14:textId="77777777" w:rsidR="00615FED" w:rsidRPr="00615FED" w:rsidRDefault="00615FED" w:rsidP="00615FED">
            <w:r w:rsidRPr="00615FED">
              <w:lastRenderedPageBreak/>
              <w:t>To compare four programs/ways to help patients quit smoking.</w:t>
            </w:r>
          </w:p>
        </w:tc>
        <w:tc>
          <w:tcPr>
            <w:tcW w:w="1440" w:type="dxa"/>
          </w:tcPr>
          <w:p w14:paraId="774A1A70" w14:textId="77777777" w:rsidR="00615FED" w:rsidRPr="00615FED" w:rsidRDefault="00615FED" w:rsidP="00615FED">
            <w:r w:rsidRPr="00615FED">
              <w:t xml:space="preserve">Ecological momentary intervention (EMI) mHealth app </w:t>
            </w:r>
          </w:p>
        </w:tc>
        <w:tc>
          <w:tcPr>
            <w:tcW w:w="1350" w:type="dxa"/>
          </w:tcPr>
          <w:p w14:paraId="70E528D4" w14:textId="77777777" w:rsidR="00615FED" w:rsidRPr="00615FED" w:rsidRDefault="00615FED" w:rsidP="00615FED">
            <w:r w:rsidRPr="00615FED">
              <w:t xml:space="preserve">Four diverse health systems across the U.S.  </w:t>
            </w:r>
          </w:p>
        </w:tc>
        <w:tc>
          <w:tcPr>
            <w:tcW w:w="1530" w:type="dxa"/>
          </w:tcPr>
          <w:p w14:paraId="225C4DD2" w14:textId="77777777" w:rsidR="00615FED" w:rsidRPr="00615FED" w:rsidRDefault="00615FED" w:rsidP="00615FED">
            <w:r w:rsidRPr="00615FED">
              <w:t xml:space="preserve">3,200 [Ask-Advise-Refer [n=800] vs. Ask-Advise-Refer + free </w:t>
            </w:r>
            <w:r w:rsidRPr="00615FED">
              <w:lastRenderedPageBreak/>
              <w:t xml:space="preserve">prescription medicine [n=800] vs. Advise-Refer + free prescription medicine + EMI mHealth [n=800] vs. all approaches [n=800]) </w:t>
            </w:r>
          </w:p>
        </w:tc>
        <w:tc>
          <w:tcPr>
            <w:tcW w:w="1260" w:type="dxa"/>
          </w:tcPr>
          <w:p w14:paraId="4A222E0E" w14:textId="77777777" w:rsidR="00615FED" w:rsidRPr="00615FED" w:rsidRDefault="00615FED" w:rsidP="00615FED">
            <w:r w:rsidRPr="00615FED">
              <w:lastRenderedPageBreak/>
              <w:t xml:space="preserve">Current smokers recommended for lung cancer </w:t>
            </w:r>
            <w:r w:rsidRPr="00615FED">
              <w:lastRenderedPageBreak/>
              <w:t xml:space="preserve">screening who are Black or Hispanic and/or low-income or live in a rural area </w:t>
            </w:r>
          </w:p>
        </w:tc>
      </w:tr>
      <w:tr w:rsidR="00615FED" w:rsidRPr="00615FED" w14:paraId="280B36BA" w14:textId="77777777" w:rsidTr="00DB2236">
        <w:trPr>
          <w:trHeight w:val="60"/>
        </w:trPr>
        <w:tc>
          <w:tcPr>
            <w:tcW w:w="1800" w:type="dxa"/>
            <w:vAlign w:val="bottom"/>
          </w:tcPr>
          <w:p w14:paraId="6C1F6934" w14:textId="10508551" w:rsidR="00615FED" w:rsidRPr="00B92EDA" w:rsidRDefault="00615FED" w:rsidP="00615FED">
            <w:r w:rsidRPr="00B92EDA">
              <w:lastRenderedPageBreak/>
              <w:t>Jonassaint C and Abebe K, University of Pittsburgh, Cognitive Behavioral Therapy and Real-Time Pain Management Intervention for Sickle Cell via Mobile Applications (</w:t>
            </w:r>
            <w:proofErr w:type="spellStart"/>
            <w:r w:rsidRPr="00B92EDA">
              <w:t>CaRISMA</w:t>
            </w:r>
            <w:proofErr w:type="spellEnd"/>
            <w:r w:rsidRPr="00B92EDA">
              <w:t>) [</w:t>
            </w:r>
            <w:r w:rsidR="00DC5B95" w:rsidRPr="00B92EDA">
              <w:t>6</w:t>
            </w:r>
            <w:r w:rsidR="00720A0D" w:rsidRPr="00B92EDA">
              <w:t>6</w:t>
            </w:r>
            <w:r w:rsidRPr="00B92EDA">
              <w:t xml:space="preserve">] </w:t>
            </w:r>
          </w:p>
        </w:tc>
        <w:tc>
          <w:tcPr>
            <w:tcW w:w="2070" w:type="dxa"/>
          </w:tcPr>
          <w:p w14:paraId="0C13EC93" w14:textId="77777777" w:rsidR="00615FED" w:rsidRPr="00615FED" w:rsidRDefault="00615FED" w:rsidP="00615FED">
            <w:r w:rsidRPr="00615FED">
              <w:t>To compare the effectiveness of telemedicine-delivered cognitive behavioral therapy (</w:t>
            </w:r>
            <w:proofErr w:type="spellStart"/>
            <w:r w:rsidRPr="00615FED">
              <w:t>mCBT</w:t>
            </w:r>
            <w:proofErr w:type="spellEnd"/>
            <w:r w:rsidRPr="00615FED">
              <w:t>) and pain education (</w:t>
            </w:r>
            <w:proofErr w:type="spellStart"/>
            <w:r w:rsidRPr="00615FED">
              <w:t>mEd</w:t>
            </w:r>
            <w:proofErr w:type="spellEnd"/>
            <w:r w:rsidRPr="00615FED">
              <w:t xml:space="preserve">)  to improve pain outcomes for adults with sickle cell disease. </w:t>
            </w:r>
          </w:p>
          <w:p w14:paraId="73678077" w14:textId="77777777" w:rsidR="00615FED" w:rsidRPr="00615FED" w:rsidRDefault="00615FED" w:rsidP="00615FED"/>
          <w:p w14:paraId="64B856DB" w14:textId="77777777" w:rsidR="00615FED" w:rsidRPr="00615FED" w:rsidRDefault="00615FED" w:rsidP="00615FED"/>
        </w:tc>
        <w:tc>
          <w:tcPr>
            <w:tcW w:w="1440" w:type="dxa"/>
          </w:tcPr>
          <w:p w14:paraId="0EE8F2B1" w14:textId="77777777" w:rsidR="00615FED" w:rsidRPr="00615FED" w:rsidRDefault="00615FED" w:rsidP="00615FED">
            <w:proofErr w:type="spellStart"/>
            <w:r w:rsidRPr="00615FED">
              <w:t>mCBT</w:t>
            </w:r>
            <w:proofErr w:type="spellEnd"/>
            <w:r w:rsidRPr="00615FED">
              <w:t xml:space="preserve"> and </w:t>
            </w:r>
            <w:proofErr w:type="spellStart"/>
            <w:r w:rsidRPr="00615FED">
              <w:t>mEd</w:t>
            </w:r>
            <w:proofErr w:type="spellEnd"/>
            <w:r w:rsidRPr="00615FED">
              <w:t xml:space="preserve"> delivered  via a smartphone application </w:t>
            </w:r>
          </w:p>
        </w:tc>
        <w:tc>
          <w:tcPr>
            <w:tcW w:w="1350" w:type="dxa"/>
          </w:tcPr>
          <w:p w14:paraId="19B32FB1" w14:textId="77777777" w:rsidR="00615FED" w:rsidRPr="00615FED" w:rsidRDefault="00615FED" w:rsidP="00615FED">
            <w:r w:rsidRPr="00615FED">
              <w:t>Clinics and community-based organizations</w:t>
            </w:r>
          </w:p>
        </w:tc>
        <w:tc>
          <w:tcPr>
            <w:tcW w:w="1530" w:type="dxa"/>
          </w:tcPr>
          <w:p w14:paraId="0A396668" w14:textId="77777777" w:rsidR="00615FED" w:rsidRPr="00615FED" w:rsidRDefault="00615FED" w:rsidP="00615FED">
            <w:r w:rsidRPr="00615FED">
              <w:t>350 (</w:t>
            </w:r>
            <w:proofErr w:type="spellStart"/>
            <w:r w:rsidRPr="00615FED">
              <w:t>mCBT</w:t>
            </w:r>
            <w:proofErr w:type="spellEnd"/>
            <w:r w:rsidRPr="00615FED">
              <w:t xml:space="preserve"> for pain [n=175] vs. </w:t>
            </w:r>
            <w:proofErr w:type="spellStart"/>
            <w:r w:rsidRPr="00615FED">
              <w:t>mEd</w:t>
            </w:r>
            <w:proofErr w:type="spellEnd"/>
            <w:r w:rsidRPr="00615FED">
              <w:t xml:space="preserve"> [n=175]) </w:t>
            </w:r>
          </w:p>
        </w:tc>
        <w:tc>
          <w:tcPr>
            <w:tcW w:w="1260" w:type="dxa"/>
          </w:tcPr>
          <w:p w14:paraId="571A53BC" w14:textId="77777777" w:rsidR="00615FED" w:rsidRPr="00615FED" w:rsidRDefault="00615FED" w:rsidP="00615FED">
            <w:r w:rsidRPr="00615FED">
              <w:t xml:space="preserve">Adults with sickle cell disease who report chronic pain </w:t>
            </w:r>
          </w:p>
        </w:tc>
      </w:tr>
      <w:tr w:rsidR="00615FED" w:rsidRPr="00615FED" w14:paraId="0010590F" w14:textId="77777777" w:rsidTr="00DB2236">
        <w:trPr>
          <w:trHeight w:val="1970"/>
        </w:trPr>
        <w:tc>
          <w:tcPr>
            <w:tcW w:w="1800" w:type="dxa"/>
            <w:vAlign w:val="bottom"/>
          </w:tcPr>
          <w:p w14:paraId="513F58D5" w14:textId="77777777" w:rsidR="00615FED" w:rsidRPr="00B92EDA" w:rsidRDefault="00615FED" w:rsidP="00615FED">
            <w:r w:rsidRPr="00B92EDA">
              <w:t>Katz RJ, George Washington University,</w:t>
            </w:r>
          </w:p>
          <w:p w14:paraId="063FC65D" w14:textId="20375106" w:rsidR="00615FED" w:rsidRPr="00B92EDA" w:rsidRDefault="00615FED" w:rsidP="00615FED">
            <w:r w:rsidRPr="00B92EDA">
              <w:t>Changing the Healthcare Delivery Model: A Community Health Worker/Mobile Chronic Care Team Strategy [</w:t>
            </w:r>
            <w:r w:rsidR="007B25CE" w:rsidRPr="00B92EDA">
              <w:t>6</w:t>
            </w:r>
            <w:r w:rsidR="00720A0D" w:rsidRPr="00B92EDA">
              <w:t>7</w:t>
            </w:r>
            <w:r w:rsidRPr="00B92EDA">
              <w:t>]</w:t>
            </w:r>
          </w:p>
          <w:p w14:paraId="57A98F3D" w14:textId="77777777" w:rsidR="00615FED" w:rsidRPr="00B92EDA" w:rsidRDefault="00615FED" w:rsidP="00615FED"/>
          <w:p w14:paraId="1EE8EC81" w14:textId="77777777" w:rsidR="00615FED" w:rsidRPr="00B92EDA" w:rsidRDefault="00615FED" w:rsidP="00615FED"/>
          <w:p w14:paraId="68C5E66E" w14:textId="77777777" w:rsidR="00615FED" w:rsidRPr="00B92EDA" w:rsidRDefault="00615FED" w:rsidP="00615FED"/>
          <w:p w14:paraId="0B25F470" w14:textId="77777777" w:rsidR="00615FED" w:rsidRPr="00B92EDA" w:rsidRDefault="00615FED" w:rsidP="00615FED"/>
          <w:p w14:paraId="4A1F246F" w14:textId="77777777" w:rsidR="00615FED" w:rsidRPr="00B92EDA" w:rsidRDefault="00615FED" w:rsidP="00615FED"/>
          <w:p w14:paraId="27C5958F" w14:textId="1DEFA3DB" w:rsidR="00615FED" w:rsidRPr="00B92EDA" w:rsidRDefault="00615FED" w:rsidP="00615FED"/>
          <w:p w14:paraId="0D6DC75A" w14:textId="77777777" w:rsidR="008367A5" w:rsidRPr="00B92EDA" w:rsidRDefault="008367A5" w:rsidP="00615FED"/>
          <w:p w14:paraId="6207639E" w14:textId="77777777" w:rsidR="00615FED" w:rsidRPr="00B92EDA" w:rsidRDefault="00615FED" w:rsidP="00615FED"/>
        </w:tc>
        <w:tc>
          <w:tcPr>
            <w:tcW w:w="2070" w:type="dxa"/>
          </w:tcPr>
          <w:p w14:paraId="508587FA" w14:textId="77777777" w:rsidR="00615FED" w:rsidRPr="00615FED" w:rsidRDefault="00615FED" w:rsidP="00615FED">
            <w:r w:rsidRPr="00615FED">
              <w:t xml:space="preserve">To compare the effectiveness of three ways to help patients manage their diabetes: daily cell phone text message reminders (C4L), talking with a community health worker with diabetes trained to help others with diabetes get the health care they need (CHW), and both text message reminders and talking to a community health worker (C4L+CHW). </w:t>
            </w:r>
          </w:p>
        </w:tc>
        <w:tc>
          <w:tcPr>
            <w:tcW w:w="1440" w:type="dxa"/>
          </w:tcPr>
          <w:p w14:paraId="2DBE6B05" w14:textId="77777777" w:rsidR="00615FED" w:rsidRPr="00615FED" w:rsidRDefault="00615FED" w:rsidP="00615FED">
            <w:r w:rsidRPr="00615FED">
              <w:t>Interactive text message reminders (C4L)</w:t>
            </w:r>
          </w:p>
        </w:tc>
        <w:tc>
          <w:tcPr>
            <w:tcW w:w="1350" w:type="dxa"/>
          </w:tcPr>
          <w:p w14:paraId="7D1C798D" w14:textId="77777777" w:rsidR="00615FED" w:rsidRPr="00615FED" w:rsidRDefault="00615FED" w:rsidP="00615FED">
            <w:r w:rsidRPr="00615FED">
              <w:t>Three clinics in the Washington, DC area</w:t>
            </w:r>
          </w:p>
        </w:tc>
        <w:tc>
          <w:tcPr>
            <w:tcW w:w="1530" w:type="dxa"/>
          </w:tcPr>
          <w:p w14:paraId="48701527" w14:textId="77777777" w:rsidR="00615FED" w:rsidRPr="00615FED" w:rsidRDefault="00615FED" w:rsidP="00615FED">
            <w:pPr>
              <w:rPr>
                <w:lang w:val="pt-BR"/>
              </w:rPr>
            </w:pPr>
            <w:r w:rsidRPr="00615FED">
              <w:rPr>
                <w:lang w:val="pt-BR"/>
              </w:rPr>
              <w:t>166 (C4L [n=56] vs.  CHW [n=56] vs,  C4L+CHW [n=54])</w:t>
            </w:r>
          </w:p>
        </w:tc>
        <w:tc>
          <w:tcPr>
            <w:tcW w:w="1260" w:type="dxa"/>
          </w:tcPr>
          <w:p w14:paraId="0EE8479F" w14:textId="77777777" w:rsidR="00615FED" w:rsidRPr="00615FED" w:rsidRDefault="00615FED" w:rsidP="00615FED">
            <w:r w:rsidRPr="00615FED">
              <w:t>Predominantly African American adults with Medicaid and type 2 diabetes</w:t>
            </w:r>
          </w:p>
        </w:tc>
      </w:tr>
      <w:tr w:rsidR="00615FED" w:rsidRPr="00615FED" w14:paraId="3ED79F26" w14:textId="77777777" w:rsidTr="00DB2236">
        <w:trPr>
          <w:trHeight w:val="1970"/>
        </w:trPr>
        <w:tc>
          <w:tcPr>
            <w:tcW w:w="1800" w:type="dxa"/>
          </w:tcPr>
          <w:p w14:paraId="0E355411" w14:textId="77777777" w:rsidR="00615FED" w:rsidRPr="00B92EDA" w:rsidRDefault="00615FED" w:rsidP="00615FED">
            <w:r w:rsidRPr="00B92EDA">
              <w:lastRenderedPageBreak/>
              <w:t>Kleindienst Robler S and Emmett S,</w:t>
            </w:r>
          </w:p>
          <w:p w14:paraId="2EE6CBD2" w14:textId="3EE99558" w:rsidR="00615FED" w:rsidRPr="00B92EDA" w:rsidRDefault="00615FED" w:rsidP="00615FED">
            <w:r w:rsidRPr="00B92EDA">
              <w:t>Norton Sound Health Corporation, Addressing Childhood Hearing Loss Disparities in an Alaska Native Population: A Community Randomized Trial [</w:t>
            </w:r>
            <w:r w:rsidR="002773A9" w:rsidRPr="00B92EDA">
              <w:t xml:space="preserve">68, </w:t>
            </w:r>
            <w:r w:rsidR="00AD089A" w:rsidRPr="00B92EDA">
              <w:t>69</w:t>
            </w:r>
            <w:r w:rsidRPr="00B92EDA">
              <w:t>]</w:t>
            </w:r>
          </w:p>
        </w:tc>
        <w:tc>
          <w:tcPr>
            <w:tcW w:w="2070" w:type="dxa"/>
          </w:tcPr>
          <w:p w14:paraId="67260EE6" w14:textId="77777777" w:rsidR="00615FED" w:rsidRPr="00615FED" w:rsidRDefault="00615FED" w:rsidP="00615FED">
            <w:r w:rsidRPr="00615FED">
              <w:t>To determine the comparative effectiveness of mHealth screening and a novel telemedicine specialty referral pathway compared to standard screening and a standard primary care referral pathway in identifying children with hearing loss and improving their outcomes.</w:t>
            </w:r>
          </w:p>
        </w:tc>
        <w:tc>
          <w:tcPr>
            <w:tcW w:w="1440" w:type="dxa"/>
          </w:tcPr>
          <w:p w14:paraId="3A166C7D" w14:textId="77777777" w:rsidR="00615FED" w:rsidRPr="00615FED" w:rsidRDefault="00615FED" w:rsidP="00615FED">
            <w:r w:rsidRPr="00615FED">
              <w:t>mHealth screening, telemedicine specialty referral intervention</w:t>
            </w:r>
          </w:p>
        </w:tc>
        <w:tc>
          <w:tcPr>
            <w:tcW w:w="1350" w:type="dxa"/>
          </w:tcPr>
          <w:p w14:paraId="094CD693" w14:textId="77777777" w:rsidR="00615FED" w:rsidRPr="00615FED" w:rsidRDefault="00615FED" w:rsidP="00615FED">
            <w:r w:rsidRPr="00615FED">
              <w:t>15 majority Alaska Native communities in remote rural areas of Northwest Alaska</w:t>
            </w:r>
          </w:p>
        </w:tc>
        <w:tc>
          <w:tcPr>
            <w:tcW w:w="1530" w:type="dxa"/>
          </w:tcPr>
          <w:p w14:paraId="63D06CBD" w14:textId="77777777" w:rsidR="00615FED" w:rsidRPr="00615FED" w:rsidRDefault="00615FED" w:rsidP="00615FED">
            <w:r w:rsidRPr="00615FED">
              <w:t>1,219</w:t>
            </w:r>
          </w:p>
          <w:p w14:paraId="4DE8765C" w14:textId="77777777" w:rsidR="00615FED" w:rsidRPr="00615FED" w:rsidRDefault="00615FED" w:rsidP="00615FED">
            <w:r w:rsidRPr="00615FED">
              <w:t xml:space="preserve">(Telemedicine [n=617] vs. usual care [n=602]) </w:t>
            </w:r>
          </w:p>
        </w:tc>
        <w:tc>
          <w:tcPr>
            <w:tcW w:w="1260" w:type="dxa"/>
          </w:tcPr>
          <w:p w14:paraId="6A11903F" w14:textId="77777777" w:rsidR="00615FED" w:rsidRPr="00615FED" w:rsidRDefault="00615FED" w:rsidP="00615FED">
            <w:r w:rsidRPr="00615FED">
              <w:t xml:space="preserve">Predominantly Alaska Native children ages 4–21 attending school in remote rural areas </w:t>
            </w:r>
          </w:p>
        </w:tc>
      </w:tr>
      <w:tr w:rsidR="00615FED" w:rsidRPr="00615FED" w14:paraId="67E43485" w14:textId="77777777" w:rsidTr="00DB2236">
        <w:trPr>
          <w:trHeight w:val="251"/>
        </w:trPr>
        <w:tc>
          <w:tcPr>
            <w:tcW w:w="1800" w:type="dxa"/>
            <w:vAlign w:val="bottom"/>
          </w:tcPr>
          <w:p w14:paraId="71013B9C" w14:textId="77777777" w:rsidR="00615FED" w:rsidRPr="00B92EDA" w:rsidRDefault="00615FED" w:rsidP="00615FED">
            <w:r w:rsidRPr="00B92EDA">
              <w:t xml:space="preserve">Larsen D and </w:t>
            </w:r>
          </w:p>
          <w:p w14:paraId="5758C276" w14:textId="77777777" w:rsidR="00615FED" w:rsidRPr="00B92EDA" w:rsidRDefault="00615FED" w:rsidP="00615FED">
            <w:r w:rsidRPr="00B92EDA">
              <w:t>Gauthier LV,</w:t>
            </w:r>
          </w:p>
          <w:p w14:paraId="03290D33" w14:textId="77777777" w:rsidR="00615FED" w:rsidRPr="00B92EDA" w:rsidRDefault="00615FED" w:rsidP="00615FED">
            <w:r w:rsidRPr="00B92EDA">
              <w:t>The Ohio State University,</w:t>
            </w:r>
          </w:p>
          <w:p w14:paraId="58EC1952" w14:textId="2D2911E0" w:rsidR="00615FED" w:rsidRPr="00B92EDA" w:rsidRDefault="00615FED" w:rsidP="00615FED">
            <w:r w:rsidRPr="00B92EDA">
              <w:t>Comparative Effectiveness of a Low-Cost Virtual Reality Gaming Platform for Neurorehabilitation of Hemiparesis [</w:t>
            </w:r>
            <w:r w:rsidR="00CD5885" w:rsidRPr="00B92EDA">
              <w:t>70</w:t>
            </w:r>
            <w:r w:rsidR="00294A07" w:rsidRPr="00B92EDA">
              <w:t xml:space="preserve">, </w:t>
            </w:r>
            <w:r w:rsidR="0061354D" w:rsidRPr="00B92EDA">
              <w:t>71</w:t>
            </w:r>
            <w:r w:rsidRPr="00B92EDA">
              <w:t>]</w:t>
            </w:r>
          </w:p>
          <w:p w14:paraId="749436AE" w14:textId="77777777" w:rsidR="00615FED" w:rsidRPr="00B92EDA" w:rsidRDefault="00615FED" w:rsidP="00615FED"/>
          <w:p w14:paraId="7502A486" w14:textId="77777777" w:rsidR="00615FED" w:rsidRPr="00B92EDA" w:rsidRDefault="00615FED" w:rsidP="00615FED"/>
          <w:p w14:paraId="016E9781" w14:textId="77777777" w:rsidR="00615FED" w:rsidRPr="00B92EDA" w:rsidRDefault="00615FED" w:rsidP="00615FED"/>
        </w:tc>
        <w:tc>
          <w:tcPr>
            <w:tcW w:w="2070" w:type="dxa"/>
          </w:tcPr>
          <w:p w14:paraId="0AB6D5DB" w14:textId="77777777" w:rsidR="00615FED" w:rsidRPr="00615FED" w:rsidRDefault="00615FED" w:rsidP="00615FED">
            <w:r w:rsidRPr="00615FED">
              <w:t>To compare the effectiveness of in-person constraint-induced movement therapy (CI), CI + video game therapy (Gaming), CI + Gaming + Telehealth monitoring (TM), and traditional in-person physical therapy in improving hand function in people with past strokes (Standard care)</w:t>
            </w:r>
          </w:p>
        </w:tc>
        <w:tc>
          <w:tcPr>
            <w:tcW w:w="1440" w:type="dxa"/>
          </w:tcPr>
          <w:p w14:paraId="2336E98F" w14:textId="77777777" w:rsidR="00615FED" w:rsidRPr="00615FED" w:rsidRDefault="00615FED" w:rsidP="00615FED">
            <w:r w:rsidRPr="00615FED">
              <w:t xml:space="preserve">Online video avatar-based virtual reality game CI therapy, videoconference sessions with physical therapist </w:t>
            </w:r>
          </w:p>
        </w:tc>
        <w:tc>
          <w:tcPr>
            <w:tcW w:w="1350" w:type="dxa"/>
          </w:tcPr>
          <w:p w14:paraId="0CAADE5E" w14:textId="77777777" w:rsidR="00615FED" w:rsidRPr="00615FED" w:rsidRDefault="00615FED" w:rsidP="00615FED">
            <w:r w:rsidRPr="00615FED">
              <w:t xml:space="preserve">Four medical facilities in Alabama, Ohio, and </w:t>
            </w:r>
          </w:p>
          <w:p w14:paraId="12217BF4" w14:textId="77777777" w:rsidR="00615FED" w:rsidRPr="00615FED" w:rsidRDefault="00615FED" w:rsidP="00615FED">
            <w:r w:rsidRPr="00615FED">
              <w:t>Oregon</w:t>
            </w:r>
          </w:p>
          <w:p w14:paraId="299CF986" w14:textId="77777777" w:rsidR="00615FED" w:rsidRPr="00615FED" w:rsidRDefault="00615FED" w:rsidP="00615FED"/>
        </w:tc>
        <w:tc>
          <w:tcPr>
            <w:tcW w:w="1530" w:type="dxa"/>
          </w:tcPr>
          <w:p w14:paraId="061D5C84" w14:textId="77777777" w:rsidR="00615FED" w:rsidRPr="00615FED" w:rsidRDefault="00615FED" w:rsidP="00615FED">
            <w:r w:rsidRPr="00615FED">
              <w:t xml:space="preserve">193 (CI [n=50] vs. CI + Gaming [49] vs. CI + Gaming + TM [n=50] vs. Standard Care [n=44]) </w:t>
            </w:r>
          </w:p>
        </w:tc>
        <w:tc>
          <w:tcPr>
            <w:tcW w:w="1260" w:type="dxa"/>
          </w:tcPr>
          <w:p w14:paraId="2F72F315" w14:textId="77777777" w:rsidR="00615FED" w:rsidRPr="00615FED" w:rsidRDefault="00615FED" w:rsidP="00615FED">
            <w:r w:rsidRPr="00615FED">
              <w:t>Adults with a stroke at least six months prior resulting in mild to moderate hemiparesis</w:t>
            </w:r>
          </w:p>
        </w:tc>
      </w:tr>
      <w:tr w:rsidR="00615FED" w:rsidRPr="00615FED" w14:paraId="77292BC0" w14:textId="77777777" w:rsidTr="00DB2236">
        <w:trPr>
          <w:trHeight w:val="251"/>
        </w:trPr>
        <w:tc>
          <w:tcPr>
            <w:tcW w:w="1800" w:type="dxa"/>
            <w:vAlign w:val="bottom"/>
          </w:tcPr>
          <w:p w14:paraId="38BFCA3D" w14:textId="77777777" w:rsidR="00615FED" w:rsidRPr="00B92EDA" w:rsidRDefault="00615FED" w:rsidP="00615FED">
            <w:r w:rsidRPr="00B92EDA">
              <w:t>Ma GX, Temple University,</w:t>
            </w:r>
          </w:p>
          <w:p w14:paraId="30BE6851" w14:textId="612EB872" w:rsidR="00615FED" w:rsidRPr="00B92EDA" w:rsidRDefault="00615FED" w:rsidP="00615FED">
            <w:r w:rsidRPr="00B92EDA">
              <w:t>A Comparative Trial of Improving Care for Underserved Asian Americans Infected with HBV [</w:t>
            </w:r>
            <w:r w:rsidR="0061354D" w:rsidRPr="00B92EDA">
              <w:t>7</w:t>
            </w:r>
            <w:r w:rsidR="00160F71" w:rsidRPr="00B92EDA">
              <w:t>2</w:t>
            </w:r>
            <w:r w:rsidRPr="00B92EDA">
              <w:t>]</w:t>
            </w:r>
          </w:p>
          <w:p w14:paraId="13B4C352" w14:textId="77777777" w:rsidR="00615FED" w:rsidRPr="00B92EDA" w:rsidRDefault="00615FED" w:rsidP="00615FED"/>
          <w:p w14:paraId="18B5D6BD" w14:textId="77777777" w:rsidR="00615FED" w:rsidRPr="00B92EDA" w:rsidRDefault="00615FED" w:rsidP="00615FED"/>
          <w:p w14:paraId="12FBE21C" w14:textId="77777777" w:rsidR="00615FED" w:rsidRPr="00B92EDA" w:rsidRDefault="00615FED" w:rsidP="00615FED"/>
          <w:p w14:paraId="641E10A8" w14:textId="77777777" w:rsidR="00615FED" w:rsidRPr="00B92EDA" w:rsidRDefault="00615FED" w:rsidP="00615FED"/>
          <w:p w14:paraId="7071D79E" w14:textId="77777777" w:rsidR="00615FED" w:rsidRPr="00B92EDA" w:rsidRDefault="00615FED" w:rsidP="00615FED"/>
          <w:p w14:paraId="5A69B964" w14:textId="77777777" w:rsidR="00615FED" w:rsidRPr="00B92EDA" w:rsidRDefault="00615FED" w:rsidP="00615FED"/>
        </w:tc>
        <w:tc>
          <w:tcPr>
            <w:tcW w:w="2070" w:type="dxa"/>
          </w:tcPr>
          <w:p w14:paraId="24FA07DF" w14:textId="77777777" w:rsidR="00615FED" w:rsidRPr="00615FED" w:rsidRDefault="00615FED" w:rsidP="00615FED">
            <w:r w:rsidRPr="00615FED">
              <w:t xml:space="preserve">To assess the effectiveness of a multicomponent program including in-person sessions, web-based educational programs, text message reminders, and patient navigator (PN) support in improving receipt of recommended care for chronic hepatitis </w:t>
            </w:r>
            <w:r w:rsidRPr="00615FED">
              <w:lastRenderedPageBreak/>
              <w:t>B (CHB) and patient outcomes.</w:t>
            </w:r>
          </w:p>
        </w:tc>
        <w:tc>
          <w:tcPr>
            <w:tcW w:w="1440" w:type="dxa"/>
          </w:tcPr>
          <w:p w14:paraId="270CC7FC" w14:textId="77777777" w:rsidR="00615FED" w:rsidRPr="00615FED" w:rsidRDefault="00615FED" w:rsidP="00615FED">
            <w:r w:rsidRPr="00615FED">
              <w:lastRenderedPageBreak/>
              <w:t>Text message follow-up care reminders and web-based educational programs</w:t>
            </w:r>
          </w:p>
          <w:p w14:paraId="3060DD73" w14:textId="77777777" w:rsidR="00615FED" w:rsidRPr="00615FED" w:rsidRDefault="00615FED" w:rsidP="00615FED"/>
        </w:tc>
        <w:tc>
          <w:tcPr>
            <w:tcW w:w="1350" w:type="dxa"/>
          </w:tcPr>
          <w:p w14:paraId="0F1C4286" w14:textId="77777777" w:rsidR="00615FED" w:rsidRPr="00615FED" w:rsidRDefault="00615FED" w:rsidP="00615FED">
            <w:r w:rsidRPr="00615FED">
              <w:t>Pennsylvania,</w:t>
            </w:r>
          </w:p>
          <w:p w14:paraId="4A30B591" w14:textId="77777777" w:rsidR="00615FED" w:rsidRPr="00615FED" w:rsidRDefault="00615FED" w:rsidP="00615FED">
            <w:r w:rsidRPr="00615FED">
              <w:t xml:space="preserve">New York, and </w:t>
            </w:r>
          </w:p>
          <w:p w14:paraId="49B25FEE" w14:textId="77777777" w:rsidR="00615FED" w:rsidRPr="00615FED" w:rsidRDefault="00615FED" w:rsidP="00615FED">
            <w:r w:rsidRPr="00615FED">
              <w:t>New Jersey</w:t>
            </w:r>
          </w:p>
          <w:p w14:paraId="5B1708A6" w14:textId="77777777" w:rsidR="00615FED" w:rsidRPr="00615FED" w:rsidRDefault="00615FED" w:rsidP="00615FED"/>
        </w:tc>
        <w:tc>
          <w:tcPr>
            <w:tcW w:w="1530" w:type="dxa"/>
          </w:tcPr>
          <w:p w14:paraId="1DB3A452" w14:textId="77777777" w:rsidR="00615FED" w:rsidRPr="00615FED" w:rsidRDefault="00615FED" w:rsidP="00615FED">
            <w:r w:rsidRPr="00615FED">
              <w:t xml:space="preserve">532 (PN-led CHB management education [n=272;] vs. usual care [n=260]) </w:t>
            </w:r>
          </w:p>
        </w:tc>
        <w:tc>
          <w:tcPr>
            <w:tcW w:w="1260" w:type="dxa"/>
          </w:tcPr>
          <w:p w14:paraId="0FB3935E" w14:textId="77777777" w:rsidR="00615FED" w:rsidRPr="00615FED" w:rsidRDefault="00615FED" w:rsidP="00615FED">
            <w:r w:rsidRPr="00615FED">
              <w:t xml:space="preserve">Asian-American adults living with chronic hepatitis B infection </w:t>
            </w:r>
          </w:p>
        </w:tc>
      </w:tr>
      <w:tr w:rsidR="00615FED" w:rsidRPr="00615FED" w14:paraId="7658D181" w14:textId="77777777" w:rsidTr="00DB2236">
        <w:trPr>
          <w:trHeight w:val="3045"/>
        </w:trPr>
        <w:tc>
          <w:tcPr>
            <w:tcW w:w="1800" w:type="dxa"/>
            <w:vAlign w:val="bottom"/>
          </w:tcPr>
          <w:p w14:paraId="157AB16C" w14:textId="50388BE8" w:rsidR="00615FED" w:rsidRPr="00342551" w:rsidRDefault="00615FED" w:rsidP="00615FED">
            <w:r w:rsidRPr="00342551">
              <w:t>Marcin J, The Regents of the University of California, Davis, Improving Family-Centered Pediatric Trauma Care -- The Standard of Care versus the Virtual Pediatric Trauma Center [</w:t>
            </w:r>
            <w:r w:rsidR="00751AB7" w:rsidRPr="00342551">
              <w:t>7</w:t>
            </w:r>
            <w:r w:rsidR="002D24B8" w:rsidRPr="00342551">
              <w:t>3</w:t>
            </w:r>
            <w:r w:rsidRPr="00342551">
              <w:t>]</w:t>
            </w:r>
          </w:p>
        </w:tc>
        <w:tc>
          <w:tcPr>
            <w:tcW w:w="2070" w:type="dxa"/>
          </w:tcPr>
          <w:p w14:paraId="1EF527B2" w14:textId="77777777" w:rsidR="00615FED" w:rsidRPr="00615FED" w:rsidRDefault="00615FED" w:rsidP="00615FED">
            <w:r w:rsidRPr="00615FED">
              <w:t xml:space="preserve">To compare current standard of pediatric trauma care to Virtual Pediatric Trauma Center model of care. </w:t>
            </w:r>
          </w:p>
        </w:tc>
        <w:tc>
          <w:tcPr>
            <w:tcW w:w="1440" w:type="dxa"/>
          </w:tcPr>
          <w:p w14:paraId="3E0098A1" w14:textId="77777777" w:rsidR="00615FED" w:rsidRPr="00615FED" w:rsidRDefault="00615FED" w:rsidP="00615FED">
            <w:pPr>
              <w:rPr>
                <w:lang w:val="pt-BR"/>
              </w:rPr>
            </w:pPr>
            <w:r w:rsidRPr="00615FED">
              <w:rPr>
                <w:lang w:val="pt-BR"/>
              </w:rPr>
              <w:t xml:space="preserve">Virtual Pediatric Trauma Center (VPTC) live video </w:t>
            </w:r>
          </w:p>
        </w:tc>
        <w:tc>
          <w:tcPr>
            <w:tcW w:w="1350" w:type="dxa"/>
          </w:tcPr>
          <w:p w14:paraId="37EC1E79" w14:textId="77777777" w:rsidR="00615FED" w:rsidRPr="00615FED" w:rsidRDefault="00615FED" w:rsidP="00615FED">
            <w:r w:rsidRPr="00615FED">
              <w:t xml:space="preserve">Ten hospitals throughout rural northern California </w:t>
            </w:r>
          </w:p>
        </w:tc>
        <w:tc>
          <w:tcPr>
            <w:tcW w:w="1530" w:type="dxa"/>
          </w:tcPr>
          <w:p w14:paraId="7859D475" w14:textId="77777777" w:rsidR="00615FED" w:rsidRPr="00615FED" w:rsidRDefault="00615FED" w:rsidP="00615FED">
            <w:r w:rsidRPr="00615FED">
              <w:t xml:space="preserve">380 (VPTC [n=190] vs. Usual Care [n=190]) </w:t>
            </w:r>
          </w:p>
        </w:tc>
        <w:tc>
          <w:tcPr>
            <w:tcW w:w="1260" w:type="dxa"/>
          </w:tcPr>
          <w:p w14:paraId="293877CE" w14:textId="77777777" w:rsidR="00615FED" w:rsidRPr="00615FED" w:rsidRDefault="00615FED" w:rsidP="00615FED">
            <w:r w:rsidRPr="00615FED">
              <w:t xml:space="preserve">Pediatric trauma patients </w:t>
            </w:r>
          </w:p>
        </w:tc>
      </w:tr>
      <w:tr w:rsidR="00615FED" w:rsidRPr="00615FED" w14:paraId="270809C4" w14:textId="77777777" w:rsidTr="00DB2236">
        <w:trPr>
          <w:trHeight w:val="251"/>
        </w:trPr>
        <w:tc>
          <w:tcPr>
            <w:tcW w:w="1800" w:type="dxa"/>
            <w:vAlign w:val="bottom"/>
          </w:tcPr>
          <w:p w14:paraId="486A407E" w14:textId="7FF23C1B" w:rsidR="00615FED" w:rsidRPr="00342551" w:rsidRDefault="00615FED" w:rsidP="00615FED">
            <w:r w:rsidRPr="00342551">
              <w:t>Margolis KL, HealthPartners Institute, Pragmatic Trial Comparing Telehealth Care and Optimized Clinic-Based Care for Uncontrolled High Blood Pressure [</w:t>
            </w:r>
            <w:r w:rsidR="00751AB7" w:rsidRPr="00342551">
              <w:t>7</w:t>
            </w:r>
            <w:r w:rsidR="002D24B8" w:rsidRPr="00342551">
              <w:t>4</w:t>
            </w:r>
            <w:r w:rsidRPr="00342551">
              <w:t>]</w:t>
            </w:r>
          </w:p>
          <w:p w14:paraId="2F38FAB7" w14:textId="77777777" w:rsidR="00615FED" w:rsidRPr="00342551" w:rsidRDefault="00615FED" w:rsidP="00615FED"/>
          <w:p w14:paraId="37F70942" w14:textId="680F4A6E" w:rsidR="00615FED" w:rsidRPr="00342551" w:rsidRDefault="00615FED" w:rsidP="00615FED"/>
          <w:p w14:paraId="2DA73E65" w14:textId="041179C5" w:rsidR="008367A5" w:rsidRPr="00342551" w:rsidRDefault="008367A5" w:rsidP="00615FED"/>
          <w:p w14:paraId="2D791C36" w14:textId="1A3C0C73" w:rsidR="008367A5" w:rsidRPr="00342551" w:rsidRDefault="008367A5" w:rsidP="00615FED"/>
          <w:p w14:paraId="0CB66089" w14:textId="77777777" w:rsidR="008367A5" w:rsidRPr="00342551" w:rsidRDefault="008367A5" w:rsidP="00615FED"/>
          <w:p w14:paraId="1B2B0D75" w14:textId="77777777" w:rsidR="00615FED" w:rsidRPr="00342551" w:rsidRDefault="00615FED" w:rsidP="00615FED"/>
          <w:p w14:paraId="5DB00B3B" w14:textId="77777777" w:rsidR="00615FED" w:rsidRPr="00342551" w:rsidRDefault="00615FED" w:rsidP="00615FED"/>
          <w:p w14:paraId="45ABCC72" w14:textId="77777777" w:rsidR="00615FED" w:rsidRPr="00342551" w:rsidRDefault="00615FED" w:rsidP="00615FED"/>
          <w:p w14:paraId="6ACF0E79" w14:textId="77777777" w:rsidR="00615FED" w:rsidRPr="00342551" w:rsidRDefault="00615FED" w:rsidP="00615FED"/>
          <w:p w14:paraId="246B28BA" w14:textId="77777777" w:rsidR="00615FED" w:rsidRPr="00342551" w:rsidRDefault="00615FED" w:rsidP="00615FED"/>
        </w:tc>
        <w:tc>
          <w:tcPr>
            <w:tcW w:w="2070" w:type="dxa"/>
          </w:tcPr>
          <w:p w14:paraId="3E062948" w14:textId="77777777" w:rsidR="00615FED" w:rsidRPr="00615FED" w:rsidRDefault="00615FED" w:rsidP="00615FED">
            <w:r w:rsidRPr="00615FED">
              <w:t>To compare the effectiveness of two ways (</w:t>
            </w:r>
            <w:proofErr w:type="spellStart"/>
            <w:r w:rsidRPr="00615FED">
              <w:t>ie</w:t>
            </w:r>
            <w:proofErr w:type="spellEnd"/>
            <w:r w:rsidRPr="00615FED">
              <w:t>, face-to-face with doctors and medical assistants to discuss and track blood pressure vs. home-based care by a pharmacist or nurse practitioner to track blood pressure using a home blood pressure monitoring device) for healthcare teams to help patients lower their systolic blood pressure and improve health outcomes.</w:t>
            </w:r>
          </w:p>
        </w:tc>
        <w:tc>
          <w:tcPr>
            <w:tcW w:w="1440" w:type="dxa"/>
          </w:tcPr>
          <w:p w14:paraId="0D6A9476" w14:textId="77777777" w:rsidR="00615FED" w:rsidRPr="00615FED" w:rsidRDefault="00615FED" w:rsidP="00615FED">
            <w:r w:rsidRPr="00615FED">
              <w:t xml:space="preserve">Home-based telehealth care </w:t>
            </w:r>
          </w:p>
        </w:tc>
        <w:tc>
          <w:tcPr>
            <w:tcW w:w="1350" w:type="dxa"/>
          </w:tcPr>
          <w:p w14:paraId="4CCE3C85" w14:textId="77777777" w:rsidR="00615FED" w:rsidRPr="00615FED" w:rsidRDefault="00615FED" w:rsidP="00615FED">
            <w:r w:rsidRPr="00615FED">
              <w:t>21 primary care clinics in an integrated health system in Minnesota and Wisconsin with Medication Therapy Management</w:t>
            </w:r>
          </w:p>
          <w:p w14:paraId="1EF4A95D" w14:textId="77777777" w:rsidR="00615FED" w:rsidRPr="00615FED" w:rsidRDefault="00615FED" w:rsidP="00615FED">
            <w:r w:rsidRPr="00615FED">
              <w:t>pharmacists</w:t>
            </w:r>
          </w:p>
        </w:tc>
        <w:tc>
          <w:tcPr>
            <w:tcW w:w="1530" w:type="dxa"/>
          </w:tcPr>
          <w:p w14:paraId="2B120F9B" w14:textId="77777777" w:rsidR="00615FED" w:rsidRPr="00615FED" w:rsidRDefault="00615FED" w:rsidP="00615FED">
            <w:r w:rsidRPr="00615FED">
              <w:t xml:space="preserve">3,072 (Clinic-based care [n=1,648] vs. Telehealth [n=1,424]) </w:t>
            </w:r>
          </w:p>
        </w:tc>
        <w:tc>
          <w:tcPr>
            <w:tcW w:w="1260" w:type="dxa"/>
          </w:tcPr>
          <w:p w14:paraId="6EED7756" w14:textId="77777777" w:rsidR="00615FED" w:rsidRPr="00615FED" w:rsidRDefault="00615FED" w:rsidP="00615FED">
            <w:r w:rsidRPr="00615FED">
              <w:t xml:space="preserve">Adults with uncontrolled hypertension </w:t>
            </w:r>
          </w:p>
        </w:tc>
      </w:tr>
      <w:tr w:rsidR="00615FED" w:rsidRPr="00615FED" w14:paraId="6887DD0D" w14:textId="77777777" w:rsidTr="00DB2236">
        <w:trPr>
          <w:trHeight w:val="4481"/>
        </w:trPr>
        <w:tc>
          <w:tcPr>
            <w:tcW w:w="1800" w:type="dxa"/>
            <w:vAlign w:val="bottom"/>
          </w:tcPr>
          <w:p w14:paraId="7A6B70DA" w14:textId="77777777" w:rsidR="00615FED" w:rsidRPr="00FD0621" w:rsidRDefault="00615FED" w:rsidP="00615FED">
            <w:r w:rsidRPr="00FD0621">
              <w:lastRenderedPageBreak/>
              <w:t xml:space="preserve">Osunkwo I, </w:t>
            </w:r>
          </w:p>
          <w:p w14:paraId="06D5546F" w14:textId="0E32EC64" w:rsidR="00615FED" w:rsidRPr="00FD0621" w:rsidRDefault="00615FED" w:rsidP="00615FED">
            <w:r w:rsidRPr="00FD0621">
              <w:t>Lawrence R; Carolinas Medical Center; Comparative Effectiveness Of Peer Mentoring Versus Structured Education Based Transition Programming For The Management Of Care Transitions In Emerging Adults With Sickle Cell Disease (SCD) [</w:t>
            </w:r>
            <w:r w:rsidR="00197803" w:rsidRPr="00FD0621">
              <w:t>7</w:t>
            </w:r>
            <w:r w:rsidR="00AE094A" w:rsidRPr="00FD0621">
              <w:t>5</w:t>
            </w:r>
            <w:r w:rsidRPr="00FD0621">
              <w:t xml:space="preserve">] </w:t>
            </w:r>
          </w:p>
          <w:p w14:paraId="6EA56584" w14:textId="77777777" w:rsidR="00615FED" w:rsidRPr="00FD0621" w:rsidRDefault="00615FED" w:rsidP="00615FED"/>
        </w:tc>
        <w:tc>
          <w:tcPr>
            <w:tcW w:w="2070" w:type="dxa"/>
          </w:tcPr>
          <w:p w14:paraId="5A345A0F" w14:textId="77777777" w:rsidR="00615FED" w:rsidRPr="00615FED" w:rsidRDefault="00615FED" w:rsidP="00615FED">
            <w:r w:rsidRPr="00615FED">
              <w:t>To compare the effectiveness of two ways for pediatric and adult clinics to help patients with transition successfully to adult care—structured education-based program (STE) vs. STE plus a one-on-one, virtual peer mentoring program (PM)—in improving quality of life and decreasing emergency room visits.</w:t>
            </w:r>
          </w:p>
        </w:tc>
        <w:tc>
          <w:tcPr>
            <w:tcW w:w="1440" w:type="dxa"/>
          </w:tcPr>
          <w:p w14:paraId="256FDAE0" w14:textId="77777777" w:rsidR="00615FED" w:rsidRPr="00615FED" w:rsidRDefault="00615FED" w:rsidP="00615FED">
            <w:r w:rsidRPr="00615FED">
              <w:t>Virtual peer mentoring program (PM)</w:t>
            </w:r>
          </w:p>
        </w:tc>
        <w:tc>
          <w:tcPr>
            <w:tcW w:w="1350" w:type="dxa"/>
          </w:tcPr>
          <w:p w14:paraId="4F2C8CA7" w14:textId="77777777" w:rsidR="00615FED" w:rsidRPr="00615FED" w:rsidRDefault="00615FED" w:rsidP="00615FED">
            <w:r w:rsidRPr="00615FED">
              <w:t>14 sites with a pediatric SCD clinic, an adult SCD clinic, and a partner community-based organization</w:t>
            </w:r>
          </w:p>
          <w:p w14:paraId="7B1CD53B" w14:textId="77777777" w:rsidR="00615FED" w:rsidRPr="00615FED" w:rsidRDefault="00615FED" w:rsidP="00615FED">
            <w:r w:rsidRPr="00615FED">
              <w:t xml:space="preserve">in 8 states (North Carolina, South Carolina, Georgia, Kentucky, Alabama, Mississippi, and Virginia) </w:t>
            </w:r>
          </w:p>
        </w:tc>
        <w:tc>
          <w:tcPr>
            <w:tcW w:w="1530" w:type="dxa"/>
          </w:tcPr>
          <w:p w14:paraId="1C2D2E39" w14:textId="77777777" w:rsidR="00615FED" w:rsidRPr="00615FED" w:rsidRDefault="00615FED" w:rsidP="00615FED">
            <w:r w:rsidRPr="00615FED">
              <w:t xml:space="preserve">700 (STE+PM [n=350] vs. STE [n=350]) </w:t>
            </w:r>
          </w:p>
        </w:tc>
        <w:tc>
          <w:tcPr>
            <w:tcW w:w="1260" w:type="dxa"/>
          </w:tcPr>
          <w:p w14:paraId="0C5308DE" w14:textId="77777777" w:rsidR="00615FED" w:rsidRPr="00615FED" w:rsidRDefault="00615FED" w:rsidP="00615FED">
            <w:r w:rsidRPr="00615FED">
              <w:t>Teens and young adults ages 16 to 25 with SCD</w:t>
            </w:r>
          </w:p>
        </w:tc>
      </w:tr>
      <w:tr w:rsidR="00615FED" w:rsidRPr="00615FED" w14:paraId="51E85AC7" w14:textId="77777777" w:rsidTr="00DB2236">
        <w:trPr>
          <w:trHeight w:val="1952"/>
        </w:trPr>
        <w:tc>
          <w:tcPr>
            <w:tcW w:w="1800" w:type="dxa"/>
            <w:vAlign w:val="bottom"/>
          </w:tcPr>
          <w:p w14:paraId="3F382299" w14:textId="5D75538D" w:rsidR="00615FED" w:rsidRPr="00FD0621" w:rsidRDefault="00615FED" w:rsidP="00615FED">
            <w:r w:rsidRPr="00FD0621">
              <w:t>Page K, John Hopkins School of Medicine, Leveraging mHealth and Peers to Engage African Americans and Latinos in HIV Care [</w:t>
            </w:r>
            <w:r w:rsidR="0063268D" w:rsidRPr="00FD0621">
              <w:t>7</w:t>
            </w:r>
            <w:r w:rsidR="00251B28" w:rsidRPr="00FD0621">
              <w:t>6</w:t>
            </w:r>
            <w:r w:rsidRPr="00FD0621">
              <w:t>]</w:t>
            </w:r>
          </w:p>
          <w:p w14:paraId="6794307B" w14:textId="77777777" w:rsidR="00615FED" w:rsidRPr="00FD0621" w:rsidRDefault="00615FED" w:rsidP="00615FED"/>
          <w:p w14:paraId="3B14C3EA" w14:textId="77777777" w:rsidR="00615FED" w:rsidRPr="00FD0621" w:rsidRDefault="00615FED" w:rsidP="00615FED"/>
          <w:p w14:paraId="26ACAAB2" w14:textId="77777777" w:rsidR="00615FED" w:rsidRPr="00FD0621" w:rsidRDefault="00615FED" w:rsidP="00615FED"/>
          <w:p w14:paraId="491D3B77" w14:textId="547DD28F" w:rsidR="00615FED" w:rsidRPr="00FD0621" w:rsidRDefault="00615FED" w:rsidP="00615FED"/>
          <w:p w14:paraId="7A03959B" w14:textId="77777777" w:rsidR="008367A5" w:rsidRPr="00FD0621" w:rsidRDefault="008367A5" w:rsidP="00615FED"/>
          <w:p w14:paraId="272118DC" w14:textId="77777777" w:rsidR="008367A5" w:rsidRPr="00FD0621" w:rsidRDefault="008367A5" w:rsidP="00615FED"/>
          <w:p w14:paraId="017F250B" w14:textId="77777777" w:rsidR="00615FED" w:rsidRPr="00FD0621" w:rsidRDefault="00615FED" w:rsidP="00615FED"/>
          <w:p w14:paraId="05BCBE30" w14:textId="77777777" w:rsidR="00615FED" w:rsidRPr="00FD0621" w:rsidRDefault="00615FED" w:rsidP="00615FED"/>
          <w:p w14:paraId="34D8EAD7" w14:textId="77777777" w:rsidR="00615FED" w:rsidRPr="00FD0621" w:rsidRDefault="00615FED" w:rsidP="00615FED"/>
          <w:p w14:paraId="00B6104F" w14:textId="77777777" w:rsidR="00615FED" w:rsidRPr="00FD0621" w:rsidRDefault="00615FED" w:rsidP="00615FED"/>
          <w:p w14:paraId="639C64DA" w14:textId="77777777" w:rsidR="00615FED" w:rsidRPr="00FD0621" w:rsidRDefault="00615FED" w:rsidP="00615FED"/>
        </w:tc>
        <w:tc>
          <w:tcPr>
            <w:tcW w:w="2070" w:type="dxa"/>
          </w:tcPr>
          <w:p w14:paraId="01D5DF99" w14:textId="77777777" w:rsidR="00615FED" w:rsidRPr="00615FED" w:rsidRDefault="00615FED" w:rsidP="00615FED">
            <w:r w:rsidRPr="00615FED">
              <w:t xml:space="preserve">To compare the effectiveness of a Linkage to Care (LTCR) program that connects African American and Latino adults with HIV to care by making same-day appointments and providing transportation to clinic with and without a smartphone application (mHealth enhanced LTCR) that assists patients in getting needed care. </w:t>
            </w:r>
          </w:p>
        </w:tc>
        <w:tc>
          <w:tcPr>
            <w:tcW w:w="1440" w:type="dxa"/>
          </w:tcPr>
          <w:p w14:paraId="04EF9021" w14:textId="3BC37575" w:rsidR="00615FED" w:rsidRPr="00615FED" w:rsidRDefault="00615FED" w:rsidP="00615FED">
            <w:r w:rsidRPr="00615FED">
              <w:t>A Linkage to Care smartphone application that helps make appoint</w:t>
            </w:r>
            <w:r w:rsidR="008367A5">
              <w:t>-</w:t>
            </w:r>
            <w:proofErr w:type="spellStart"/>
            <w:r w:rsidRPr="00615FED">
              <w:t>ments</w:t>
            </w:r>
            <w:proofErr w:type="spellEnd"/>
            <w:r w:rsidRPr="00615FED">
              <w:t>, sends text messages and appointment reminders, refills medicines, answers questions, and alerts the care team for lab results.</w:t>
            </w:r>
          </w:p>
        </w:tc>
        <w:tc>
          <w:tcPr>
            <w:tcW w:w="1350" w:type="dxa"/>
          </w:tcPr>
          <w:p w14:paraId="75790785" w14:textId="77777777" w:rsidR="00615FED" w:rsidRPr="00615FED" w:rsidRDefault="00615FED" w:rsidP="00615FED">
            <w:r w:rsidRPr="00615FED">
              <w:t xml:space="preserve">Baltimore City Health Department,  Baltimore, Maryland </w:t>
            </w:r>
          </w:p>
        </w:tc>
        <w:tc>
          <w:tcPr>
            <w:tcW w:w="1530" w:type="dxa"/>
          </w:tcPr>
          <w:p w14:paraId="3F227FBB" w14:textId="77777777" w:rsidR="00615FED" w:rsidRPr="00615FED" w:rsidRDefault="00615FED" w:rsidP="00615FED">
            <w:r w:rsidRPr="00615FED">
              <w:t xml:space="preserve">500 (LTCR [n=250] vs. mHealth-enhanced LTCR services [n=250]) </w:t>
            </w:r>
          </w:p>
        </w:tc>
        <w:tc>
          <w:tcPr>
            <w:tcW w:w="1260" w:type="dxa"/>
          </w:tcPr>
          <w:p w14:paraId="298AEE65" w14:textId="77777777" w:rsidR="00615FED" w:rsidRPr="00615FED" w:rsidRDefault="00615FED" w:rsidP="00615FED">
            <w:r w:rsidRPr="00615FED">
              <w:t xml:space="preserve">Adults with a new or existing HIV diagnosis </w:t>
            </w:r>
          </w:p>
        </w:tc>
      </w:tr>
      <w:tr w:rsidR="00615FED" w:rsidRPr="00615FED" w14:paraId="634AD9D7" w14:textId="77777777" w:rsidTr="00DB2236">
        <w:trPr>
          <w:trHeight w:val="1952"/>
        </w:trPr>
        <w:tc>
          <w:tcPr>
            <w:tcW w:w="1800" w:type="dxa"/>
            <w:vAlign w:val="bottom"/>
          </w:tcPr>
          <w:p w14:paraId="59EF6613" w14:textId="77777777" w:rsidR="00615FED" w:rsidRPr="00615FED" w:rsidRDefault="00615FED" w:rsidP="00615FED">
            <w:proofErr w:type="spellStart"/>
            <w:r w:rsidRPr="00615FED">
              <w:lastRenderedPageBreak/>
              <w:t>Pekmezaris</w:t>
            </w:r>
            <w:proofErr w:type="spellEnd"/>
            <w:r w:rsidRPr="00615FED">
              <w:t xml:space="preserve"> R, </w:t>
            </w:r>
          </w:p>
          <w:p w14:paraId="39CA67FB" w14:textId="083BCEE7" w:rsidR="00615FED" w:rsidRPr="00615FED" w:rsidRDefault="00615FED" w:rsidP="00615FED">
            <w:pPr>
              <w:rPr>
                <w:u w:val="single"/>
              </w:rPr>
            </w:pPr>
            <w:r w:rsidRPr="00615FED">
              <w:t xml:space="preserve">Feinstein Institute for Medical Research, Telehealth Self-Management Program in Older adults Living with Heart Failure in Health Disparity </w:t>
            </w:r>
            <w:r w:rsidRPr="00FD0621">
              <w:t>Communities [</w:t>
            </w:r>
            <w:r w:rsidR="00CA2F5E" w:rsidRPr="00FD0621">
              <w:t xml:space="preserve">77, </w:t>
            </w:r>
            <w:r w:rsidR="00775DC0" w:rsidRPr="00FD0621">
              <w:t>78</w:t>
            </w:r>
            <w:r w:rsidRPr="00FD0621">
              <w:t>]</w:t>
            </w:r>
          </w:p>
        </w:tc>
        <w:tc>
          <w:tcPr>
            <w:tcW w:w="2070" w:type="dxa"/>
          </w:tcPr>
          <w:p w14:paraId="2503D7C2" w14:textId="77777777" w:rsidR="00615FED" w:rsidRPr="00615FED" w:rsidRDefault="00615FED" w:rsidP="00615FED">
            <w:r w:rsidRPr="00615FED">
              <w:t>Comparing the effectiveness of telehealth self-monitoring and nurse video calls vs. routine outpatient management in decreasing emergency visits and hospitalizations and improving quality of life.</w:t>
            </w:r>
          </w:p>
        </w:tc>
        <w:tc>
          <w:tcPr>
            <w:tcW w:w="1440" w:type="dxa"/>
          </w:tcPr>
          <w:p w14:paraId="1F790392" w14:textId="77777777" w:rsidR="00615FED" w:rsidRPr="00615FED" w:rsidRDefault="00615FED" w:rsidP="00615FED">
            <w:r w:rsidRPr="00615FED">
              <w:t xml:space="preserve">Remote patient monitoring with a computer system, weekly video calls with a nurse </w:t>
            </w:r>
          </w:p>
        </w:tc>
        <w:tc>
          <w:tcPr>
            <w:tcW w:w="1350" w:type="dxa"/>
          </w:tcPr>
          <w:p w14:paraId="008AC691" w14:textId="77777777" w:rsidR="00615FED" w:rsidRPr="00615FED" w:rsidRDefault="00615FED" w:rsidP="00615FED">
            <w:r w:rsidRPr="00615FED">
              <w:t>A hospital in New York serving people with low income</w:t>
            </w:r>
          </w:p>
        </w:tc>
        <w:tc>
          <w:tcPr>
            <w:tcW w:w="1530" w:type="dxa"/>
          </w:tcPr>
          <w:p w14:paraId="66F069F0" w14:textId="77777777" w:rsidR="00615FED" w:rsidRPr="00615FED" w:rsidRDefault="00615FED" w:rsidP="00615FED">
            <w:r w:rsidRPr="00615FED">
              <w:t xml:space="preserve">104 (telehealth self-monitoring [n=46] vs. clinic outpatient management [n=58]) </w:t>
            </w:r>
          </w:p>
        </w:tc>
        <w:tc>
          <w:tcPr>
            <w:tcW w:w="1260" w:type="dxa"/>
          </w:tcPr>
          <w:p w14:paraId="301CFE0C" w14:textId="77777777" w:rsidR="00615FED" w:rsidRPr="00615FED" w:rsidRDefault="00615FED" w:rsidP="00615FED">
            <w:r w:rsidRPr="00615FED">
              <w:t>Black and Hispanic adults recently hospitalized with heart failure</w:t>
            </w:r>
          </w:p>
        </w:tc>
      </w:tr>
      <w:tr w:rsidR="00615FED" w:rsidRPr="00615FED" w14:paraId="7F7AB965" w14:textId="77777777" w:rsidTr="00DB2236">
        <w:trPr>
          <w:trHeight w:val="251"/>
        </w:trPr>
        <w:tc>
          <w:tcPr>
            <w:tcW w:w="1800" w:type="dxa"/>
            <w:vAlign w:val="bottom"/>
          </w:tcPr>
          <w:p w14:paraId="4993F1E2" w14:textId="77777777" w:rsidR="00615FED" w:rsidRPr="00615FED" w:rsidRDefault="00615FED" w:rsidP="00615FED">
            <w:proofErr w:type="spellStart"/>
            <w:r w:rsidRPr="00615FED">
              <w:t>Pekmezaris</w:t>
            </w:r>
            <w:proofErr w:type="spellEnd"/>
            <w:r w:rsidRPr="00615FED">
              <w:t xml:space="preserve"> R, </w:t>
            </w:r>
          </w:p>
          <w:p w14:paraId="4BB350B4" w14:textId="77777777" w:rsidR="00615FED" w:rsidRPr="00615FED" w:rsidRDefault="00615FED" w:rsidP="00615FED">
            <w:r w:rsidRPr="00615FED">
              <w:t>Feinstein Institute for Medical Research,</w:t>
            </w:r>
          </w:p>
          <w:p w14:paraId="392BEEEB" w14:textId="14BE435B" w:rsidR="00615FED" w:rsidRPr="00615FED" w:rsidRDefault="00615FED" w:rsidP="00615FED">
            <w:pPr>
              <w:rPr>
                <w:u w:val="single"/>
              </w:rPr>
            </w:pPr>
            <w:r w:rsidRPr="00615FED">
              <w:t xml:space="preserve">Patient and Caregiver-Centered Diabetes </w:t>
            </w:r>
            <w:proofErr w:type="spellStart"/>
            <w:r w:rsidRPr="00615FED">
              <w:t>Telemanagement</w:t>
            </w:r>
            <w:proofErr w:type="spellEnd"/>
            <w:r w:rsidRPr="00615FED">
              <w:t xml:space="preserve"> Program for Hispanic/Latino </w:t>
            </w:r>
            <w:r w:rsidRPr="00FD0621">
              <w:t>Patients [</w:t>
            </w:r>
            <w:r w:rsidR="00D66403" w:rsidRPr="00FD0621">
              <w:t>79</w:t>
            </w:r>
            <w:r w:rsidRPr="00FD0621">
              <w:t>]</w:t>
            </w:r>
            <w:r w:rsidRPr="00615FED">
              <w:rPr>
                <w:u w:val="single"/>
              </w:rPr>
              <w:t xml:space="preserve"> </w:t>
            </w:r>
          </w:p>
        </w:tc>
        <w:tc>
          <w:tcPr>
            <w:tcW w:w="2070" w:type="dxa"/>
          </w:tcPr>
          <w:p w14:paraId="65798BEE" w14:textId="77777777" w:rsidR="00615FED" w:rsidRPr="00615FED" w:rsidRDefault="00615FED" w:rsidP="00615FED">
            <w:r w:rsidRPr="00615FED">
              <w:t xml:space="preserve">Comparing the effectiveness of diabetes </w:t>
            </w:r>
            <w:proofErr w:type="spellStart"/>
            <w:r w:rsidRPr="00615FED">
              <w:t>telemanagement</w:t>
            </w:r>
            <w:proofErr w:type="spellEnd"/>
            <w:r w:rsidRPr="00615FED">
              <w:t xml:space="preserve"> (DTM) and usual care alone comprehensive in improving diabetes control and patient-centered outcomes. </w:t>
            </w:r>
          </w:p>
        </w:tc>
        <w:tc>
          <w:tcPr>
            <w:tcW w:w="1440" w:type="dxa"/>
          </w:tcPr>
          <w:p w14:paraId="02FA0C25" w14:textId="77777777" w:rsidR="00615FED" w:rsidRPr="00615FED" w:rsidRDefault="00615FED" w:rsidP="00615FED">
            <w:r w:rsidRPr="00615FED">
              <w:t xml:space="preserve">Diabetes </w:t>
            </w:r>
            <w:proofErr w:type="spellStart"/>
            <w:r w:rsidRPr="00615FED">
              <w:t>telemanagement</w:t>
            </w:r>
            <w:proofErr w:type="spellEnd"/>
            <w:r w:rsidRPr="00615FED">
              <w:t xml:space="preserve"> (DTM)  including remote telemonitoring and virtual visits for diabetes care and education</w:t>
            </w:r>
          </w:p>
        </w:tc>
        <w:tc>
          <w:tcPr>
            <w:tcW w:w="1350" w:type="dxa"/>
          </w:tcPr>
          <w:p w14:paraId="4DB0A362" w14:textId="77777777" w:rsidR="00615FED" w:rsidRPr="00615FED" w:rsidRDefault="00615FED" w:rsidP="00615FED">
            <w:r w:rsidRPr="00615FED">
              <w:t>New York City area</w:t>
            </w:r>
          </w:p>
        </w:tc>
        <w:tc>
          <w:tcPr>
            <w:tcW w:w="1530" w:type="dxa"/>
          </w:tcPr>
          <w:p w14:paraId="0C78CC6F" w14:textId="77777777" w:rsidR="00615FED" w:rsidRPr="00615FED" w:rsidRDefault="00615FED" w:rsidP="00615FED">
            <w:r w:rsidRPr="00615FED">
              <w:t xml:space="preserve">240 (Usual diabetes care plus DTM [n=120] vs. usual diabetes care alone [n=120]) </w:t>
            </w:r>
          </w:p>
        </w:tc>
        <w:tc>
          <w:tcPr>
            <w:tcW w:w="1260" w:type="dxa"/>
          </w:tcPr>
          <w:p w14:paraId="11478309" w14:textId="77777777" w:rsidR="00615FED" w:rsidRPr="00615FED" w:rsidRDefault="00615FED" w:rsidP="00615FED">
            <w:r w:rsidRPr="00615FED">
              <w:t>Hispanic adults diagnosed with type 2 diabetes</w:t>
            </w:r>
          </w:p>
        </w:tc>
      </w:tr>
      <w:tr w:rsidR="00615FED" w:rsidRPr="00615FED" w14:paraId="612BBE4C" w14:textId="77777777" w:rsidTr="00DB2236">
        <w:trPr>
          <w:trHeight w:val="620"/>
        </w:trPr>
        <w:tc>
          <w:tcPr>
            <w:tcW w:w="1800" w:type="dxa"/>
            <w:vAlign w:val="bottom"/>
          </w:tcPr>
          <w:p w14:paraId="222762AF" w14:textId="77777777" w:rsidR="00615FED" w:rsidRPr="00615FED" w:rsidRDefault="00615FED" w:rsidP="00615FED">
            <w:r w:rsidRPr="00615FED">
              <w:t>Rosas LG, Stanford University School of Medicine,</w:t>
            </w:r>
          </w:p>
          <w:p w14:paraId="471610CD" w14:textId="27E95AD1" w:rsidR="00615FED" w:rsidRPr="00615FED" w:rsidRDefault="00615FED" w:rsidP="00615FED">
            <w:pPr>
              <w:rPr>
                <w:u w:val="single"/>
              </w:rPr>
            </w:pPr>
            <w:r w:rsidRPr="00615FED">
              <w:t xml:space="preserve">The HOMBRE Trial: Comparing Two Innovative Approaches to Reduce Chronic Disease Risk among Latino </w:t>
            </w:r>
            <w:r w:rsidRPr="00FD0621">
              <w:t>Men [</w:t>
            </w:r>
            <w:r w:rsidR="002F075E" w:rsidRPr="00FD0621">
              <w:t>8</w:t>
            </w:r>
            <w:r w:rsidR="00885237" w:rsidRPr="00FD0621">
              <w:t>0</w:t>
            </w:r>
            <w:r w:rsidRPr="00FD0621">
              <w:t>]</w:t>
            </w:r>
          </w:p>
        </w:tc>
        <w:tc>
          <w:tcPr>
            <w:tcW w:w="2070" w:type="dxa"/>
          </w:tcPr>
          <w:p w14:paraId="7BB5A8FD" w14:textId="7B7ACC43" w:rsidR="00615FED" w:rsidRPr="00615FED" w:rsidRDefault="00615FED" w:rsidP="00615FED">
            <w:r w:rsidRPr="00615FED">
              <w:t>To assess the effectiveness of a flexible package of a culturally tailored and health coach-delivered behavioral interventions in maintaining clinically significant weight loss (≥5 percent) at 18 months.</w:t>
            </w:r>
          </w:p>
        </w:tc>
        <w:tc>
          <w:tcPr>
            <w:tcW w:w="1440" w:type="dxa"/>
          </w:tcPr>
          <w:p w14:paraId="0320F9E9" w14:textId="77777777" w:rsidR="00615FED" w:rsidRPr="00615FED" w:rsidRDefault="00615FED" w:rsidP="00615FED">
            <w:r w:rsidRPr="00615FED">
              <w:t>Online virtual groups</w:t>
            </w:r>
          </w:p>
        </w:tc>
        <w:tc>
          <w:tcPr>
            <w:tcW w:w="1350" w:type="dxa"/>
          </w:tcPr>
          <w:p w14:paraId="232006D6" w14:textId="77777777" w:rsidR="00615FED" w:rsidRPr="00615FED" w:rsidRDefault="00615FED" w:rsidP="00615FED">
            <w:r w:rsidRPr="00615FED">
              <w:t>A large primary care system in</w:t>
            </w:r>
          </w:p>
          <w:p w14:paraId="1EB2F326" w14:textId="77777777" w:rsidR="00615FED" w:rsidRPr="00615FED" w:rsidRDefault="00615FED" w:rsidP="00615FED">
            <w:r w:rsidRPr="00615FED">
              <w:t>California</w:t>
            </w:r>
          </w:p>
        </w:tc>
        <w:tc>
          <w:tcPr>
            <w:tcW w:w="1530" w:type="dxa"/>
          </w:tcPr>
          <w:p w14:paraId="5226B426" w14:textId="77777777" w:rsidR="00615FED" w:rsidRPr="00615FED" w:rsidRDefault="00615FED" w:rsidP="00615FED">
            <w:r w:rsidRPr="00615FED">
              <w:t xml:space="preserve">424 (HOMBRE [n=212] vs. minimal intensity control [n=212]) </w:t>
            </w:r>
          </w:p>
        </w:tc>
        <w:tc>
          <w:tcPr>
            <w:tcW w:w="1260" w:type="dxa"/>
          </w:tcPr>
          <w:p w14:paraId="31D9EA40" w14:textId="77777777" w:rsidR="00615FED" w:rsidRPr="00615FED" w:rsidRDefault="00615FED" w:rsidP="00615FED">
            <w:r w:rsidRPr="00615FED">
              <w:t>Adult Latino men with obesity and ≥1 metabolic syndrome component</w:t>
            </w:r>
          </w:p>
          <w:p w14:paraId="0FFC67EE" w14:textId="77777777" w:rsidR="00615FED" w:rsidRPr="00615FED" w:rsidRDefault="00615FED" w:rsidP="00615FED"/>
        </w:tc>
      </w:tr>
      <w:tr w:rsidR="00615FED" w:rsidRPr="00615FED" w14:paraId="259E160D" w14:textId="77777777" w:rsidTr="00DB2236">
        <w:trPr>
          <w:trHeight w:val="251"/>
        </w:trPr>
        <w:tc>
          <w:tcPr>
            <w:tcW w:w="1800" w:type="dxa"/>
            <w:vAlign w:val="bottom"/>
          </w:tcPr>
          <w:p w14:paraId="66304339" w14:textId="77777777" w:rsidR="00615FED" w:rsidRPr="00615FED" w:rsidRDefault="00615FED" w:rsidP="00615FED">
            <w:r w:rsidRPr="00615FED">
              <w:t>Rosenberg L, Zhou E; Trustees of Boston University, BUMC</w:t>
            </w:r>
          </w:p>
          <w:p w14:paraId="648FC4D6" w14:textId="48A3E385" w:rsidR="00615FED" w:rsidRPr="00FD0621" w:rsidRDefault="00615FED" w:rsidP="00615FED">
            <w:r w:rsidRPr="00615FED">
              <w:t xml:space="preserve">Reducing Health Disparities for Black Women in the Treatment of </w:t>
            </w:r>
            <w:r w:rsidRPr="00FD0621">
              <w:t>Insomnia [</w:t>
            </w:r>
            <w:r w:rsidR="002F075E" w:rsidRPr="00FD0621">
              <w:t>8</w:t>
            </w:r>
            <w:r w:rsidR="00885237" w:rsidRPr="00FD0621">
              <w:t>1</w:t>
            </w:r>
            <w:r w:rsidRPr="00FD0621">
              <w:t>]</w:t>
            </w:r>
          </w:p>
          <w:p w14:paraId="7A7F2B7E" w14:textId="77777777" w:rsidR="00615FED" w:rsidRPr="00615FED" w:rsidRDefault="00615FED" w:rsidP="00615FED"/>
          <w:p w14:paraId="7BB4743C" w14:textId="77777777" w:rsidR="00615FED" w:rsidRPr="00615FED" w:rsidRDefault="00615FED" w:rsidP="00615FED"/>
          <w:p w14:paraId="54DC1E8D" w14:textId="77777777" w:rsidR="00615FED" w:rsidRPr="00615FED" w:rsidRDefault="00615FED" w:rsidP="00615FED"/>
        </w:tc>
        <w:tc>
          <w:tcPr>
            <w:tcW w:w="2070" w:type="dxa"/>
          </w:tcPr>
          <w:p w14:paraId="1B8CF1B3" w14:textId="77777777" w:rsidR="00615FED" w:rsidRPr="00615FED" w:rsidRDefault="00615FED" w:rsidP="00615FED">
            <w:r w:rsidRPr="00615FED">
              <w:lastRenderedPageBreak/>
              <w:t>To compare the effectiveness of three treatments for insomnia—an online CBT program (</w:t>
            </w:r>
            <w:proofErr w:type="spellStart"/>
            <w:r w:rsidRPr="00615FED">
              <w:t>SHUTi</w:t>
            </w:r>
            <w:proofErr w:type="spellEnd"/>
            <w:r w:rsidRPr="00615FED">
              <w:t>), an online CBT program tailored for Black women  (</w:t>
            </w:r>
            <w:proofErr w:type="spellStart"/>
            <w:r w:rsidRPr="00615FED">
              <w:t>SHUTi</w:t>
            </w:r>
            <w:proofErr w:type="spellEnd"/>
            <w:r w:rsidRPr="00615FED">
              <w:t xml:space="preserve">-BW), and usual </w:t>
            </w:r>
            <w:r w:rsidRPr="00615FED">
              <w:lastRenderedPageBreak/>
              <w:t>care—among Black women.</w:t>
            </w:r>
          </w:p>
        </w:tc>
        <w:tc>
          <w:tcPr>
            <w:tcW w:w="1440" w:type="dxa"/>
          </w:tcPr>
          <w:p w14:paraId="092117C7" w14:textId="77777777" w:rsidR="00615FED" w:rsidRPr="00615FED" w:rsidRDefault="00615FED" w:rsidP="00615FED">
            <w:r w:rsidRPr="00615FED">
              <w:lastRenderedPageBreak/>
              <w:t>Online CBT program (</w:t>
            </w:r>
            <w:proofErr w:type="spellStart"/>
            <w:r w:rsidRPr="00615FED">
              <w:t>SHUTi</w:t>
            </w:r>
            <w:proofErr w:type="spellEnd"/>
            <w:r w:rsidRPr="00615FED">
              <w:t xml:space="preserve"> and </w:t>
            </w:r>
            <w:proofErr w:type="spellStart"/>
            <w:r w:rsidRPr="00615FED">
              <w:t>SHUTi</w:t>
            </w:r>
            <w:proofErr w:type="spellEnd"/>
            <w:r w:rsidRPr="00615FED">
              <w:t>-BW)</w:t>
            </w:r>
          </w:p>
        </w:tc>
        <w:tc>
          <w:tcPr>
            <w:tcW w:w="1350" w:type="dxa"/>
          </w:tcPr>
          <w:p w14:paraId="5599E62A" w14:textId="77777777" w:rsidR="00615FED" w:rsidRPr="00615FED" w:rsidRDefault="00615FED" w:rsidP="00615FED">
            <w:r w:rsidRPr="00615FED">
              <w:t>Nationwide sample</w:t>
            </w:r>
          </w:p>
        </w:tc>
        <w:tc>
          <w:tcPr>
            <w:tcW w:w="1530" w:type="dxa"/>
          </w:tcPr>
          <w:p w14:paraId="0C1FADEE" w14:textId="77777777" w:rsidR="00615FED" w:rsidRPr="00615FED" w:rsidRDefault="00615FED" w:rsidP="00615FED">
            <w:r w:rsidRPr="00615FED">
              <w:t>303 (</w:t>
            </w:r>
            <w:proofErr w:type="spellStart"/>
            <w:r w:rsidRPr="00615FED">
              <w:t>SHUTi</w:t>
            </w:r>
            <w:proofErr w:type="spellEnd"/>
            <w:r w:rsidRPr="00615FED">
              <w:t xml:space="preserve"> [n=101] vs. </w:t>
            </w:r>
            <w:proofErr w:type="spellStart"/>
            <w:r w:rsidRPr="00615FED">
              <w:t>SHUTi</w:t>
            </w:r>
            <w:proofErr w:type="spellEnd"/>
            <w:r w:rsidRPr="00615FED">
              <w:t>-BW [n=101] vs. usual care [n=101])</w:t>
            </w:r>
          </w:p>
        </w:tc>
        <w:tc>
          <w:tcPr>
            <w:tcW w:w="1260" w:type="dxa"/>
          </w:tcPr>
          <w:p w14:paraId="366040AE" w14:textId="77777777" w:rsidR="00615FED" w:rsidRPr="00615FED" w:rsidRDefault="00615FED" w:rsidP="00615FED">
            <w:r w:rsidRPr="00615FED">
              <w:t xml:space="preserve">Black women ages 44 to 93 participating in the Black Women’s Health Study with </w:t>
            </w:r>
            <w:r w:rsidRPr="00615FED">
              <w:lastRenderedPageBreak/>
              <w:t xml:space="preserve">clinically elevated symptoms of insomnia </w:t>
            </w:r>
          </w:p>
        </w:tc>
      </w:tr>
      <w:tr w:rsidR="00615FED" w:rsidRPr="00615FED" w14:paraId="71E47D6A" w14:textId="77777777" w:rsidTr="00DB2236">
        <w:trPr>
          <w:trHeight w:val="251"/>
        </w:trPr>
        <w:tc>
          <w:tcPr>
            <w:tcW w:w="1800" w:type="dxa"/>
            <w:vAlign w:val="bottom"/>
          </w:tcPr>
          <w:p w14:paraId="3CC0A519" w14:textId="5A0B593E" w:rsidR="00615FED" w:rsidRPr="00615FED" w:rsidRDefault="00615FED" w:rsidP="00615FED">
            <w:pPr>
              <w:rPr>
                <w:bCs/>
              </w:rPr>
            </w:pPr>
            <w:r w:rsidRPr="00615FED">
              <w:lastRenderedPageBreak/>
              <w:t>Rothman R, Vanderbilt University Medical Center, Greenlight Plus Study: A Randomized Study of Approaches to Early Childhood Obesity Prevention</w:t>
            </w:r>
            <w:r w:rsidRPr="00615FED">
              <w:rPr>
                <w:bCs/>
              </w:rPr>
              <w:t xml:space="preserve"> [</w:t>
            </w:r>
            <w:r w:rsidR="002947E1">
              <w:rPr>
                <w:bCs/>
              </w:rPr>
              <w:t>8</w:t>
            </w:r>
            <w:r w:rsidR="005028E5">
              <w:rPr>
                <w:bCs/>
              </w:rPr>
              <w:t>2</w:t>
            </w:r>
            <w:r w:rsidRPr="00615FED">
              <w:rPr>
                <w:bCs/>
              </w:rPr>
              <w:t>]</w:t>
            </w:r>
          </w:p>
          <w:p w14:paraId="458A88A6" w14:textId="77777777" w:rsidR="00615FED" w:rsidRPr="00615FED" w:rsidRDefault="00615FED" w:rsidP="00615FED">
            <w:pPr>
              <w:rPr>
                <w:bCs/>
              </w:rPr>
            </w:pPr>
          </w:p>
          <w:p w14:paraId="6EA9169A" w14:textId="77777777" w:rsidR="00615FED" w:rsidRPr="00615FED" w:rsidRDefault="00615FED" w:rsidP="00615FED">
            <w:pPr>
              <w:rPr>
                <w:bCs/>
              </w:rPr>
            </w:pPr>
          </w:p>
          <w:p w14:paraId="67D50B07" w14:textId="77777777" w:rsidR="00615FED" w:rsidRPr="00615FED" w:rsidRDefault="00615FED" w:rsidP="00615FED">
            <w:pPr>
              <w:rPr>
                <w:bCs/>
              </w:rPr>
            </w:pPr>
          </w:p>
          <w:p w14:paraId="7314F9C2" w14:textId="77777777" w:rsidR="00615FED" w:rsidRPr="00615FED" w:rsidRDefault="00615FED" w:rsidP="00615FED"/>
        </w:tc>
        <w:tc>
          <w:tcPr>
            <w:tcW w:w="2070" w:type="dxa"/>
          </w:tcPr>
          <w:p w14:paraId="06BE8F1A" w14:textId="77777777" w:rsidR="00615FED" w:rsidRPr="00615FED" w:rsidRDefault="00615FED" w:rsidP="00615FED">
            <w:r w:rsidRPr="00615FED">
              <w:t>Comparing two ways to promote health weight gain and help prevent obesity in infants, including educational materials (Greenlight) vs. access to an educational website and regular text messages (Greenlight Plus).</w:t>
            </w:r>
          </w:p>
          <w:p w14:paraId="5784833A" w14:textId="77777777" w:rsidR="00615FED" w:rsidRPr="00615FED" w:rsidRDefault="00615FED" w:rsidP="00615FED">
            <w:r w:rsidRPr="00615FED">
              <w:t xml:space="preserve">. </w:t>
            </w:r>
          </w:p>
        </w:tc>
        <w:tc>
          <w:tcPr>
            <w:tcW w:w="1440" w:type="dxa"/>
          </w:tcPr>
          <w:p w14:paraId="11AB3D69" w14:textId="77777777" w:rsidR="00615FED" w:rsidRPr="00615FED" w:rsidRDefault="00615FED" w:rsidP="00615FED">
            <w:r w:rsidRPr="00615FED">
              <w:t>Access to an educational website and regular text messages to parents on setting and reaching behavior goals that promote healthy weight gain for babies (Greenlight Plus)</w:t>
            </w:r>
          </w:p>
        </w:tc>
        <w:tc>
          <w:tcPr>
            <w:tcW w:w="1350" w:type="dxa"/>
          </w:tcPr>
          <w:p w14:paraId="715FA9DA" w14:textId="77777777" w:rsidR="00615FED" w:rsidRPr="00615FED" w:rsidRDefault="00615FED" w:rsidP="00615FED">
            <w:r w:rsidRPr="00615FED">
              <w:t xml:space="preserve">Six primary care clinics in Tennessee </w:t>
            </w:r>
          </w:p>
        </w:tc>
        <w:tc>
          <w:tcPr>
            <w:tcW w:w="1530" w:type="dxa"/>
          </w:tcPr>
          <w:p w14:paraId="7E03FFAF" w14:textId="77777777" w:rsidR="00615FED" w:rsidRPr="00615FED" w:rsidRDefault="00615FED" w:rsidP="00615FED">
            <w:r w:rsidRPr="00615FED">
              <w:t>900 (Greenlight [n=450] vs. Greenlight Plus [n=450])</w:t>
            </w:r>
          </w:p>
        </w:tc>
        <w:tc>
          <w:tcPr>
            <w:tcW w:w="1260" w:type="dxa"/>
          </w:tcPr>
          <w:p w14:paraId="7A74E790" w14:textId="77777777" w:rsidR="00615FED" w:rsidRPr="00615FED" w:rsidRDefault="00615FED" w:rsidP="00615FED">
            <w:r w:rsidRPr="00615FED">
              <w:t xml:space="preserve">English-and-Spanish-speaking parent-infant pairs </w:t>
            </w:r>
          </w:p>
        </w:tc>
      </w:tr>
      <w:tr w:rsidR="00615FED" w:rsidRPr="00615FED" w14:paraId="2D85A45C" w14:textId="77777777" w:rsidTr="00DB2236">
        <w:trPr>
          <w:trHeight w:val="251"/>
        </w:trPr>
        <w:tc>
          <w:tcPr>
            <w:tcW w:w="1800" w:type="dxa"/>
            <w:vAlign w:val="bottom"/>
          </w:tcPr>
          <w:p w14:paraId="65AC4052" w14:textId="77777777" w:rsidR="00615FED" w:rsidRPr="00615FED" w:rsidRDefault="00615FED" w:rsidP="00615FED">
            <w:r w:rsidRPr="00615FED">
              <w:t>Rubin DM, The Children’s' Hospital of Philadelphia,</w:t>
            </w:r>
          </w:p>
          <w:p w14:paraId="1C2C6A86" w14:textId="77777777" w:rsidR="00615FED" w:rsidRPr="00FD0621" w:rsidRDefault="00615FED" w:rsidP="00615FED">
            <w:r w:rsidRPr="00615FED">
              <w:t xml:space="preserve">Community Health Workers and Mobile Health for Emerging Adults Transitioning Sickle Cell Disease (SCD)  </w:t>
            </w:r>
            <w:r w:rsidRPr="00FD0621">
              <w:t xml:space="preserve">Care (COMETS Trial) </w:t>
            </w:r>
          </w:p>
          <w:p w14:paraId="6EFF5D42" w14:textId="39C4CC4C" w:rsidR="00615FED" w:rsidRPr="00FD0621" w:rsidRDefault="00615FED" w:rsidP="00615FED">
            <w:bookmarkStart w:id="1" w:name="_Hlk73261544"/>
            <w:r w:rsidRPr="00FD0621">
              <w:t>[</w:t>
            </w:r>
            <w:r w:rsidR="0042264C" w:rsidRPr="00FD0621">
              <w:t>8</w:t>
            </w:r>
            <w:r w:rsidR="005028E5" w:rsidRPr="00FD0621">
              <w:t>3</w:t>
            </w:r>
            <w:r w:rsidRPr="00FD0621">
              <w:t xml:space="preserve">] </w:t>
            </w:r>
            <w:bookmarkEnd w:id="1"/>
          </w:p>
          <w:p w14:paraId="55A9B139" w14:textId="77777777" w:rsidR="00615FED" w:rsidRPr="00615FED" w:rsidRDefault="00615FED" w:rsidP="00615FED">
            <w:pPr>
              <w:rPr>
                <w:u w:val="single"/>
              </w:rPr>
            </w:pPr>
          </w:p>
        </w:tc>
        <w:tc>
          <w:tcPr>
            <w:tcW w:w="2070" w:type="dxa"/>
          </w:tcPr>
          <w:p w14:paraId="6A00C879" w14:textId="77777777" w:rsidR="00615FED" w:rsidRPr="00615FED" w:rsidRDefault="00615FED" w:rsidP="00615FED">
            <w:r w:rsidRPr="00615FED">
              <w:t>To see if community health workers (CHW) or a smartphone application (</w:t>
            </w:r>
            <w:proofErr w:type="spellStart"/>
            <w:r w:rsidRPr="00615FED">
              <w:t>iManage</w:t>
            </w:r>
            <w:proofErr w:type="spellEnd"/>
            <w:r w:rsidRPr="00615FED">
              <w:t>), when compared with usual care, can improve patients’ quality of life, increase patients’ ability to manage their SCD on their own, and reduce how often patients go to the hospital.</w:t>
            </w:r>
          </w:p>
        </w:tc>
        <w:tc>
          <w:tcPr>
            <w:tcW w:w="1440" w:type="dxa"/>
          </w:tcPr>
          <w:p w14:paraId="3B17B1F5" w14:textId="77777777" w:rsidR="00615FED" w:rsidRPr="00615FED" w:rsidRDefault="00615FED" w:rsidP="00615FED">
            <w:proofErr w:type="spellStart"/>
            <w:r w:rsidRPr="00615FED">
              <w:t>iManage</w:t>
            </w:r>
            <w:proofErr w:type="spellEnd"/>
            <w:r w:rsidRPr="00615FED">
              <w:t xml:space="preserve"> mobile health application with tailored text messaging </w:t>
            </w:r>
          </w:p>
        </w:tc>
        <w:tc>
          <w:tcPr>
            <w:tcW w:w="1350" w:type="dxa"/>
          </w:tcPr>
          <w:p w14:paraId="1712E257" w14:textId="77777777" w:rsidR="00615FED" w:rsidRPr="00615FED" w:rsidRDefault="00615FED" w:rsidP="00615FED">
            <w:r w:rsidRPr="00615FED">
              <w:t xml:space="preserve">Five children’s hospitals in four US cities in Pennsylvania and </w:t>
            </w:r>
          </w:p>
          <w:p w14:paraId="4A81F161" w14:textId="77777777" w:rsidR="00615FED" w:rsidRPr="00615FED" w:rsidRDefault="00615FED" w:rsidP="00615FED">
            <w:r w:rsidRPr="00615FED">
              <w:t>Ohio</w:t>
            </w:r>
          </w:p>
          <w:p w14:paraId="761604E8" w14:textId="77777777" w:rsidR="00615FED" w:rsidRPr="00615FED" w:rsidRDefault="00615FED" w:rsidP="00615FED"/>
        </w:tc>
        <w:tc>
          <w:tcPr>
            <w:tcW w:w="1530" w:type="dxa"/>
          </w:tcPr>
          <w:p w14:paraId="45C71CFC" w14:textId="77777777" w:rsidR="00615FED" w:rsidRPr="00615FED" w:rsidRDefault="00615FED" w:rsidP="00615FED">
            <w:r w:rsidRPr="00615FED">
              <w:t xml:space="preserve">450 (CHW [n=150] vs. </w:t>
            </w:r>
            <w:proofErr w:type="spellStart"/>
            <w:r w:rsidRPr="00615FED">
              <w:t>iManage</w:t>
            </w:r>
            <w:proofErr w:type="spellEnd"/>
            <w:r w:rsidRPr="00615FED">
              <w:t xml:space="preserve"> [n=150] vs. Usual Care [150]) </w:t>
            </w:r>
          </w:p>
        </w:tc>
        <w:tc>
          <w:tcPr>
            <w:tcW w:w="1260" w:type="dxa"/>
          </w:tcPr>
          <w:p w14:paraId="02AFCE2F" w14:textId="77777777" w:rsidR="00615FED" w:rsidRPr="00615FED" w:rsidRDefault="00615FED" w:rsidP="00615FED">
            <w:r w:rsidRPr="00615FED">
              <w:t>Young adults ages 17 to 24 with SCD</w:t>
            </w:r>
          </w:p>
        </w:tc>
      </w:tr>
      <w:tr w:rsidR="00615FED" w:rsidRPr="00615FED" w14:paraId="24F0ACE6" w14:textId="77777777" w:rsidTr="008367A5">
        <w:trPr>
          <w:trHeight w:val="251"/>
        </w:trPr>
        <w:tc>
          <w:tcPr>
            <w:tcW w:w="1800" w:type="dxa"/>
          </w:tcPr>
          <w:p w14:paraId="7AFF3B9B" w14:textId="77777777" w:rsidR="00615FED" w:rsidRPr="00615FED" w:rsidRDefault="00615FED" w:rsidP="008367A5">
            <w:proofErr w:type="spellStart"/>
            <w:r w:rsidRPr="00615FED">
              <w:t>Sadasivam</w:t>
            </w:r>
            <w:proofErr w:type="spellEnd"/>
            <w:r w:rsidRPr="00615FED">
              <w:t xml:space="preserve"> R, University of Massachusetts Medical School,</w:t>
            </w:r>
          </w:p>
          <w:p w14:paraId="4E4CAFF9" w14:textId="65EC6FFB" w:rsidR="008367A5" w:rsidRPr="00615FED" w:rsidRDefault="00615FED" w:rsidP="008367A5">
            <w:pPr>
              <w:rPr>
                <w:u w:val="single"/>
              </w:rPr>
            </w:pPr>
            <w:r w:rsidRPr="00615FED">
              <w:t xml:space="preserve">Smoker-to-Smoker Peer Marketing and Messaging to Disseminate Tobacco </w:t>
            </w:r>
            <w:r w:rsidRPr="00FD0621">
              <w:lastRenderedPageBreak/>
              <w:t>Interventions [</w:t>
            </w:r>
            <w:r w:rsidR="00A61B95" w:rsidRPr="00FD0621">
              <w:t>8</w:t>
            </w:r>
            <w:r w:rsidR="005028E5" w:rsidRPr="00FD0621">
              <w:t>4</w:t>
            </w:r>
            <w:r w:rsidRPr="00FD0621">
              <w:t>]</w:t>
            </w:r>
          </w:p>
        </w:tc>
        <w:tc>
          <w:tcPr>
            <w:tcW w:w="2070" w:type="dxa"/>
          </w:tcPr>
          <w:p w14:paraId="6F07C4F0" w14:textId="77777777" w:rsidR="00615FED" w:rsidRPr="00615FED" w:rsidRDefault="00615FED" w:rsidP="00615FED">
            <w:r w:rsidRPr="00615FED">
              <w:lastRenderedPageBreak/>
              <w:t xml:space="preserve">To test website features that encourage people to sign up for Decide2Quit. The team also wants to compare two computer programs that give personalized messages about </w:t>
            </w:r>
            <w:r w:rsidRPr="00615FED">
              <w:lastRenderedPageBreak/>
              <w:t>quitting smoking on the Decide2Quit website.</w:t>
            </w:r>
          </w:p>
        </w:tc>
        <w:tc>
          <w:tcPr>
            <w:tcW w:w="1440" w:type="dxa"/>
          </w:tcPr>
          <w:p w14:paraId="181B1118" w14:textId="77777777" w:rsidR="00615FED" w:rsidRPr="00615FED" w:rsidRDefault="00615FED" w:rsidP="00615FED">
            <w:r w:rsidRPr="00615FED">
              <w:lastRenderedPageBreak/>
              <w:t xml:space="preserve">Tailored text messaging  </w:t>
            </w:r>
          </w:p>
        </w:tc>
        <w:tc>
          <w:tcPr>
            <w:tcW w:w="1350" w:type="dxa"/>
          </w:tcPr>
          <w:p w14:paraId="616B7A64" w14:textId="77777777" w:rsidR="00615FED" w:rsidRPr="00615FED" w:rsidRDefault="00615FED" w:rsidP="00615FED">
            <w:r w:rsidRPr="00615FED">
              <w:t>Multi-state</w:t>
            </w:r>
          </w:p>
        </w:tc>
        <w:tc>
          <w:tcPr>
            <w:tcW w:w="1530" w:type="dxa"/>
          </w:tcPr>
          <w:p w14:paraId="734342C4" w14:textId="77777777" w:rsidR="00615FED" w:rsidRPr="00615FED" w:rsidRDefault="00615FED" w:rsidP="00615FED">
            <w:r w:rsidRPr="00615FED">
              <w:t xml:space="preserve">1,463 (Fully enhanced [n=371] vs. Recommender system only [n=370] vs. Peer Recruitment Tools Only [n=374] vs. </w:t>
            </w:r>
            <w:r w:rsidRPr="00615FED">
              <w:lastRenderedPageBreak/>
              <w:t xml:space="preserve">Standard Care [n=372]) </w:t>
            </w:r>
          </w:p>
        </w:tc>
        <w:tc>
          <w:tcPr>
            <w:tcW w:w="1260" w:type="dxa"/>
          </w:tcPr>
          <w:p w14:paraId="76653D61" w14:textId="77777777" w:rsidR="00615FED" w:rsidRPr="00615FED" w:rsidRDefault="00615FED" w:rsidP="00615FED">
            <w:r w:rsidRPr="00615FED">
              <w:lastRenderedPageBreak/>
              <w:t xml:space="preserve">Current smokers ages 18 and older who can read or speak English and have internet </w:t>
            </w:r>
            <w:r w:rsidRPr="00615FED">
              <w:lastRenderedPageBreak/>
              <w:t>access at home</w:t>
            </w:r>
          </w:p>
        </w:tc>
      </w:tr>
      <w:tr w:rsidR="00615FED" w:rsidRPr="00615FED" w14:paraId="1C15CD9F" w14:textId="77777777" w:rsidTr="00DB2236">
        <w:trPr>
          <w:trHeight w:val="251"/>
        </w:trPr>
        <w:tc>
          <w:tcPr>
            <w:tcW w:w="1800" w:type="dxa"/>
            <w:vAlign w:val="bottom"/>
          </w:tcPr>
          <w:p w14:paraId="4025B45E" w14:textId="77777777" w:rsidR="00615FED" w:rsidRPr="00615FED" w:rsidRDefault="00615FED" w:rsidP="00615FED">
            <w:r w:rsidRPr="00615FED">
              <w:lastRenderedPageBreak/>
              <w:t>James M. Schuster, MD, MBA</w:t>
            </w:r>
          </w:p>
          <w:p w14:paraId="01855890" w14:textId="77777777" w:rsidR="00615FED" w:rsidRPr="00615FED" w:rsidRDefault="00615FED" w:rsidP="00615FED">
            <w:r w:rsidRPr="00615FED">
              <w:t>UPMC Center for High-Value Health Care</w:t>
            </w:r>
          </w:p>
          <w:p w14:paraId="73A33AB1" w14:textId="5DB409B3" w:rsidR="00615FED" w:rsidRPr="00FD0621" w:rsidRDefault="00615FED" w:rsidP="00615FED">
            <w:r w:rsidRPr="00615FED">
              <w:t xml:space="preserve">Leveraging Integrated Models of Care to Improve Patient-Centered Outcomes for Publicly Insured Adults with Complex Health </w:t>
            </w:r>
            <w:r w:rsidRPr="00FD0621">
              <w:t>Care Needs [</w:t>
            </w:r>
            <w:r w:rsidR="00407A71" w:rsidRPr="00FD0621">
              <w:t>8</w:t>
            </w:r>
            <w:r w:rsidR="00462CCB" w:rsidRPr="00FD0621">
              <w:t>5</w:t>
            </w:r>
            <w:r w:rsidRPr="00FD0621">
              <w:t>]</w:t>
            </w:r>
          </w:p>
          <w:p w14:paraId="580F82D9" w14:textId="77777777" w:rsidR="00615FED" w:rsidRPr="00615FED" w:rsidRDefault="00615FED" w:rsidP="00615FED">
            <w:pPr>
              <w:rPr>
                <w:u w:val="single"/>
              </w:rPr>
            </w:pPr>
          </w:p>
          <w:p w14:paraId="661BAF72" w14:textId="77777777" w:rsidR="00615FED" w:rsidRPr="00615FED" w:rsidRDefault="00615FED" w:rsidP="00615FED">
            <w:pPr>
              <w:rPr>
                <w:u w:val="single"/>
              </w:rPr>
            </w:pPr>
          </w:p>
          <w:p w14:paraId="4F26A8D7" w14:textId="77777777" w:rsidR="00615FED" w:rsidRPr="00615FED" w:rsidRDefault="00615FED" w:rsidP="00615FED">
            <w:pPr>
              <w:rPr>
                <w:u w:val="single"/>
              </w:rPr>
            </w:pPr>
          </w:p>
          <w:p w14:paraId="3460D49A" w14:textId="77777777" w:rsidR="00615FED" w:rsidRPr="00615FED" w:rsidRDefault="00615FED" w:rsidP="00615FED">
            <w:pPr>
              <w:rPr>
                <w:u w:val="single"/>
              </w:rPr>
            </w:pPr>
          </w:p>
        </w:tc>
        <w:tc>
          <w:tcPr>
            <w:tcW w:w="2070" w:type="dxa"/>
          </w:tcPr>
          <w:p w14:paraId="01C8E74C" w14:textId="77777777" w:rsidR="00615FED" w:rsidRPr="00615FED" w:rsidRDefault="00615FED" w:rsidP="00615FED">
            <w:r w:rsidRPr="00615FED">
              <w:t xml:space="preserve">To compare three ways (High-Touch care strategy, High-Tech care strategy, Usual care strategy) to help patients who have two or more chronic conditions manage their health and health care after a hospital stay. </w:t>
            </w:r>
          </w:p>
        </w:tc>
        <w:tc>
          <w:tcPr>
            <w:tcW w:w="1440" w:type="dxa"/>
          </w:tcPr>
          <w:p w14:paraId="135E0FCD" w14:textId="77777777" w:rsidR="00615FED" w:rsidRPr="00615FED" w:rsidRDefault="00615FED" w:rsidP="00615FED">
            <w:r w:rsidRPr="00615FED">
              <w:t xml:space="preserve">Self-management tool plus virtual visits with a care manager </w:t>
            </w:r>
          </w:p>
        </w:tc>
        <w:tc>
          <w:tcPr>
            <w:tcW w:w="1350" w:type="dxa"/>
          </w:tcPr>
          <w:p w14:paraId="1A90E001" w14:textId="2B6B39FD" w:rsidR="00615FED" w:rsidRPr="00615FED" w:rsidRDefault="00615FED" w:rsidP="00615FED">
            <w:proofErr w:type="spellStart"/>
            <w:r w:rsidRPr="00615FED">
              <w:t>Pennsyl</w:t>
            </w:r>
            <w:r w:rsidR="008367A5">
              <w:t>-</w:t>
            </w:r>
            <w:r w:rsidRPr="00615FED">
              <w:t>vania</w:t>
            </w:r>
            <w:proofErr w:type="spellEnd"/>
          </w:p>
        </w:tc>
        <w:tc>
          <w:tcPr>
            <w:tcW w:w="1530" w:type="dxa"/>
          </w:tcPr>
          <w:p w14:paraId="42EE3724" w14:textId="77777777" w:rsidR="00615FED" w:rsidRPr="00615FED" w:rsidRDefault="00615FED" w:rsidP="00615FED">
            <w:r w:rsidRPr="00615FED">
              <w:t xml:space="preserve">1,662 (High-Touch [n=667] vs. High-Tech [n=667] vs. Usual Care [n=328]) </w:t>
            </w:r>
          </w:p>
        </w:tc>
        <w:tc>
          <w:tcPr>
            <w:tcW w:w="1260" w:type="dxa"/>
          </w:tcPr>
          <w:p w14:paraId="47C6436F" w14:textId="77777777" w:rsidR="00615FED" w:rsidRPr="00615FED" w:rsidRDefault="00615FED" w:rsidP="00615FED">
            <w:r w:rsidRPr="00615FED">
              <w:t>Adults 21yo or older who qualify for Medicaid or who are dual (Medicare-Medicaid) eligible and who have multiple comorbidities, polypharmacy, and/or risk of high future healthcare utilization</w:t>
            </w:r>
          </w:p>
        </w:tc>
      </w:tr>
      <w:tr w:rsidR="00615FED" w:rsidRPr="00615FED" w14:paraId="39CD8E05" w14:textId="77777777" w:rsidTr="00DB2236">
        <w:trPr>
          <w:trHeight w:val="251"/>
        </w:trPr>
        <w:tc>
          <w:tcPr>
            <w:tcW w:w="1800" w:type="dxa"/>
            <w:vAlign w:val="bottom"/>
          </w:tcPr>
          <w:p w14:paraId="0B7E0D81" w14:textId="77777777" w:rsidR="00615FED" w:rsidRPr="00615FED" w:rsidRDefault="00615FED" w:rsidP="00615FED">
            <w:r w:rsidRPr="00615FED">
              <w:t>Vallabh O. Shah, PhD</w:t>
            </w:r>
          </w:p>
          <w:p w14:paraId="7DD8BEF0" w14:textId="77777777" w:rsidR="00615FED" w:rsidRPr="00615FED" w:rsidRDefault="00615FED" w:rsidP="00615FED">
            <w:r w:rsidRPr="00615FED">
              <w:t>University of New Mexico Health Sciences Center</w:t>
            </w:r>
          </w:p>
          <w:p w14:paraId="7F21FC6A" w14:textId="6B0CDE8C" w:rsidR="00615FED" w:rsidRPr="00FD0621" w:rsidRDefault="00615FED" w:rsidP="00615FED">
            <w:r w:rsidRPr="00615FED">
              <w:t xml:space="preserve">Reducing health disparity in chronic kidney disease in Zuni </w:t>
            </w:r>
            <w:r w:rsidRPr="00FD0621">
              <w:t>Indians [</w:t>
            </w:r>
            <w:r w:rsidR="002D7F76" w:rsidRPr="00FD0621">
              <w:t xml:space="preserve">86, </w:t>
            </w:r>
            <w:r w:rsidR="00824ADA" w:rsidRPr="00FD0621">
              <w:t>87</w:t>
            </w:r>
            <w:r w:rsidRPr="00FD0621">
              <w:t>]</w:t>
            </w:r>
          </w:p>
          <w:p w14:paraId="55DD58D4" w14:textId="77777777" w:rsidR="00615FED" w:rsidRPr="00615FED" w:rsidRDefault="00615FED" w:rsidP="00615FED">
            <w:pPr>
              <w:rPr>
                <w:u w:val="single"/>
              </w:rPr>
            </w:pPr>
          </w:p>
          <w:p w14:paraId="27A5B3A1" w14:textId="77777777" w:rsidR="00615FED" w:rsidRPr="00615FED" w:rsidRDefault="00615FED" w:rsidP="00615FED">
            <w:pPr>
              <w:rPr>
                <w:u w:val="single"/>
              </w:rPr>
            </w:pPr>
          </w:p>
          <w:p w14:paraId="1AE8EF92" w14:textId="77777777" w:rsidR="00615FED" w:rsidRPr="00615FED" w:rsidRDefault="00615FED" w:rsidP="00615FED">
            <w:pPr>
              <w:rPr>
                <w:u w:val="single"/>
              </w:rPr>
            </w:pPr>
          </w:p>
          <w:p w14:paraId="753B83D6" w14:textId="77777777" w:rsidR="00615FED" w:rsidRPr="00615FED" w:rsidRDefault="00615FED" w:rsidP="00615FED">
            <w:pPr>
              <w:rPr>
                <w:u w:val="single"/>
              </w:rPr>
            </w:pPr>
          </w:p>
          <w:p w14:paraId="073D93BE" w14:textId="77777777" w:rsidR="00615FED" w:rsidRPr="00615FED" w:rsidRDefault="00615FED" w:rsidP="00615FED">
            <w:pPr>
              <w:rPr>
                <w:u w:val="single"/>
              </w:rPr>
            </w:pPr>
          </w:p>
          <w:p w14:paraId="6059A22F" w14:textId="77777777" w:rsidR="00615FED" w:rsidRPr="00615FED" w:rsidRDefault="00615FED" w:rsidP="00615FED"/>
        </w:tc>
        <w:tc>
          <w:tcPr>
            <w:tcW w:w="2070" w:type="dxa"/>
          </w:tcPr>
          <w:p w14:paraId="69AFCDD2" w14:textId="77777777" w:rsidR="00615FED" w:rsidRPr="00615FED" w:rsidRDefault="00615FED" w:rsidP="00615FED">
            <w:r w:rsidRPr="00615FED">
              <w:t xml:space="preserve">To learn if an at-home education program would help Zuni adults with kidney disease have better knowledge, skills, and confidence to manage their illness. The team also looked at whether the program helped Zuni adults improve their quality of life and reduce risk factors for kidney disease. </w:t>
            </w:r>
          </w:p>
        </w:tc>
        <w:tc>
          <w:tcPr>
            <w:tcW w:w="1440" w:type="dxa"/>
          </w:tcPr>
          <w:p w14:paraId="1877EEF2" w14:textId="77777777" w:rsidR="00615FED" w:rsidRPr="00615FED" w:rsidRDefault="00615FED" w:rsidP="00615FED">
            <w:r w:rsidRPr="00615FED">
              <w:t>Home-based Kidney Care (HBKC) videoconferencing through tablets</w:t>
            </w:r>
          </w:p>
        </w:tc>
        <w:tc>
          <w:tcPr>
            <w:tcW w:w="1350" w:type="dxa"/>
          </w:tcPr>
          <w:p w14:paraId="4C1684D8" w14:textId="77777777" w:rsidR="00615FED" w:rsidRPr="00615FED" w:rsidRDefault="00615FED" w:rsidP="00615FED">
            <w:r w:rsidRPr="00615FED">
              <w:t>New Mexico</w:t>
            </w:r>
          </w:p>
        </w:tc>
        <w:tc>
          <w:tcPr>
            <w:tcW w:w="1530" w:type="dxa"/>
          </w:tcPr>
          <w:p w14:paraId="16F31E86" w14:textId="77777777" w:rsidR="00615FED" w:rsidRPr="00615FED" w:rsidRDefault="00615FED" w:rsidP="00615FED">
            <w:r w:rsidRPr="00615FED">
              <w:t xml:space="preserve">125 (HBKC [n=63] vs. Usual Care [n=62]) </w:t>
            </w:r>
          </w:p>
        </w:tc>
        <w:tc>
          <w:tcPr>
            <w:tcW w:w="1260" w:type="dxa"/>
          </w:tcPr>
          <w:p w14:paraId="07E6BC2C" w14:textId="77777777" w:rsidR="00615FED" w:rsidRPr="00615FED" w:rsidRDefault="00615FED" w:rsidP="00615FED">
            <w:r w:rsidRPr="00615FED">
              <w:t xml:space="preserve">Adult Zuni Indians living with chronic kidney disease (CKD) </w:t>
            </w:r>
          </w:p>
        </w:tc>
      </w:tr>
      <w:tr w:rsidR="00615FED" w:rsidRPr="00615FED" w14:paraId="33D2C307" w14:textId="77777777" w:rsidTr="00DB2236">
        <w:trPr>
          <w:trHeight w:val="251"/>
        </w:trPr>
        <w:tc>
          <w:tcPr>
            <w:tcW w:w="1800" w:type="dxa"/>
            <w:vAlign w:val="bottom"/>
          </w:tcPr>
          <w:p w14:paraId="1DCE2BD6" w14:textId="77777777" w:rsidR="00615FED" w:rsidRPr="00615FED" w:rsidRDefault="00615FED" w:rsidP="00615FED">
            <w:r w:rsidRPr="00615FED">
              <w:t>Vallabh O. Shah, PhD</w:t>
            </w:r>
          </w:p>
          <w:p w14:paraId="0974784D" w14:textId="77777777" w:rsidR="00615FED" w:rsidRPr="00615FED" w:rsidRDefault="00615FED" w:rsidP="00615FED">
            <w:r w:rsidRPr="00615FED">
              <w:t>University of New Mexico Health Sciences Center</w:t>
            </w:r>
          </w:p>
          <w:p w14:paraId="5437E75B" w14:textId="45D62BAD" w:rsidR="00615FED" w:rsidRPr="00615FED" w:rsidRDefault="00615FED" w:rsidP="00615FED">
            <w:r w:rsidRPr="00615FED">
              <w:t xml:space="preserve">Home-Based Chronic Kidney </w:t>
            </w:r>
            <w:r w:rsidRPr="00615FED">
              <w:lastRenderedPageBreak/>
              <w:t xml:space="preserve">Disease (CKD) Care in Native Americans of New Mexico – A Disruptive </w:t>
            </w:r>
            <w:r w:rsidRPr="00FD0621">
              <w:t>Innovation [</w:t>
            </w:r>
            <w:r w:rsidR="0077461A" w:rsidRPr="00FD0621">
              <w:t>8</w:t>
            </w:r>
            <w:r w:rsidR="005A21FA" w:rsidRPr="00FD0621">
              <w:t>8</w:t>
            </w:r>
            <w:r w:rsidRPr="00FD0621">
              <w:t>]</w:t>
            </w:r>
          </w:p>
        </w:tc>
        <w:tc>
          <w:tcPr>
            <w:tcW w:w="2070" w:type="dxa"/>
          </w:tcPr>
          <w:p w14:paraId="7FB36F89" w14:textId="77777777" w:rsidR="00615FED" w:rsidRPr="00615FED" w:rsidRDefault="00615FED" w:rsidP="00615FED">
            <w:r w:rsidRPr="00615FED">
              <w:lastRenderedPageBreak/>
              <w:t xml:space="preserve">To know if culturally tailored at-home education delivered by community health workers can help people with CKD in four Native American </w:t>
            </w:r>
            <w:r w:rsidRPr="00615FED">
              <w:lastRenderedPageBreak/>
              <w:t xml:space="preserve">communities feel more confident about managing their CKD and can help them take steps that slow its progress. </w:t>
            </w:r>
          </w:p>
        </w:tc>
        <w:tc>
          <w:tcPr>
            <w:tcW w:w="1440" w:type="dxa"/>
          </w:tcPr>
          <w:p w14:paraId="21CAE70A" w14:textId="77777777" w:rsidR="00615FED" w:rsidRPr="00615FED" w:rsidRDefault="00615FED" w:rsidP="00615FED">
            <w:r w:rsidRPr="00615FED">
              <w:lastRenderedPageBreak/>
              <w:t xml:space="preserve">Home-based Kidney Care (HKBC), videoconferencing through tablets </w:t>
            </w:r>
          </w:p>
        </w:tc>
        <w:tc>
          <w:tcPr>
            <w:tcW w:w="1350" w:type="dxa"/>
          </w:tcPr>
          <w:p w14:paraId="000E1F50" w14:textId="77777777" w:rsidR="00615FED" w:rsidRPr="00615FED" w:rsidRDefault="00615FED" w:rsidP="00615FED">
            <w:r w:rsidRPr="00615FED">
              <w:t>New Mexico</w:t>
            </w:r>
          </w:p>
        </w:tc>
        <w:tc>
          <w:tcPr>
            <w:tcW w:w="1530" w:type="dxa"/>
          </w:tcPr>
          <w:p w14:paraId="38D3E7C6" w14:textId="77777777" w:rsidR="00615FED" w:rsidRPr="00615FED" w:rsidRDefault="00615FED" w:rsidP="00615FED">
            <w:r w:rsidRPr="00615FED">
              <w:t>206 (HKBC [n=103] vs. delayed group intervention [n=103])</w:t>
            </w:r>
          </w:p>
        </w:tc>
        <w:tc>
          <w:tcPr>
            <w:tcW w:w="1260" w:type="dxa"/>
          </w:tcPr>
          <w:p w14:paraId="346F7B1C" w14:textId="77777777" w:rsidR="00615FED" w:rsidRPr="00615FED" w:rsidRDefault="00615FED" w:rsidP="00615FED">
            <w:r w:rsidRPr="00615FED">
              <w:t xml:space="preserve">Adults ages 21 to 80 who have diabetes or HbA1c&gt;7 and BMI &gt;27 kg/m2 </w:t>
            </w:r>
          </w:p>
        </w:tc>
      </w:tr>
      <w:tr w:rsidR="00615FED" w:rsidRPr="00615FED" w14:paraId="0E4FC3F5" w14:textId="77777777" w:rsidTr="00DB2236">
        <w:trPr>
          <w:trHeight w:val="251"/>
        </w:trPr>
        <w:tc>
          <w:tcPr>
            <w:tcW w:w="1800" w:type="dxa"/>
            <w:vAlign w:val="bottom"/>
          </w:tcPr>
          <w:p w14:paraId="3790C5ED" w14:textId="77777777" w:rsidR="00615FED" w:rsidRPr="00615FED" w:rsidRDefault="00615FED" w:rsidP="00615FED">
            <w:r w:rsidRPr="00615FED">
              <w:t xml:space="preserve">Brian </w:t>
            </w:r>
            <w:proofErr w:type="spellStart"/>
            <w:r w:rsidRPr="00615FED">
              <w:t>Skotko</w:t>
            </w:r>
            <w:proofErr w:type="spellEnd"/>
            <w:r w:rsidRPr="00615FED">
              <w:t xml:space="preserve">, MD, </w:t>
            </w:r>
            <w:proofErr w:type="spellStart"/>
            <w:r w:rsidRPr="00615FED">
              <w:t>MPP</w:t>
            </w:r>
            <w:proofErr w:type="spellEnd"/>
          </w:p>
          <w:p w14:paraId="4805DB88" w14:textId="77777777" w:rsidR="00615FED" w:rsidRPr="00615FED" w:rsidRDefault="00615FED" w:rsidP="00615FED">
            <w:r w:rsidRPr="00615FED">
              <w:t>Massachusetts General Hospital</w:t>
            </w:r>
          </w:p>
          <w:p w14:paraId="4BD15AEE" w14:textId="22EB8AE9" w:rsidR="00615FED" w:rsidRDefault="00615FED" w:rsidP="00615FED">
            <w:pPr>
              <w:rPr>
                <w:u w:val="single"/>
              </w:rPr>
            </w:pPr>
            <w:r w:rsidRPr="00615FED">
              <w:t xml:space="preserve">Virtual Evidence-based Healthcare for Underserved Patients with </w:t>
            </w:r>
            <w:r w:rsidRPr="00FD0621">
              <w:t>Down Syndrome [</w:t>
            </w:r>
            <w:r w:rsidR="005E7786" w:rsidRPr="00FD0621">
              <w:t>8</w:t>
            </w:r>
            <w:r w:rsidR="00BC6D18" w:rsidRPr="00FD0621">
              <w:t>9</w:t>
            </w:r>
            <w:r w:rsidRPr="00FD0621">
              <w:t>]</w:t>
            </w:r>
          </w:p>
          <w:p w14:paraId="23C3C05B" w14:textId="4B9C7215" w:rsidR="008367A5" w:rsidRPr="00615FED" w:rsidRDefault="008367A5" w:rsidP="00615FED">
            <w:pPr>
              <w:rPr>
                <w:u w:val="single"/>
              </w:rPr>
            </w:pPr>
          </w:p>
        </w:tc>
        <w:tc>
          <w:tcPr>
            <w:tcW w:w="2070" w:type="dxa"/>
          </w:tcPr>
          <w:p w14:paraId="27B735A2" w14:textId="77777777" w:rsidR="00615FED" w:rsidRPr="00615FED" w:rsidRDefault="00615FED" w:rsidP="00615FED">
            <w:r w:rsidRPr="00615FED">
              <w:t>To test a website that creates personalized reports for families of patients with Down Syndrome and letters for their doctors to help patients get recommended screening tests.</w:t>
            </w:r>
          </w:p>
        </w:tc>
        <w:tc>
          <w:tcPr>
            <w:tcW w:w="1440" w:type="dxa"/>
          </w:tcPr>
          <w:p w14:paraId="3A9141C6" w14:textId="77777777" w:rsidR="00615FED" w:rsidRPr="00615FED" w:rsidRDefault="00615FED" w:rsidP="00615FED">
            <w:r w:rsidRPr="00615FED">
              <w:t xml:space="preserve">Web-based platform called Down Syndrome Clinic to You (DSC2U) with personalized reports </w:t>
            </w:r>
          </w:p>
        </w:tc>
        <w:tc>
          <w:tcPr>
            <w:tcW w:w="1350" w:type="dxa"/>
          </w:tcPr>
          <w:p w14:paraId="71950C10" w14:textId="77777777" w:rsidR="00615FED" w:rsidRPr="00615FED" w:rsidRDefault="00615FED" w:rsidP="00615FED">
            <w:r w:rsidRPr="00615FED">
              <w:t>Multi-state</w:t>
            </w:r>
          </w:p>
        </w:tc>
        <w:tc>
          <w:tcPr>
            <w:tcW w:w="1530" w:type="dxa"/>
          </w:tcPr>
          <w:p w14:paraId="7DFCB86C" w14:textId="77777777" w:rsidR="00615FED" w:rsidRPr="00615FED" w:rsidRDefault="00615FED" w:rsidP="00615FED">
            <w:r w:rsidRPr="00615FED">
              <w:t xml:space="preserve">230 (DSC2U [n=117] vs. Usual Care [n=113]) </w:t>
            </w:r>
          </w:p>
        </w:tc>
        <w:tc>
          <w:tcPr>
            <w:tcW w:w="1260" w:type="dxa"/>
          </w:tcPr>
          <w:p w14:paraId="633BF5C0" w14:textId="77777777" w:rsidR="00615FED" w:rsidRPr="00615FED" w:rsidRDefault="00615FED" w:rsidP="00615FED">
            <w:r w:rsidRPr="00615FED">
              <w:t xml:space="preserve">Children 18 and under, individuals with disabilities </w:t>
            </w:r>
          </w:p>
        </w:tc>
      </w:tr>
      <w:tr w:rsidR="00615FED" w:rsidRPr="00615FED" w14:paraId="786DC67F" w14:textId="77777777" w:rsidTr="00DB2236">
        <w:trPr>
          <w:trHeight w:val="251"/>
        </w:trPr>
        <w:tc>
          <w:tcPr>
            <w:tcW w:w="1800" w:type="dxa"/>
            <w:vAlign w:val="bottom"/>
          </w:tcPr>
          <w:p w14:paraId="251D557D" w14:textId="57911E29" w:rsidR="00615FED" w:rsidRPr="00FD0621" w:rsidRDefault="00615FED" w:rsidP="00615FED">
            <w:r w:rsidRPr="00FD0621">
              <w:t>Stone K, Sutter Bay Hospitals, Comparative Effectiveness of Zolpidem and Cognitive Behavioral Therapy for Insomnia (CBT-I) in Rural Adults (</w:t>
            </w:r>
            <w:proofErr w:type="spellStart"/>
            <w:r w:rsidRPr="00FD0621">
              <w:t>COZi</w:t>
            </w:r>
            <w:proofErr w:type="spellEnd"/>
            <w:r w:rsidRPr="00FD0621">
              <w:t>-R) [</w:t>
            </w:r>
            <w:r w:rsidR="0011511D" w:rsidRPr="00FD0621">
              <w:t>9</w:t>
            </w:r>
            <w:r w:rsidR="005E7786" w:rsidRPr="00FD0621">
              <w:t>0</w:t>
            </w:r>
            <w:r w:rsidRPr="00FD0621">
              <w:t xml:space="preserve">] </w:t>
            </w:r>
          </w:p>
        </w:tc>
        <w:tc>
          <w:tcPr>
            <w:tcW w:w="2070" w:type="dxa"/>
          </w:tcPr>
          <w:p w14:paraId="71655AD3" w14:textId="77777777" w:rsidR="00615FED" w:rsidRPr="00615FED" w:rsidRDefault="00615FED" w:rsidP="00615FED">
            <w:r w:rsidRPr="00615FED">
              <w:t xml:space="preserve">To compare the effectiveness of zolpidem, CBT-I, and combination treatment for insomnia symptoms. </w:t>
            </w:r>
          </w:p>
        </w:tc>
        <w:tc>
          <w:tcPr>
            <w:tcW w:w="1440" w:type="dxa"/>
          </w:tcPr>
          <w:p w14:paraId="585A3641" w14:textId="77777777" w:rsidR="00615FED" w:rsidRPr="00615FED" w:rsidRDefault="00615FED" w:rsidP="00615FED">
            <w:r w:rsidRPr="00615FED">
              <w:t>Internet CBT-I</w:t>
            </w:r>
          </w:p>
        </w:tc>
        <w:tc>
          <w:tcPr>
            <w:tcW w:w="1350" w:type="dxa"/>
          </w:tcPr>
          <w:p w14:paraId="17E04125" w14:textId="77777777" w:rsidR="00615FED" w:rsidRPr="00615FED" w:rsidRDefault="00615FED" w:rsidP="00615FED">
            <w:r w:rsidRPr="00615FED">
              <w:t xml:space="preserve">8 healthcare systems across the U.S. </w:t>
            </w:r>
          </w:p>
        </w:tc>
        <w:tc>
          <w:tcPr>
            <w:tcW w:w="1530" w:type="dxa"/>
          </w:tcPr>
          <w:p w14:paraId="112FE0A4" w14:textId="77777777" w:rsidR="00615FED" w:rsidRPr="00615FED" w:rsidRDefault="00615FED" w:rsidP="00615FED">
            <w:r w:rsidRPr="00615FED">
              <w:t xml:space="preserve">1,200 (zolpidem [n=400]) vs. Internet CBT-I [n=400] vs. zolpidem + Internet CBT-I [n=400]) </w:t>
            </w:r>
          </w:p>
        </w:tc>
        <w:tc>
          <w:tcPr>
            <w:tcW w:w="1260" w:type="dxa"/>
          </w:tcPr>
          <w:p w14:paraId="74C9AFE4" w14:textId="77777777" w:rsidR="00615FED" w:rsidRPr="00615FED" w:rsidRDefault="00615FED" w:rsidP="00615FED">
            <w:r w:rsidRPr="00615FED">
              <w:t xml:space="preserve">Adults with insomnia severity index score &gt; 10 </w:t>
            </w:r>
          </w:p>
        </w:tc>
      </w:tr>
      <w:tr w:rsidR="00615FED" w:rsidRPr="00615FED" w14:paraId="5FCF039C" w14:textId="77777777" w:rsidTr="00DB2236">
        <w:trPr>
          <w:trHeight w:val="2051"/>
        </w:trPr>
        <w:tc>
          <w:tcPr>
            <w:tcW w:w="1800" w:type="dxa"/>
            <w:vAlign w:val="bottom"/>
          </w:tcPr>
          <w:p w14:paraId="2664DBF7" w14:textId="77777777" w:rsidR="00615FED" w:rsidRPr="00615FED" w:rsidRDefault="00615FED" w:rsidP="00615FED">
            <w:r w:rsidRPr="00615FED">
              <w:t xml:space="preserve">Kathleen </w:t>
            </w:r>
            <w:proofErr w:type="spellStart"/>
            <w:r w:rsidRPr="00615FED">
              <w:t>Tebb</w:t>
            </w:r>
            <w:proofErr w:type="spellEnd"/>
            <w:r w:rsidRPr="00615FED">
              <w:t>, PhD</w:t>
            </w:r>
          </w:p>
          <w:p w14:paraId="065766E1" w14:textId="77777777" w:rsidR="00615FED" w:rsidRPr="00615FED" w:rsidRDefault="00615FED" w:rsidP="00615FED">
            <w:r w:rsidRPr="00615FED">
              <w:t>University of California, San Francisco</w:t>
            </w:r>
          </w:p>
          <w:p w14:paraId="6212788A" w14:textId="77777777" w:rsidR="00615FED" w:rsidRPr="00615FED" w:rsidRDefault="00615FED" w:rsidP="00615FED">
            <w:pPr>
              <w:rPr>
                <w:u w:val="single"/>
              </w:rPr>
            </w:pPr>
            <w:r w:rsidRPr="00615FED">
              <w:t>Reducing Health Disparities in Unintended Pregnancies Among Hispanic Adolescents Using a Patient-Centered Computer-Based Clinic Intervention</w:t>
            </w:r>
          </w:p>
          <w:p w14:paraId="79A725D0" w14:textId="0F07DD51" w:rsidR="00615FED" w:rsidRPr="00615FED" w:rsidRDefault="00615FED" w:rsidP="00615FED">
            <w:r w:rsidRPr="00615FED">
              <w:t>[</w:t>
            </w:r>
            <w:r w:rsidR="005E7786">
              <w:t xml:space="preserve">91, </w:t>
            </w:r>
            <w:r w:rsidR="00017AC6">
              <w:t>92</w:t>
            </w:r>
            <w:r w:rsidRPr="00615FED">
              <w:t>]</w:t>
            </w:r>
          </w:p>
        </w:tc>
        <w:tc>
          <w:tcPr>
            <w:tcW w:w="2070" w:type="dxa"/>
          </w:tcPr>
          <w:p w14:paraId="1C629B0B" w14:textId="77777777" w:rsidR="00615FED" w:rsidRPr="00615FED" w:rsidRDefault="00615FED" w:rsidP="00615FED">
            <w:r w:rsidRPr="00615FED">
              <w:t>To test ways to help Latina teens in 18 school-based health centers (SBHCs) learn about birth control methods and choose a method that works well for them.</w:t>
            </w:r>
          </w:p>
        </w:tc>
        <w:tc>
          <w:tcPr>
            <w:tcW w:w="1440" w:type="dxa"/>
          </w:tcPr>
          <w:p w14:paraId="0DE2BFDA" w14:textId="77777777" w:rsidR="00615FED" w:rsidRPr="00615FED" w:rsidRDefault="00615FED" w:rsidP="00615FED">
            <w:r w:rsidRPr="00615FED">
              <w:t>Smart phone application (Health-E You/</w:t>
            </w:r>
            <w:proofErr w:type="spellStart"/>
            <w:r w:rsidRPr="00615FED">
              <w:t>Salud</w:t>
            </w:r>
            <w:proofErr w:type="spellEnd"/>
            <w:r w:rsidRPr="00615FED">
              <w:t xml:space="preserve"> </w:t>
            </w:r>
            <w:proofErr w:type="spellStart"/>
            <w:r w:rsidRPr="00615FED">
              <w:t>iTu</w:t>
            </w:r>
            <w:proofErr w:type="spellEnd"/>
            <w:r w:rsidRPr="00615FED">
              <w:t>)</w:t>
            </w:r>
          </w:p>
        </w:tc>
        <w:tc>
          <w:tcPr>
            <w:tcW w:w="1350" w:type="dxa"/>
          </w:tcPr>
          <w:p w14:paraId="4EE6D347" w14:textId="77777777" w:rsidR="00615FED" w:rsidRPr="00615FED" w:rsidRDefault="00615FED" w:rsidP="00615FED">
            <w:r w:rsidRPr="00615FED">
              <w:t xml:space="preserve">California </w:t>
            </w:r>
          </w:p>
        </w:tc>
        <w:tc>
          <w:tcPr>
            <w:tcW w:w="1530" w:type="dxa"/>
          </w:tcPr>
          <w:p w14:paraId="084436C5" w14:textId="77777777" w:rsidR="00615FED" w:rsidRPr="00615FED" w:rsidRDefault="00615FED" w:rsidP="00615FED">
            <w:r w:rsidRPr="00615FED">
              <w:t>1354 (Health-E You/</w:t>
            </w:r>
            <w:proofErr w:type="spellStart"/>
            <w:r w:rsidRPr="00615FED">
              <w:t>Salud</w:t>
            </w:r>
            <w:proofErr w:type="spellEnd"/>
            <w:r w:rsidRPr="00615FED">
              <w:t xml:space="preserve"> </w:t>
            </w:r>
            <w:proofErr w:type="spellStart"/>
            <w:r w:rsidRPr="00615FED">
              <w:t>iTU</w:t>
            </w:r>
            <w:proofErr w:type="spellEnd"/>
            <w:r w:rsidRPr="00615FED">
              <w:t xml:space="preserve"> app [n=693] vs. Usual Care [n=667]) </w:t>
            </w:r>
          </w:p>
        </w:tc>
        <w:tc>
          <w:tcPr>
            <w:tcW w:w="1260" w:type="dxa"/>
          </w:tcPr>
          <w:p w14:paraId="3BF5CD3A" w14:textId="6F49B54D" w:rsidR="00615FED" w:rsidRPr="00615FED" w:rsidRDefault="00615FED" w:rsidP="00615FED">
            <w:r w:rsidRPr="00615FED">
              <w:t xml:space="preserve">Latina </w:t>
            </w:r>
            <w:proofErr w:type="spellStart"/>
            <w:r w:rsidRPr="00615FED">
              <w:t>adoles</w:t>
            </w:r>
            <w:proofErr w:type="spellEnd"/>
            <w:r w:rsidR="008367A5">
              <w:t>-</w:t>
            </w:r>
            <w:r w:rsidRPr="00615FED">
              <w:t>cents ages 14 to 18 who are at risk of becoming pregnant or getting sexually transmit</w:t>
            </w:r>
            <w:r w:rsidR="008367A5">
              <w:t>-</w:t>
            </w:r>
            <w:r w:rsidRPr="00615FED">
              <w:t>ted infections</w:t>
            </w:r>
          </w:p>
        </w:tc>
      </w:tr>
      <w:tr w:rsidR="00615FED" w:rsidRPr="00615FED" w14:paraId="1D1BEB72" w14:textId="77777777" w:rsidTr="00DB2236">
        <w:trPr>
          <w:trHeight w:val="2906"/>
        </w:trPr>
        <w:tc>
          <w:tcPr>
            <w:tcW w:w="1800" w:type="dxa"/>
            <w:vAlign w:val="bottom"/>
          </w:tcPr>
          <w:p w14:paraId="23CA53D6" w14:textId="468C5283" w:rsidR="00615FED" w:rsidRPr="00FD0621" w:rsidRDefault="00615FED" w:rsidP="00615FED">
            <w:r w:rsidRPr="00615FED">
              <w:lastRenderedPageBreak/>
              <w:t xml:space="preserve">Van Voorhees B, University of Illinois at Chicago, Primary Care and Community-Based Prevention of Mental Disorders in </w:t>
            </w:r>
            <w:r w:rsidRPr="00FD0621">
              <w:t>Adolescents [</w:t>
            </w:r>
            <w:r w:rsidR="00093662" w:rsidRPr="00FD0621">
              <w:t>9</w:t>
            </w:r>
            <w:r w:rsidR="007C309B" w:rsidRPr="00FD0621">
              <w:t>3</w:t>
            </w:r>
            <w:r w:rsidRPr="00FD0621">
              <w:t>]</w:t>
            </w:r>
          </w:p>
          <w:p w14:paraId="23FEFC41" w14:textId="77777777" w:rsidR="00615FED" w:rsidRPr="00615FED" w:rsidRDefault="00615FED" w:rsidP="00615FED"/>
          <w:p w14:paraId="08201658" w14:textId="79BD439B" w:rsidR="00615FED" w:rsidRDefault="00615FED" w:rsidP="00615FED"/>
          <w:p w14:paraId="6CD77C3B" w14:textId="77777777" w:rsidR="008367A5" w:rsidRPr="00615FED" w:rsidRDefault="008367A5" w:rsidP="00615FED"/>
          <w:p w14:paraId="5205E172" w14:textId="77777777" w:rsidR="00615FED" w:rsidRPr="00615FED" w:rsidRDefault="00615FED" w:rsidP="00615FED"/>
          <w:p w14:paraId="46A6A416" w14:textId="77777777" w:rsidR="00615FED" w:rsidRPr="00615FED" w:rsidRDefault="00615FED" w:rsidP="00615FED"/>
        </w:tc>
        <w:tc>
          <w:tcPr>
            <w:tcW w:w="2070" w:type="dxa"/>
          </w:tcPr>
          <w:p w14:paraId="01F1B963" w14:textId="77777777" w:rsidR="00615FED" w:rsidRPr="00615FED" w:rsidRDefault="00615FED" w:rsidP="00615FED">
            <w:r w:rsidRPr="00615FED">
              <w:t xml:space="preserve">To compare two depression prevention programs including a self-guided online program (CATCH-IT) and a face-to-face group program with other teens called  Teens Achieving Mastery Over Stress (TEAMS). </w:t>
            </w:r>
          </w:p>
        </w:tc>
        <w:tc>
          <w:tcPr>
            <w:tcW w:w="1440" w:type="dxa"/>
          </w:tcPr>
          <w:p w14:paraId="3161B2D4" w14:textId="77777777" w:rsidR="00615FED" w:rsidRPr="00615FED" w:rsidRDefault="00615FED" w:rsidP="00615FED">
            <w:r w:rsidRPr="00615FED">
              <w:t>Self-guided online program (CATCH-IT)</w:t>
            </w:r>
          </w:p>
          <w:p w14:paraId="0C163AC6" w14:textId="77777777" w:rsidR="00615FED" w:rsidRPr="00615FED" w:rsidRDefault="00615FED" w:rsidP="00615FED"/>
        </w:tc>
        <w:tc>
          <w:tcPr>
            <w:tcW w:w="1350" w:type="dxa"/>
          </w:tcPr>
          <w:p w14:paraId="4BD97A8C" w14:textId="77777777" w:rsidR="00615FED" w:rsidRPr="00615FED" w:rsidRDefault="00615FED" w:rsidP="00615FED">
            <w:r w:rsidRPr="00615FED">
              <w:t>Chicago, Illinois and Louisville, Kentucky</w:t>
            </w:r>
          </w:p>
        </w:tc>
        <w:tc>
          <w:tcPr>
            <w:tcW w:w="1530" w:type="dxa"/>
          </w:tcPr>
          <w:p w14:paraId="713F24AC" w14:textId="77777777" w:rsidR="00615FED" w:rsidRPr="00615FED" w:rsidRDefault="00615FED" w:rsidP="00615FED">
            <w:r w:rsidRPr="00615FED">
              <w:t xml:space="preserve">564 (TEAMS [n=282] vs. CATCH-IT [n=282]) </w:t>
            </w:r>
          </w:p>
        </w:tc>
        <w:tc>
          <w:tcPr>
            <w:tcW w:w="1260" w:type="dxa"/>
          </w:tcPr>
          <w:p w14:paraId="1E6ED632" w14:textId="77777777" w:rsidR="00615FED" w:rsidRPr="00615FED" w:rsidRDefault="00615FED" w:rsidP="00615FED">
            <w:r w:rsidRPr="00615FED">
              <w:t xml:space="preserve">Inner-city, suburban, and rural communities of African American, Latino, Arab, and White teens with minor symptoms of depression </w:t>
            </w:r>
          </w:p>
        </w:tc>
      </w:tr>
      <w:tr w:rsidR="00615FED" w:rsidRPr="00615FED" w14:paraId="142B3A1E" w14:textId="77777777" w:rsidTr="00DB2236">
        <w:trPr>
          <w:trHeight w:val="1970"/>
        </w:trPr>
        <w:tc>
          <w:tcPr>
            <w:tcW w:w="1800" w:type="dxa"/>
            <w:vAlign w:val="bottom"/>
          </w:tcPr>
          <w:p w14:paraId="53243F7E" w14:textId="77777777" w:rsidR="00615FED" w:rsidRPr="00615FED" w:rsidRDefault="00615FED" w:rsidP="00615FED">
            <w:r w:rsidRPr="00615FED">
              <w:t>David Wetter, PhD</w:t>
            </w:r>
          </w:p>
          <w:p w14:paraId="30A49EC3" w14:textId="77777777" w:rsidR="00615FED" w:rsidRPr="00615FED" w:rsidRDefault="00615FED" w:rsidP="00615FED">
            <w:r w:rsidRPr="00615FED">
              <w:t>University of Utah</w:t>
            </w:r>
          </w:p>
          <w:p w14:paraId="366B7E73" w14:textId="77777777" w:rsidR="00615FED" w:rsidRPr="00615FED" w:rsidRDefault="00615FED" w:rsidP="00615FED">
            <w:r w:rsidRPr="00615FED">
              <w:t>Multi-Level Interventions for Increasing Tobacco Cessation at Federally Qualified Health Centers (FQHCs)</w:t>
            </w:r>
          </w:p>
          <w:p w14:paraId="54DED2EC" w14:textId="4C24E791" w:rsidR="00615FED" w:rsidRPr="00615FED" w:rsidRDefault="00615FED" w:rsidP="00615FED">
            <w:r w:rsidRPr="00615FED">
              <w:t>[</w:t>
            </w:r>
            <w:r w:rsidR="00944E78">
              <w:t xml:space="preserve">94, </w:t>
            </w:r>
            <w:r w:rsidR="002223F2">
              <w:t>95</w:t>
            </w:r>
            <w:r w:rsidRPr="00615FED">
              <w:t>]</w:t>
            </w:r>
          </w:p>
          <w:p w14:paraId="034E9D13" w14:textId="77777777" w:rsidR="00615FED" w:rsidRPr="00615FED" w:rsidRDefault="00615FED" w:rsidP="00615FED"/>
          <w:p w14:paraId="79ECA69C" w14:textId="77777777" w:rsidR="00615FED" w:rsidRPr="00615FED" w:rsidRDefault="00615FED" w:rsidP="00615FED"/>
          <w:p w14:paraId="06C09E2C" w14:textId="77777777" w:rsidR="00615FED" w:rsidRPr="00615FED" w:rsidRDefault="00615FED" w:rsidP="00615FED"/>
          <w:p w14:paraId="2680ACF7" w14:textId="77777777" w:rsidR="00615FED" w:rsidRPr="00615FED" w:rsidRDefault="00615FED" w:rsidP="00615FED"/>
          <w:p w14:paraId="3178554D" w14:textId="77777777" w:rsidR="00615FED" w:rsidRPr="00615FED" w:rsidRDefault="00615FED" w:rsidP="00615FED"/>
          <w:p w14:paraId="706D2F14" w14:textId="77777777" w:rsidR="00615FED" w:rsidRPr="00615FED" w:rsidRDefault="00615FED" w:rsidP="00615FED"/>
          <w:p w14:paraId="27B416BE" w14:textId="77777777" w:rsidR="00615FED" w:rsidRPr="00615FED" w:rsidRDefault="00615FED" w:rsidP="00615FED"/>
          <w:p w14:paraId="42D92FE5" w14:textId="77777777" w:rsidR="00615FED" w:rsidRPr="00615FED" w:rsidRDefault="00615FED" w:rsidP="00615FED"/>
          <w:p w14:paraId="210F38DD" w14:textId="77777777" w:rsidR="00615FED" w:rsidRPr="00615FED" w:rsidRDefault="00615FED" w:rsidP="00615FED"/>
          <w:p w14:paraId="60053380" w14:textId="77777777" w:rsidR="00615FED" w:rsidRPr="00615FED" w:rsidRDefault="00615FED" w:rsidP="00615FED"/>
          <w:p w14:paraId="42959EB3" w14:textId="77777777" w:rsidR="00615FED" w:rsidRPr="00615FED" w:rsidRDefault="00615FED" w:rsidP="00615FED"/>
          <w:p w14:paraId="00F613C5" w14:textId="77777777" w:rsidR="00615FED" w:rsidRPr="00615FED" w:rsidRDefault="00615FED" w:rsidP="00615FED"/>
          <w:p w14:paraId="57E639DE" w14:textId="77777777" w:rsidR="00615FED" w:rsidRPr="00615FED" w:rsidRDefault="00615FED" w:rsidP="00615FED"/>
        </w:tc>
        <w:tc>
          <w:tcPr>
            <w:tcW w:w="2070" w:type="dxa"/>
          </w:tcPr>
          <w:p w14:paraId="3646D7FC" w14:textId="77777777" w:rsidR="00615FED" w:rsidRPr="00615FED" w:rsidRDefault="00615FED" w:rsidP="00615FED">
            <w:r w:rsidRPr="00615FED">
              <w:t xml:space="preserve">To increase the reach and impact of evidence-based tobacco cessation treatment (clinic-level intervention that focuses on enhanced system supports at point of care using the electronic health record (EHR); and two patient-level interventions that both increase opportunities to engage in Quitline treatment and provide motivation and practical problem-solving strategies for addressing barriers to quitting and treatment engagement.  </w:t>
            </w:r>
          </w:p>
        </w:tc>
        <w:tc>
          <w:tcPr>
            <w:tcW w:w="1440" w:type="dxa"/>
          </w:tcPr>
          <w:p w14:paraId="56D8AC52" w14:textId="77777777" w:rsidR="00615FED" w:rsidRPr="00615FED" w:rsidRDefault="00615FED" w:rsidP="00615FED">
            <w:r w:rsidRPr="00615FED">
              <w:t>Monthly text messages (TM) plus phone calls with a health educator</w:t>
            </w:r>
          </w:p>
        </w:tc>
        <w:tc>
          <w:tcPr>
            <w:tcW w:w="1350" w:type="dxa"/>
          </w:tcPr>
          <w:p w14:paraId="5157B475" w14:textId="77777777" w:rsidR="00615FED" w:rsidRPr="00615FED" w:rsidRDefault="00615FED" w:rsidP="00615FED">
            <w:r w:rsidRPr="00615FED">
              <w:t>33 primary care clinics within 11 FQHCs in multiple states</w:t>
            </w:r>
          </w:p>
        </w:tc>
        <w:tc>
          <w:tcPr>
            <w:tcW w:w="1530" w:type="dxa"/>
          </w:tcPr>
          <w:p w14:paraId="2CB2D136" w14:textId="08E19CF3" w:rsidR="00615FED" w:rsidRPr="00615FED" w:rsidRDefault="00615FED" w:rsidP="00615FED">
            <w:r w:rsidRPr="00615FED">
              <w:t>6,000 (5,100 randomized to TM [n=4080] vs. Continued EHR intervention [n=1,020]; 3,264 randomized to TM + Motivatio</w:t>
            </w:r>
            <w:r w:rsidR="008367A5">
              <w:t>n</w:t>
            </w:r>
            <w:r w:rsidRPr="00615FED">
              <w:t xml:space="preserve"> and Problem Solving [n=1632] vs.</w:t>
            </w:r>
            <w:r w:rsidR="008367A5">
              <w:t xml:space="preserve"> </w:t>
            </w:r>
            <w:r w:rsidRPr="00615FED">
              <w:t xml:space="preserve">Continued TM [n=1,632]) </w:t>
            </w:r>
          </w:p>
        </w:tc>
        <w:tc>
          <w:tcPr>
            <w:tcW w:w="1260" w:type="dxa"/>
          </w:tcPr>
          <w:p w14:paraId="6310BCE3" w14:textId="77777777" w:rsidR="00615FED" w:rsidRPr="00615FED" w:rsidRDefault="00615FED" w:rsidP="00615FED">
            <w:r w:rsidRPr="00615FED">
              <w:t xml:space="preserve">Current tobacco users ages 18 and older </w:t>
            </w:r>
          </w:p>
        </w:tc>
      </w:tr>
      <w:tr w:rsidR="00615FED" w:rsidRPr="00615FED" w14:paraId="72288971" w14:textId="77777777" w:rsidTr="00DB2236">
        <w:trPr>
          <w:trHeight w:val="3135"/>
        </w:trPr>
        <w:tc>
          <w:tcPr>
            <w:tcW w:w="1800" w:type="dxa"/>
            <w:vAlign w:val="bottom"/>
          </w:tcPr>
          <w:p w14:paraId="596148B8" w14:textId="77777777" w:rsidR="00615FED" w:rsidRPr="00615FED" w:rsidRDefault="00615FED" w:rsidP="00615FED">
            <w:r w:rsidRPr="00615FED">
              <w:lastRenderedPageBreak/>
              <w:t>Denise Wilfley, PhD</w:t>
            </w:r>
          </w:p>
          <w:p w14:paraId="042FA10D" w14:textId="77777777" w:rsidR="00615FED" w:rsidRPr="00615FED" w:rsidRDefault="00615FED" w:rsidP="00615FED">
            <w:r w:rsidRPr="00615FED">
              <w:t>Stephen Cook, MD, MPH</w:t>
            </w:r>
          </w:p>
          <w:p w14:paraId="324219E9" w14:textId="77777777" w:rsidR="00615FED" w:rsidRPr="00615FED" w:rsidRDefault="00615FED" w:rsidP="00615FED">
            <w:r w:rsidRPr="00615FED">
              <w:t>Washington University</w:t>
            </w:r>
          </w:p>
          <w:p w14:paraId="2CE8BD3D" w14:textId="0830E933" w:rsidR="00615FED" w:rsidRDefault="00615FED" w:rsidP="00615FED">
            <w:pPr>
              <w:rPr>
                <w:u w:val="single"/>
              </w:rPr>
            </w:pPr>
            <w:r w:rsidRPr="00615FED">
              <w:t xml:space="preserve">A Pragmatic Family Centered Approach to Childhood Obesity </w:t>
            </w:r>
            <w:r w:rsidRPr="00FD0621">
              <w:t>Treatment [</w:t>
            </w:r>
            <w:r w:rsidR="006C3AD0" w:rsidRPr="00FD0621">
              <w:t>9</w:t>
            </w:r>
            <w:r w:rsidR="00BA3EA3" w:rsidRPr="00FD0621">
              <w:t>6</w:t>
            </w:r>
            <w:r w:rsidRPr="00FD0621">
              <w:t>]</w:t>
            </w:r>
            <w:r w:rsidRPr="00615FED">
              <w:rPr>
                <w:u w:val="single"/>
              </w:rPr>
              <w:t xml:space="preserve"> </w:t>
            </w:r>
          </w:p>
          <w:p w14:paraId="3B25EABA" w14:textId="77777777" w:rsidR="008367A5" w:rsidRPr="00615FED" w:rsidRDefault="008367A5" w:rsidP="00615FED">
            <w:pPr>
              <w:rPr>
                <w:u w:val="single"/>
              </w:rPr>
            </w:pPr>
          </w:p>
          <w:p w14:paraId="77B08C79" w14:textId="77777777" w:rsidR="00615FED" w:rsidRPr="00615FED" w:rsidRDefault="00615FED" w:rsidP="00615FED">
            <w:pPr>
              <w:rPr>
                <w:u w:val="single"/>
              </w:rPr>
            </w:pPr>
          </w:p>
          <w:p w14:paraId="4B09EA74" w14:textId="77777777" w:rsidR="00615FED" w:rsidRPr="00615FED" w:rsidRDefault="00615FED" w:rsidP="00615FED"/>
          <w:p w14:paraId="56743E94" w14:textId="77777777" w:rsidR="00615FED" w:rsidRPr="00615FED" w:rsidRDefault="00615FED" w:rsidP="00615FED"/>
        </w:tc>
        <w:tc>
          <w:tcPr>
            <w:tcW w:w="2070" w:type="dxa"/>
          </w:tcPr>
          <w:p w14:paraId="449196D2" w14:textId="77777777" w:rsidR="00615FED" w:rsidRPr="00615FED" w:rsidRDefault="00615FED" w:rsidP="00615FED">
            <w:r w:rsidRPr="00615FED">
              <w:t>To compare two treatment models, enhanced standard of care (</w:t>
            </w:r>
            <w:proofErr w:type="spellStart"/>
            <w:r w:rsidRPr="00615FED">
              <w:t>eSOC</w:t>
            </w:r>
            <w:proofErr w:type="spellEnd"/>
            <w:r w:rsidRPr="00615FED">
              <w:t xml:space="preserve">) plus family-based behavioral treatment (FBT) vs. </w:t>
            </w:r>
            <w:proofErr w:type="spellStart"/>
            <w:r w:rsidRPr="00615FED">
              <w:t>eSOC</w:t>
            </w:r>
            <w:proofErr w:type="spellEnd"/>
            <w:r w:rsidRPr="00615FED">
              <w:t xml:space="preserve">, to provide families and PCPs with information on the best intervention approach for the behavioral treatment of childhood obesity. </w:t>
            </w:r>
          </w:p>
        </w:tc>
        <w:tc>
          <w:tcPr>
            <w:tcW w:w="1440" w:type="dxa"/>
          </w:tcPr>
          <w:p w14:paraId="2053D513" w14:textId="77777777" w:rsidR="00615FED" w:rsidRPr="00615FED" w:rsidRDefault="00615FED" w:rsidP="00615FED">
            <w:r w:rsidRPr="00615FED">
              <w:t xml:space="preserve">Telehealth FBT </w:t>
            </w:r>
          </w:p>
        </w:tc>
        <w:tc>
          <w:tcPr>
            <w:tcW w:w="1350" w:type="dxa"/>
          </w:tcPr>
          <w:p w14:paraId="4B220B20" w14:textId="77777777" w:rsidR="00615FED" w:rsidRPr="00615FED" w:rsidRDefault="00615FED" w:rsidP="00615FED">
            <w:r w:rsidRPr="00615FED">
              <w:t>Missouri</w:t>
            </w:r>
          </w:p>
          <w:p w14:paraId="7411A091" w14:textId="77777777" w:rsidR="00615FED" w:rsidRPr="00615FED" w:rsidRDefault="00615FED" w:rsidP="00615FED">
            <w:r w:rsidRPr="00615FED">
              <w:t xml:space="preserve">New York </w:t>
            </w:r>
          </w:p>
          <w:p w14:paraId="6349C1A0" w14:textId="77777777" w:rsidR="00615FED" w:rsidRPr="00615FED" w:rsidRDefault="00615FED" w:rsidP="00615FED">
            <w:r w:rsidRPr="00615FED">
              <w:t>Louisiana</w:t>
            </w:r>
          </w:p>
        </w:tc>
        <w:tc>
          <w:tcPr>
            <w:tcW w:w="1530" w:type="dxa"/>
          </w:tcPr>
          <w:p w14:paraId="1F960725" w14:textId="77777777" w:rsidR="00615FED" w:rsidRPr="00615FED" w:rsidRDefault="00615FED" w:rsidP="00615FED">
            <w:r w:rsidRPr="00615FED">
              <w:t>1296 child/parent dyads (</w:t>
            </w:r>
            <w:proofErr w:type="spellStart"/>
            <w:r w:rsidRPr="00615FED">
              <w:t>eSOC</w:t>
            </w:r>
            <w:proofErr w:type="spellEnd"/>
            <w:r w:rsidRPr="00615FED">
              <w:t xml:space="preserve"> [n=648] vs. </w:t>
            </w:r>
            <w:proofErr w:type="spellStart"/>
            <w:r w:rsidRPr="00615FED">
              <w:t>eSOC</w:t>
            </w:r>
            <w:proofErr w:type="spellEnd"/>
            <w:r w:rsidRPr="00615FED">
              <w:t xml:space="preserve"> + </w:t>
            </w:r>
            <w:proofErr w:type="spellStart"/>
            <w:r w:rsidRPr="00615FED">
              <w:t>FBT</w:t>
            </w:r>
            <w:proofErr w:type="spellEnd"/>
            <w:r w:rsidRPr="00615FED">
              <w:t xml:space="preserve"> [n=648])</w:t>
            </w:r>
          </w:p>
        </w:tc>
        <w:tc>
          <w:tcPr>
            <w:tcW w:w="1260" w:type="dxa"/>
          </w:tcPr>
          <w:p w14:paraId="599CDF1F" w14:textId="77777777" w:rsidR="00615FED" w:rsidRPr="00615FED" w:rsidRDefault="00615FED" w:rsidP="00615FED">
            <w:r w:rsidRPr="00615FED">
              <w:t>Children ages 6-15 years of age with a BMI greater than the 95</w:t>
            </w:r>
            <w:r w:rsidRPr="00615FED">
              <w:rPr>
                <w:vertAlign w:val="superscript"/>
              </w:rPr>
              <w:t>th</w:t>
            </w:r>
            <w:r w:rsidRPr="00615FED">
              <w:t xml:space="preserve"> percentile </w:t>
            </w:r>
          </w:p>
        </w:tc>
      </w:tr>
    </w:tbl>
    <w:p w14:paraId="6145D838" w14:textId="77777777" w:rsidR="00735B6D" w:rsidRDefault="002E12B4"/>
    <w:sectPr w:rsidR="00735B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22685"/>
    <w:multiLevelType w:val="hybridMultilevel"/>
    <w:tmpl w:val="090EC4E4"/>
    <w:lvl w:ilvl="0" w:tplc="0409001B">
      <w:start w:val="1"/>
      <w:numFmt w:val="lowerRoman"/>
      <w:lvlText w:val="%1."/>
      <w:lvlJc w:val="right"/>
      <w:pPr>
        <w:ind w:left="45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2175E3"/>
    <w:multiLevelType w:val="hybridMultilevel"/>
    <w:tmpl w:val="9B4AFC6C"/>
    <w:lvl w:ilvl="0" w:tplc="04090017">
      <w:start w:val="1"/>
      <w:numFmt w:val="lowerLetter"/>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2C7137DA"/>
    <w:multiLevelType w:val="hybridMultilevel"/>
    <w:tmpl w:val="1B304950"/>
    <w:lvl w:ilvl="0" w:tplc="04090013">
      <w:start w:val="1"/>
      <w:numFmt w:val="upperRoman"/>
      <w:lvlText w:val="%1."/>
      <w:lvlJc w:val="right"/>
      <w:pPr>
        <w:ind w:left="360" w:hanging="360"/>
      </w:pPr>
      <w:rPr>
        <w:rFonts w:hint="default"/>
      </w:rPr>
    </w:lvl>
    <w:lvl w:ilvl="1" w:tplc="44AC0882">
      <w:start w:val="1"/>
      <w:numFmt w:val="lowerLetter"/>
      <w:lvlText w:val="%2)"/>
      <w:lvlJc w:val="left"/>
      <w:pPr>
        <w:ind w:left="720" w:hanging="360"/>
      </w:pPr>
      <w:rPr>
        <w:rFonts w:hint="default"/>
      </w:rPr>
    </w:lvl>
    <w:lvl w:ilvl="2" w:tplc="50982A38">
      <w:start w:val="1"/>
      <w:numFmt w:val="lowerRoman"/>
      <w:lvlText w:val="%3."/>
      <w:lvlJc w:val="right"/>
      <w:pPr>
        <w:ind w:left="450" w:hanging="180"/>
      </w:pPr>
      <w:rPr>
        <w:rFonts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CDF17E0"/>
    <w:multiLevelType w:val="hybridMultilevel"/>
    <w:tmpl w:val="54E44638"/>
    <w:lvl w:ilvl="0" w:tplc="B3C86CDA">
      <w:start w:val="1"/>
      <w:numFmt w:val="lowerRoman"/>
      <w:lvlText w:val="%1."/>
      <w:lvlJc w:val="left"/>
      <w:pPr>
        <w:ind w:left="1170" w:hanging="720"/>
      </w:pPr>
      <w:rPr>
        <w:rFonts w:hint="default"/>
      </w:rPr>
    </w:lvl>
    <w:lvl w:ilvl="1" w:tplc="04090019" w:tentative="1">
      <w:start w:val="1"/>
      <w:numFmt w:val="lowerLetter"/>
      <w:lvlText w:val="%2."/>
      <w:lvlJc w:val="left"/>
      <w:pPr>
        <w:ind w:left="1530" w:hanging="360"/>
      </w:pPr>
    </w:lvl>
    <w:lvl w:ilvl="2" w:tplc="0409001B">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15:restartNumberingAfterBreak="0">
    <w:nsid w:val="2D304CB2"/>
    <w:multiLevelType w:val="hybridMultilevel"/>
    <w:tmpl w:val="E670F2B0"/>
    <w:lvl w:ilvl="0" w:tplc="D392147A">
      <w:start w:val="2"/>
      <w:numFmt w:val="upperRoman"/>
      <w:lvlText w:val="%1."/>
      <w:lvlJc w:val="right"/>
      <w:pPr>
        <w:ind w:left="36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6E0ECF"/>
    <w:multiLevelType w:val="hybridMultilevel"/>
    <w:tmpl w:val="0F709926"/>
    <w:lvl w:ilvl="0" w:tplc="8E1C7066">
      <w:start w:val="1"/>
      <w:numFmt w:val="upperRoman"/>
      <w:lvlText w:val="%1."/>
      <w:lvlJc w:val="right"/>
      <w:pPr>
        <w:ind w:left="720" w:hanging="360"/>
      </w:pPr>
      <w:rPr>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CD5824"/>
    <w:multiLevelType w:val="hybridMultilevel"/>
    <w:tmpl w:val="1F38F282"/>
    <w:lvl w:ilvl="0" w:tplc="2496D722">
      <w:start w:val="3"/>
      <w:numFmt w:val="upperRoman"/>
      <w:lvlText w:val="%1."/>
      <w:lvlJc w:val="right"/>
      <w:pPr>
        <w:ind w:left="720" w:hanging="360"/>
      </w:pPr>
      <w:rPr>
        <w:rFonts w:hint="default"/>
        <w:b/>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A30578"/>
    <w:multiLevelType w:val="hybridMultilevel"/>
    <w:tmpl w:val="62048B30"/>
    <w:lvl w:ilvl="0" w:tplc="2954E344">
      <w:start w:val="1"/>
      <w:numFmt w:val="lowerLetter"/>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FBA5777"/>
    <w:multiLevelType w:val="hybridMultilevel"/>
    <w:tmpl w:val="9C6456E6"/>
    <w:lvl w:ilvl="0" w:tplc="04090013">
      <w:start w:val="1"/>
      <w:numFmt w:val="upperRoman"/>
      <w:lvlText w:val="%1."/>
      <w:lvlJc w:val="right"/>
      <w:pPr>
        <w:ind w:left="360" w:hanging="360"/>
      </w:pPr>
      <w:rPr>
        <w:rFonts w:hint="default"/>
      </w:rPr>
    </w:lvl>
    <w:lvl w:ilvl="1" w:tplc="6D2EDBD0">
      <w:start w:val="1"/>
      <w:numFmt w:val="lowerLetter"/>
      <w:lvlText w:val="%2)"/>
      <w:lvlJc w:val="left"/>
      <w:pPr>
        <w:ind w:left="360" w:hanging="360"/>
      </w:pPr>
      <w:rPr>
        <w:rFonts w:hint="default"/>
      </w:rPr>
    </w:lvl>
    <w:lvl w:ilvl="2" w:tplc="0409001B">
      <w:start w:val="1"/>
      <w:numFmt w:val="lowerRoman"/>
      <w:lvlText w:val="%3."/>
      <w:lvlJc w:val="right"/>
      <w:pPr>
        <w:ind w:left="45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D620798"/>
    <w:multiLevelType w:val="hybridMultilevel"/>
    <w:tmpl w:val="090EC4E4"/>
    <w:lvl w:ilvl="0" w:tplc="0409001B">
      <w:start w:val="1"/>
      <w:numFmt w:val="lowerRoman"/>
      <w:lvlText w:val="%1."/>
      <w:lvlJc w:val="right"/>
      <w:pPr>
        <w:ind w:left="450" w:hanging="18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F627EA"/>
    <w:multiLevelType w:val="hybridMultilevel"/>
    <w:tmpl w:val="9A5EA5B4"/>
    <w:lvl w:ilvl="0" w:tplc="3FE816EE">
      <w:start w:val="1"/>
      <w:numFmt w:val="lowerLetter"/>
      <w:lvlText w:val="%1)"/>
      <w:lvlJc w:val="left"/>
      <w:pPr>
        <w:ind w:left="360" w:hanging="360"/>
      </w:pPr>
      <w:rPr>
        <w:rFonts w:hint="default"/>
        <w:u w:val="none"/>
      </w:rPr>
    </w:lvl>
    <w:lvl w:ilvl="1" w:tplc="04090019">
      <w:start w:val="1"/>
      <w:numFmt w:val="lowerLetter"/>
      <w:lvlText w:val="%2."/>
      <w:lvlJc w:val="left"/>
      <w:pPr>
        <w:ind w:left="1080" w:hanging="360"/>
      </w:pPr>
    </w:lvl>
    <w:lvl w:ilvl="2" w:tplc="0409001B">
      <w:start w:val="1"/>
      <w:numFmt w:val="lowerRoman"/>
      <w:lvlText w:val="%3."/>
      <w:lvlJc w:val="right"/>
      <w:pPr>
        <w:ind w:left="45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BE55F69"/>
    <w:multiLevelType w:val="hybridMultilevel"/>
    <w:tmpl w:val="879A947C"/>
    <w:lvl w:ilvl="0" w:tplc="5AF4B832">
      <w:start w:val="2"/>
      <w:numFmt w:val="lowerLetter"/>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4"/>
  </w:num>
  <w:num w:numId="4">
    <w:abstractNumId w:val="6"/>
  </w:num>
  <w:num w:numId="5">
    <w:abstractNumId w:val="2"/>
  </w:num>
  <w:num w:numId="6">
    <w:abstractNumId w:val="11"/>
  </w:num>
  <w:num w:numId="7">
    <w:abstractNumId w:val="0"/>
  </w:num>
  <w:num w:numId="8">
    <w:abstractNumId w:val="9"/>
  </w:num>
  <w:num w:numId="9">
    <w:abstractNumId w:val="1"/>
  </w:num>
  <w:num w:numId="10">
    <w:abstractNumId w:val="10"/>
  </w:num>
  <w:num w:numId="11">
    <w:abstractNumId w:val="7"/>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FED"/>
    <w:rsid w:val="00007A7B"/>
    <w:rsid w:val="00017AC6"/>
    <w:rsid w:val="000314B9"/>
    <w:rsid w:val="00033AD0"/>
    <w:rsid w:val="00091D67"/>
    <w:rsid w:val="00093662"/>
    <w:rsid w:val="00096ADB"/>
    <w:rsid w:val="000C79FD"/>
    <w:rsid w:val="000E4A4D"/>
    <w:rsid w:val="000E5DD2"/>
    <w:rsid w:val="0011511D"/>
    <w:rsid w:val="00142125"/>
    <w:rsid w:val="00160F71"/>
    <w:rsid w:val="00197803"/>
    <w:rsid w:val="002223F2"/>
    <w:rsid w:val="00251B28"/>
    <w:rsid w:val="002537FE"/>
    <w:rsid w:val="00256DC9"/>
    <w:rsid w:val="002773A9"/>
    <w:rsid w:val="002903B4"/>
    <w:rsid w:val="002947E1"/>
    <w:rsid w:val="00294A07"/>
    <w:rsid w:val="002D2459"/>
    <w:rsid w:val="002D24B8"/>
    <w:rsid w:val="002D3C96"/>
    <w:rsid w:val="002D7F76"/>
    <w:rsid w:val="002E12B4"/>
    <w:rsid w:val="002F075E"/>
    <w:rsid w:val="002F6FB4"/>
    <w:rsid w:val="00342551"/>
    <w:rsid w:val="00391463"/>
    <w:rsid w:val="00395293"/>
    <w:rsid w:val="003A43F1"/>
    <w:rsid w:val="003D6AA3"/>
    <w:rsid w:val="00407A71"/>
    <w:rsid w:val="0042264C"/>
    <w:rsid w:val="00423620"/>
    <w:rsid w:val="00447AD5"/>
    <w:rsid w:val="00453A00"/>
    <w:rsid w:val="00462CCB"/>
    <w:rsid w:val="0046338C"/>
    <w:rsid w:val="0046424F"/>
    <w:rsid w:val="00485476"/>
    <w:rsid w:val="004962EC"/>
    <w:rsid w:val="005028E5"/>
    <w:rsid w:val="005A21FA"/>
    <w:rsid w:val="005E7786"/>
    <w:rsid w:val="005E7922"/>
    <w:rsid w:val="005F2DEF"/>
    <w:rsid w:val="0061354D"/>
    <w:rsid w:val="00615FED"/>
    <w:rsid w:val="0063268D"/>
    <w:rsid w:val="006A3B0B"/>
    <w:rsid w:val="006B72A4"/>
    <w:rsid w:val="006C3AD0"/>
    <w:rsid w:val="006D1B96"/>
    <w:rsid w:val="006D638F"/>
    <w:rsid w:val="006E09F8"/>
    <w:rsid w:val="006E5EA9"/>
    <w:rsid w:val="00720A0D"/>
    <w:rsid w:val="00747AEA"/>
    <w:rsid w:val="00751AB7"/>
    <w:rsid w:val="0077461A"/>
    <w:rsid w:val="00775DC0"/>
    <w:rsid w:val="00786F05"/>
    <w:rsid w:val="007B25CE"/>
    <w:rsid w:val="007C2B49"/>
    <w:rsid w:val="007C309B"/>
    <w:rsid w:val="007E01ED"/>
    <w:rsid w:val="007E2297"/>
    <w:rsid w:val="007E5EFE"/>
    <w:rsid w:val="007E6AF7"/>
    <w:rsid w:val="00824ADA"/>
    <w:rsid w:val="008367A5"/>
    <w:rsid w:val="00856931"/>
    <w:rsid w:val="00885237"/>
    <w:rsid w:val="00894E4D"/>
    <w:rsid w:val="008A3737"/>
    <w:rsid w:val="008C5029"/>
    <w:rsid w:val="008E7A8D"/>
    <w:rsid w:val="00900A2C"/>
    <w:rsid w:val="0090209D"/>
    <w:rsid w:val="0090705D"/>
    <w:rsid w:val="0091798E"/>
    <w:rsid w:val="00923436"/>
    <w:rsid w:val="00944E78"/>
    <w:rsid w:val="009837EF"/>
    <w:rsid w:val="009941AD"/>
    <w:rsid w:val="009E3B26"/>
    <w:rsid w:val="00A138F5"/>
    <w:rsid w:val="00A538BF"/>
    <w:rsid w:val="00A61B95"/>
    <w:rsid w:val="00A93889"/>
    <w:rsid w:val="00AD089A"/>
    <w:rsid w:val="00AE094A"/>
    <w:rsid w:val="00B12633"/>
    <w:rsid w:val="00B92EDA"/>
    <w:rsid w:val="00BA3EA3"/>
    <w:rsid w:val="00BC6D18"/>
    <w:rsid w:val="00BD7873"/>
    <w:rsid w:val="00BE02BD"/>
    <w:rsid w:val="00C826C4"/>
    <w:rsid w:val="00C858AB"/>
    <w:rsid w:val="00CA2F5E"/>
    <w:rsid w:val="00CD5885"/>
    <w:rsid w:val="00CE1347"/>
    <w:rsid w:val="00D56C48"/>
    <w:rsid w:val="00D66403"/>
    <w:rsid w:val="00D8708F"/>
    <w:rsid w:val="00DB1F63"/>
    <w:rsid w:val="00DC5B95"/>
    <w:rsid w:val="00EB34C6"/>
    <w:rsid w:val="00EB69DC"/>
    <w:rsid w:val="00F31B9E"/>
    <w:rsid w:val="00F76B11"/>
    <w:rsid w:val="00FA6536"/>
    <w:rsid w:val="00FB2959"/>
    <w:rsid w:val="00FD0621"/>
    <w:rsid w:val="00FF4A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2751D"/>
  <w15:chartTrackingRefBased/>
  <w15:docId w15:val="{B94737A4-8D9E-4AE1-8A35-0171040F4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5FED"/>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15FE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15FED"/>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15FED"/>
    <w:pPr>
      <w:keepNext/>
      <w:keepLines/>
      <w:spacing w:before="40"/>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5F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5FE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15FE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15FE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15FED"/>
    <w:rPr>
      <w:rFonts w:asciiTheme="majorHAnsi" w:eastAsiaTheme="majorEastAsia" w:hAnsiTheme="majorHAnsi" w:cstheme="majorBidi"/>
      <w:i/>
      <w:iCs/>
      <w:color w:val="2F5496" w:themeColor="accent1" w:themeShade="BF"/>
      <w:sz w:val="24"/>
      <w:szCs w:val="24"/>
    </w:rPr>
  </w:style>
  <w:style w:type="paragraph" w:styleId="Footer">
    <w:name w:val="footer"/>
    <w:basedOn w:val="Normal"/>
    <w:link w:val="FooterChar"/>
    <w:uiPriority w:val="99"/>
    <w:rsid w:val="00615FED"/>
    <w:pPr>
      <w:tabs>
        <w:tab w:val="center" w:pos="4536"/>
        <w:tab w:val="right" w:pos="9072"/>
      </w:tabs>
      <w:overflowPunct w:val="0"/>
      <w:autoSpaceDE w:val="0"/>
      <w:autoSpaceDN w:val="0"/>
      <w:adjustRightInd w:val="0"/>
      <w:spacing w:line="360" w:lineRule="auto"/>
      <w:textAlignment w:val="baseline"/>
    </w:pPr>
    <w:rPr>
      <w:rFonts w:ascii="Times New Roman" w:eastAsia="Times New Roman" w:hAnsi="Times New Roman" w:cs="Times New Roman"/>
      <w:sz w:val="24"/>
      <w:szCs w:val="20"/>
      <w:lang w:eastAsia="de-DE"/>
    </w:rPr>
  </w:style>
  <w:style w:type="character" w:customStyle="1" w:styleId="FooterChar">
    <w:name w:val="Footer Char"/>
    <w:basedOn w:val="DefaultParagraphFont"/>
    <w:link w:val="Footer"/>
    <w:uiPriority w:val="99"/>
    <w:rsid w:val="00615FED"/>
    <w:rPr>
      <w:rFonts w:ascii="Times New Roman" w:eastAsia="Times New Roman" w:hAnsi="Times New Roman" w:cs="Times New Roman"/>
      <w:sz w:val="24"/>
      <w:szCs w:val="20"/>
      <w:lang w:eastAsia="de-DE"/>
    </w:rPr>
  </w:style>
  <w:style w:type="character" w:styleId="PageNumber">
    <w:name w:val="page number"/>
    <w:basedOn w:val="DefaultParagraphFont"/>
    <w:rsid w:val="00615FED"/>
  </w:style>
  <w:style w:type="paragraph" w:customStyle="1" w:styleId="Title1">
    <w:name w:val="Title1"/>
    <w:basedOn w:val="Normal"/>
    <w:next w:val="Normal"/>
    <w:rsid w:val="00615FED"/>
    <w:pPr>
      <w:overflowPunct w:val="0"/>
      <w:autoSpaceDE w:val="0"/>
      <w:autoSpaceDN w:val="0"/>
      <w:adjustRightInd w:val="0"/>
      <w:spacing w:line="360" w:lineRule="auto"/>
      <w:textAlignment w:val="baseline"/>
    </w:pPr>
    <w:rPr>
      <w:rFonts w:ascii="Arial" w:eastAsia="Times New Roman" w:hAnsi="Arial" w:cs="Times New Roman"/>
      <w:b/>
      <w:sz w:val="36"/>
      <w:szCs w:val="20"/>
      <w:lang w:eastAsia="de-DE"/>
    </w:rPr>
  </w:style>
  <w:style w:type="paragraph" w:customStyle="1" w:styleId="heading10">
    <w:name w:val="heading1"/>
    <w:basedOn w:val="Normal"/>
    <w:next w:val="Normal"/>
    <w:rsid w:val="00615FED"/>
    <w:pPr>
      <w:keepNext/>
      <w:overflowPunct w:val="0"/>
      <w:autoSpaceDE w:val="0"/>
      <w:autoSpaceDN w:val="0"/>
      <w:adjustRightInd w:val="0"/>
      <w:spacing w:before="240" w:after="180" w:line="360" w:lineRule="auto"/>
      <w:textAlignment w:val="baseline"/>
    </w:pPr>
    <w:rPr>
      <w:rFonts w:ascii="Arial" w:eastAsia="Times New Roman" w:hAnsi="Arial" w:cs="Times New Roman"/>
      <w:b/>
      <w:sz w:val="32"/>
      <w:szCs w:val="20"/>
      <w:lang w:eastAsia="de-DE"/>
    </w:rPr>
  </w:style>
  <w:style w:type="paragraph" w:customStyle="1" w:styleId="heading20">
    <w:name w:val="heading2"/>
    <w:basedOn w:val="Normal"/>
    <w:next w:val="Normal"/>
    <w:rsid w:val="00615FED"/>
    <w:pPr>
      <w:keepNext/>
      <w:overflowPunct w:val="0"/>
      <w:autoSpaceDE w:val="0"/>
      <w:autoSpaceDN w:val="0"/>
      <w:adjustRightInd w:val="0"/>
      <w:spacing w:before="240" w:after="180" w:line="360" w:lineRule="auto"/>
      <w:textAlignment w:val="baseline"/>
    </w:pPr>
    <w:rPr>
      <w:rFonts w:ascii="Arial" w:eastAsia="Times New Roman" w:hAnsi="Arial" w:cs="Times New Roman"/>
      <w:b/>
      <w:sz w:val="24"/>
      <w:szCs w:val="20"/>
      <w:lang w:eastAsia="de-DE"/>
    </w:rPr>
  </w:style>
  <w:style w:type="paragraph" w:styleId="ListParagraph">
    <w:name w:val="List Paragraph"/>
    <w:basedOn w:val="Normal"/>
    <w:uiPriority w:val="34"/>
    <w:qFormat/>
    <w:rsid w:val="00615FED"/>
    <w:pPr>
      <w:overflowPunct w:val="0"/>
      <w:autoSpaceDE w:val="0"/>
      <w:autoSpaceDN w:val="0"/>
      <w:adjustRightInd w:val="0"/>
      <w:spacing w:line="360" w:lineRule="auto"/>
      <w:ind w:left="720"/>
      <w:contextualSpacing/>
      <w:textAlignment w:val="baseline"/>
    </w:pPr>
    <w:rPr>
      <w:rFonts w:ascii="Times New Roman" w:eastAsia="Times New Roman" w:hAnsi="Times New Roman" w:cs="Times New Roman"/>
      <w:sz w:val="24"/>
      <w:szCs w:val="20"/>
      <w:lang w:eastAsia="de-DE"/>
    </w:rPr>
  </w:style>
  <w:style w:type="character" w:styleId="CommentReference">
    <w:name w:val="annotation reference"/>
    <w:basedOn w:val="DefaultParagraphFont"/>
    <w:uiPriority w:val="99"/>
    <w:rsid w:val="00615FED"/>
    <w:rPr>
      <w:sz w:val="16"/>
      <w:szCs w:val="16"/>
    </w:rPr>
  </w:style>
  <w:style w:type="paragraph" w:styleId="CommentText">
    <w:name w:val="annotation text"/>
    <w:basedOn w:val="Normal"/>
    <w:link w:val="CommentTextChar"/>
    <w:uiPriority w:val="99"/>
    <w:rsid w:val="00615FED"/>
    <w:pPr>
      <w:overflowPunct w:val="0"/>
      <w:autoSpaceDE w:val="0"/>
      <w:autoSpaceDN w:val="0"/>
      <w:adjustRightInd w:val="0"/>
      <w:textAlignment w:val="baseline"/>
    </w:pPr>
    <w:rPr>
      <w:rFonts w:ascii="Times New Roman" w:eastAsia="Times New Roman" w:hAnsi="Times New Roman" w:cs="Times New Roman"/>
      <w:sz w:val="20"/>
      <w:szCs w:val="20"/>
      <w:lang w:eastAsia="de-DE"/>
    </w:rPr>
  </w:style>
  <w:style w:type="character" w:customStyle="1" w:styleId="CommentTextChar">
    <w:name w:val="Comment Text Char"/>
    <w:basedOn w:val="DefaultParagraphFont"/>
    <w:link w:val="CommentText"/>
    <w:uiPriority w:val="99"/>
    <w:rsid w:val="00615FED"/>
    <w:rPr>
      <w:rFonts w:ascii="Times New Roman" w:eastAsia="Times New Roman" w:hAnsi="Times New Roman" w:cs="Times New Roman"/>
      <w:sz w:val="20"/>
      <w:szCs w:val="20"/>
      <w:lang w:eastAsia="de-DE"/>
    </w:rPr>
  </w:style>
  <w:style w:type="paragraph" w:styleId="FootnoteText">
    <w:name w:val="footnote text"/>
    <w:basedOn w:val="Normal"/>
    <w:link w:val="FootnoteTextChar"/>
    <w:uiPriority w:val="99"/>
    <w:rsid w:val="00615FED"/>
    <w:pPr>
      <w:overflowPunct w:val="0"/>
      <w:autoSpaceDE w:val="0"/>
      <w:autoSpaceDN w:val="0"/>
      <w:adjustRightInd w:val="0"/>
      <w:textAlignment w:val="baseline"/>
    </w:pPr>
    <w:rPr>
      <w:rFonts w:ascii="Times New Roman" w:eastAsia="Times New Roman" w:hAnsi="Times New Roman" w:cs="Times New Roman"/>
      <w:sz w:val="20"/>
      <w:szCs w:val="20"/>
      <w:lang w:eastAsia="de-DE"/>
    </w:rPr>
  </w:style>
  <w:style w:type="character" w:customStyle="1" w:styleId="FootnoteTextChar">
    <w:name w:val="Footnote Text Char"/>
    <w:basedOn w:val="DefaultParagraphFont"/>
    <w:link w:val="FootnoteText"/>
    <w:uiPriority w:val="99"/>
    <w:rsid w:val="00615FED"/>
    <w:rPr>
      <w:rFonts w:ascii="Times New Roman" w:eastAsia="Times New Roman" w:hAnsi="Times New Roman" w:cs="Times New Roman"/>
      <w:sz w:val="20"/>
      <w:szCs w:val="20"/>
      <w:lang w:eastAsia="de-DE"/>
    </w:rPr>
  </w:style>
  <w:style w:type="character" w:styleId="FootnoteReference">
    <w:name w:val="footnote reference"/>
    <w:basedOn w:val="DefaultParagraphFont"/>
    <w:uiPriority w:val="99"/>
    <w:rsid w:val="00615FED"/>
    <w:rPr>
      <w:vertAlign w:val="superscript"/>
    </w:rPr>
  </w:style>
  <w:style w:type="character" w:styleId="Hyperlink">
    <w:name w:val="Hyperlink"/>
    <w:aliases w:val="Avalere Hyperlink"/>
    <w:basedOn w:val="DefaultParagraphFont"/>
    <w:uiPriority w:val="99"/>
    <w:unhideWhenUsed/>
    <w:rsid w:val="00615FED"/>
    <w:rPr>
      <w:color w:val="0000FF"/>
      <w:u w:val="single"/>
    </w:rPr>
  </w:style>
  <w:style w:type="paragraph" w:styleId="Bibliography">
    <w:name w:val="Bibliography"/>
    <w:basedOn w:val="Normal"/>
    <w:next w:val="Normal"/>
    <w:uiPriority w:val="37"/>
    <w:unhideWhenUsed/>
    <w:rsid w:val="00615FED"/>
    <w:pPr>
      <w:overflowPunct w:val="0"/>
      <w:autoSpaceDE w:val="0"/>
      <w:autoSpaceDN w:val="0"/>
      <w:adjustRightInd w:val="0"/>
      <w:spacing w:line="360" w:lineRule="auto"/>
      <w:textAlignment w:val="baseline"/>
    </w:pPr>
    <w:rPr>
      <w:rFonts w:ascii="Times New Roman" w:eastAsia="Times New Roman" w:hAnsi="Times New Roman" w:cs="Times New Roman"/>
      <w:sz w:val="24"/>
      <w:szCs w:val="20"/>
      <w:lang w:eastAsia="de-DE"/>
    </w:rPr>
  </w:style>
  <w:style w:type="paragraph" w:customStyle="1" w:styleId="EndNoteBibliography">
    <w:name w:val="EndNote Bibliography"/>
    <w:basedOn w:val="Normal"/>
    <w:link w:val="EndNoteBibliographyChar"/>
    <w:rsid w:val="00615FED"/>
    <w:rPr>
      <w:rFonts w:ascii="Calibri" w:eastAsia="MS Mincho" w:hAnsi="Calibri" w:cs="Calibri"/>
      <w:noProof/>
      <w:sz w:val="24"/>
      <w:szCs w:val="24"/>
      <w:lang w:eastAsia="ja-JP"/>
    </w:rPr>
  </w:style>
  <w:style w:type="character" w:customStyle="1" w:styleId="EndNoteBibliographyChar">
    <w:name w:val="EndNote Bibliography Char"/>
    <w:link w:val="EndNoteBibliography"/>
    <w:rsid w:val="00615FED"/>
    <w:rPr>
      <w:rFonts w:ascii="Calibri" w:eastAsia="MS Mincho" w:hAnsi="Calibri" w:cs="Calibri"/>
      <w:noProof/>
      <w:sz w:val="24"/>
      <w:szCs w:val="24"/>
      <w:lang w:eastAsia="ja-JP"/>
    </w:rPr>
  </w:style>
  <w:style w:type="paragraph" w:styleId="BalloonText">
    <w:name w:val="Balloon Text"/>
    <w:basedOn w:val="Normal"/>
    <w:link w:val="BalloonTextChar"/>
    <w:uiPriority w:val="99"/>
    <w:semiHidden/>
    <w:unhideWhenUsed/>
    <w:rsid w:val="00615FED"/>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615FED"/>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615FED"/>
    <w:pPr>
      <w:jc w:val="center"/>
    </w:pPr>
    <w:rPr>
      <w:rFonts w:ascii="Calibri" w:eastAsia="Times New Roman" w:hAnsi="Calibri" w:cs="Calibri"/>
      <w:noProof/>
      <w:sz w:val="24"/>
      <w:szCs w:val="24"/>
    </w:rPr>
  </w:style>
  <w:style w:type="character" w:customStyle="1" w:styleId="EndNoteBibliographyTitleChar">
    <w:name w:val="EndNote Bibliography Title Char"/>
    <w:basedOn w:val="DefaultParagraphFont"/>
    <w:link w:val="EndNoteBibliographyTitle"/>
    <w:rsid w:val="00615FED"/>
    <w:rPr>
      <w:rFonts w:ascii="Calibri" w:eastAsia="Times New Roman" w:hAnsi="Calibri" w:cs="Calibri"/>
      <w:noProof/>
      <w:sz w:val="24"/>
      <w:szCs w:val="24"/>
    </w:rPr>
  </w:style>
  <w:style w:type="character" w:styleId="FollowedHyperlink">
    <w:name w:val="FollowedHyperlink"/>
    <w:basedOn w:val="DefaultParagraphFont"/>
    <w:uiPriority w:val="99"/>
    <w:semiHidden/>
    <w:unhideWhenUsed/>
    <w:rsid w:val="00615FED"/>
    <w:rPr>
      <w:color w:val="954F72" w:themeColor="followedHyperlink"/>
      <w:u w:val="single"/>
    </w:rPr>
  </w:style>
  <w:style w:type="character" w:customStyle="1" w:styleId="UnresolvedMention1">
    <w:name w:val="Unresolved Mention1"/>
    <w:basedOn w:val="DefaultParagraphFont"/>
    <w:uiPriority w:val="99"/>
    <w:semiHidden/>
    <w:unhideWhenUsed/>
    <w:rsid w:val="00615FE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15FED"/>
    <w:pPr>
      <w:overflowPunct/>
      <w:autoSpaceDE/>
      <w:autoSpaceDN/>
      <w:adjustRightInd/>
      <w:textAlignment w:val="auto"/>
    </w:pPr>
    <w:rPr>
      <w:b/>
      <w:bCs/>
      <w:lang w:eastAsia="en-US"/>
    </w:rPr>
  </w:style>
  <w:style w:type="character" w:customStyle="1" w:styleId="CommentSubjectChar">
    <w:name w:val="Comment Subject Char"/>
    <w:basedOn w:val="CommentTextChar"/>
    <w:link w:val="CommentSubject"/>
    <w:uiPriority w:val="99"/>
    <w:semiHidden/>
    <w:rsid w:val="00615FED"/>
    <w:rPr>
      <w:rFonts w:ascii="Times New Roman" w:eastAsia="Times New Roman" w:hAnsi="Times New Roman" w:cs="Times New Roman"/>
      <w:b/>
      <w:bCs/>
      <w:sz w:val="20"/>
      <w:szCs w:val="20"/>
      <w:lang w:eastAsia="de-DE"/>
    </w:rPr>
  </w:style>
  <w:style w:type="paragraph" w:styleId="NormalWeb">
    <w:name w:val="Normal (Web)"/>
    <w:basedOn w:val="Normal"/>
    <w:uiPriority w:val="99"/>
    <w:semiHidden/>
    <w:unhideWhenUsed/>
    <w:rsid w:val="00615FED"/>
    <w:pPr>
      <w:spacing w:before="100" w:beforeAutospacing="1" w:after="100"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615FED"/>
    <w:rPr>
      <w:b/>
      <w:bCs/>
    </w:rPr>
  </w:style>
  <w:style w:type="paragraph" w:styleId="Subtitle">
    <w:name w:val="Subtitle"/>
    <w:basedOn w:val="Normal"/>
    <w:next w:val="Normal"/>
    <w:link w:val="SubtitleChar"/>
    <w:uiPriority w:val="11"/>
    <w:qFormat/>
    <w:rsid w:val="00615FED"/>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15FED"/>
    <w:rPr>
      <w:rFonts w:eastAsiaTheme="minorEastAsia"/>
      <w:color w:val="5A5A5A" w:themeColor="text1" w:themeTint="A5"/>
      <w:spacing w:val="15"/>
    </w:rPr>
  </w:style>
  <w:style w:type="paragraph" w:styleId="Revision">
    <w:name w:val="Revision"/>
    <w:hidden/>
    <w:uiPriority w:val="99"/>
    <w:semiHidden/>
    <w:rsid w:val="00615FED"/>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unhideWhenUsed/>
    <w:rsid w:val="00615FED"/>
    <w:rPr>
      <w:color w:val="605E5C"/>
      <w:shd w:val="clear" w:color="auto" w:fill="E1DFDD"/>
    </w:rPr>
  </w:style>
  <w:style w:type="paragraph" w:styleId="Header">
    <w:name w:val="header"/>
    <w:basedOn w:val="Normal"/>
    <w:link w:val="HeaderChar"/>
    <w:uiPriority w:val="99"/>
    <w:unhideWhenUsed/>
    <w:rsid w:val="00615FED"/>
    <w:pPr>
      <w:tabs>
        <w:tab w:val="center" w:pos="4680"/>
        <w:tab w:val="right" w:pos="9360"/>
      </w:tabs>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615FED"/>
    <w:rPr>
      <w:rFonts w:ascii="Times New Roman" w:eastAsia="Times New Roman" w:hAnsi="Times New Roman" w:cs="Times New Roman"/>
      <w:sz w:val="24"/>
      <w:szCs w:val="24"/>
    </w:rPr>
  </w:style>
  <w:style w:type="character" w:customStyle="1" w:styleId="Mention1">
    <w:name w:val="Mention1"/>
    <w:basedOn w:val="DefaultParagraphFont"/>
    <w:uiPriority w:val="99"/>
    <w:unhideWhenUsed/>
    <w:rsid w:val="00615FED"/>
    <w:rPr>
      <w:color w:val="2B579A"/>
      <w:shd w:val="clear" w:color="auto" w:fill="E1DFDD"/>
    </w:rPr>
  </w:style>
  <w:style w:type="character" w:customStyle="1" w:styleId="al-author-name-more">
    <w:name w:val="al-author-name-more"/>
    <w:basedOn w:val="DefaultParagraphFont"/>
    <w:rsid w:val="00615FED"/>
  </w:style>
  <w:style w:type="character" w:styleId="Emphasis">
    <w:name w:val="Emphasis"/>
    <w:basedOn w:val="DefaultParagraphFont"/>
    <w:uiPriority w:val="20"/>
    <w:qFormat/>
    <w:rsid w:val="00615FED"/>
    <w:rPr>
      <w:i/>
      <w:iCs/>
    </w:rPr>
  </w:style>
  <w:style w:type="character" w:customStyle="1" w:styleId="highwire-cite-journal">
    <w:name w:val="highwire-cite-journal"/>
    <w:basedOn w:val="DefaultParagraphFont"/>
    <w:rsid w:val="00615FED"/>
  </w:style>
  <w:style w:type="character" w:customStyle="1" w:styleId="highwire-cite-published-year">
    <w:name w:val="highwire-cite-published-year"/>
    <w:basedOn w:val="DefaultParagraphFont"/>
    <w:rsid w:val="00615FED"/>
  </w:style>
  <w:style w:type="character" w:customStyle="1" w:styleId="highwire-cite-volume-issue">
    <w:name w:val="highwire-cite-volume-issue"/>
    <w:basedOn w:val="DefaultParagraphFont"/>
    <w:rsid w:val="00615FED"/>
  </w:style>
  <w:style w:type="character" w:customStyle="1" w:styleId="highwire-cite-doi">
    <w:name w:val="highwire-cite-doi"/>
    <w:basedOn w:val="DefaultParagraphFont"/>
    <w:rsid w:val="00615FED"/>
  </w:style>
  <w:style w:type="character" w:customStyle="1" w:styleId="UnresolvedMention21">
    <w:name w:val="Unresolved Mention21"/>
    <w:basedOn w:val="DefaultParagraphFont"/>
    <w:uiPriority w:val="99"/>
    <w:unhideWhenUsed/>
    <w:rsid w:val="00615FED"/>
    <w:rPr>
      <w:color w:val="605E5C"/>
      <w:shd w:val="clear" w:color="auto" w:fill="E1DFDD"/>
    </w:rPr>
  </w:style>
  <w:style w:type="character" w:customStyle="1" w:styleId="Mention11">
    <w:name w:val="Mention11"/>
    <w:basedOn w:val="DefaultParagraphFont"/>
    <w:uiPriority w:val="99"/>
    <w:unhideWhenUsed/>
    <w:rsid w:val="00615FED"/>
    <w:rPr>
      <w:color w:val="2B579A"/>
      <w:shd w:val="clear" w:color="auto" w:fill="E1DFDD"/>
    </w:rPr>
  </w:style>
  <w:style w:type="character" w:customStyle="1" w:styleId="UnresolvedMention3">
    <w:name w:val="Unresolved Mention3"/>
    <w:basedOn w:val="DefaultParagraphFont"/>
    <w:uiPriority w:val="99"/>
    <w:semiHidden/>
    <w:unhideWhenUsed/>
    <w:rsid w:val="00615FED"/>
    <w:rPr>
      <w:color w:val="605E5C"/>
      <w:shd w:val="clear" w:color="auto" w:fill="E1DFDD"/>
    </w:rPr>
  </w:style>
  <w:style w:type="paragraph" w:styleId="NoSpacing">
    <w:name w:val="No Spacing"/>
    <w:uiPriority w:val="1"/>
    <w:qFormat/>
    <w:rsid w:val="00615FED"/>
    <w:rPr>
      <w:rFonts w:eastAsiaTheme="minorEastAsia"/>
      <w:sz w:val="24"/>
      <w:szCs w:val="24"/>
    </w:rPr>
  </w:style>
  <w:style w:type="character" w:customStyle="1" w:styleId="normaltextrun">
    <w:name w:val="normaltextrun"/>
    <w:basedOn w:val="DefaultParagraphFont"/>
    <w:rsid w:val="00615FED"/>
  </w:style>
  <w:style w:type="paragraph" w:customStyle="1" w:styleId="paragraph">
    <w:name w:val="paragraph"/>
    <w:basedOn w:val="Normal"/>
    <w:rsid w:val="00615FED"/>
    <w:pPr>
      <w:spacing w:before="100" w:beforeAutospacing="1" w:after="100" w:afterAutospacing="1"/>
    </w:pPr>
    <w:rPr>
      <w:rFonts w:ascii="Times New Roman" w:eastAsia="Times New Roman" w:hAnsi="Times New Roman" w:cs="Times New Roman"/>
      <w:sz w:val="24"/>
      <w:szCs w:val="24"/>
    </w:rPr>
  </w:style>
  <w:style w:type="character" w:customStyle="1" w:styleId="eop">
    <w:name w:val="eop"/>
    <w:basedOn w:val="DefaultParagraphFont"/>
    <w:rsid w:val="00615FED"/>
  </w:style>
  <w:style w:type="character" w:customStyle="1" w:styleId="UnresolvedMention4">
    <w:name w:val="Unresolved Mention4"/>
    <w:basedOn w:val="DefaultParagraphFont"/>
    <w:uiPriority w:val="99"/>
    <w:semiHidden/>
    <w:unhideWhenUsed/>
    <w:rsid w:val="00615FED"/>
    <w:rPr>
      <w:color w:val="605E5C"/>
      <w:shd w:val="clear" w:color="auto" w:fill="E1DFDD"/>
    </w:rPr>
  </w:style>
  <w:style w:type="character" w:customStyle="1" w:styleId="UnresolvedMention5">
    <w:name w:val="Unresolved Mention5"/>
    <w:basedOn w:val="DefaultParagraphFont"/>
    <w:uiPriority w:val="99"/>
    <w:semiHidden/>
    <w:unhideWhenUsed/>
    <w:rsid w:val="00615FED"/>
    <w:rPr>
      <w:color w:val="605E5C"/>
      <w:shd w:val="clear" w:color="auto" w:fill="E1DFDD"/>
    </w:rPr>
  </w:style>
  <w:style w:type="character" w:customStyle="1" w:styleId="UnresolvedMention6">
    <w:name w:val="Unresolved Mention6"/>
    <w:basedOn w:val="DefaultParagraphFont"/>
    <w:uiPriority w:val="99"/>
    <w:semiHidden/>
    <w:unhideWhenUsed/>
    <w:rsid w:val="00615FED"/>
    <w:rPr>
      <w:color w:val="605E5C"/>
      <w:shd w:val="clear" w:color="auto" w:fill="E1DFDD"/>
    </w:rPr>
  </w:style>
  <w:style w:type="character" w:customStyle="1" w:styleId="u-visually-hidden">
    <w:name w:val="u-visually-hidden"/>
    <w:basedOn w:val="DefaultParagraphFont"/>
    <w:rsid w:val="00615FED"/>
  </w:style>
  <w:style w:type="character" w:styleId="UnresolvedMention">
    <w:name w:val="Unresolved Mention"/>
    <w:basedOn w:val="DefaultParagraphFont"/>
    <w:uiPriority w:val="99"/>
    <w:semiHidden/>
    <w:unhideWhenUsed/>
    <w:rsid w:val="00615FED"/>
    <w:rPr>
      <w:color w:val="605E5C"/>
      <w:shd w:val="clear" w:color="auto" w:fill="E1DFDD"/>
    </w:rPr>
  </w:style>
  <w:style w:type="character" w:customStyle="1" w:styleId="fm-vol-iss-date">
    <w:name w:val="fm-vol-iss-date"/>
    <w:basedOn w:val="DefaultParagraphFont"/>
    <w:rsid w:val="00615FED"/>
  </w:style>
  <w:style w:type="character" w:customStyle="1" w:styleId="doi">
    <w:name w:val="doi"/>
    <w:basedOn w:val="DefaultParagraphFont"/>
    <w:rsid w:val="00615FED"/>
  </w:style>
  <w:style w:type="character" w:customStyle="1" w:styleId="fm-citation-ids-label">
    <w:name w:val="fm-citation-ids-label"/>
    <w:basedOn w:val="DefaultParagraphFont"/>
    <w:rsid w:val="00615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097</Words>
  <Characters>2335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ching, Nicky</dc:creator>
  <cp:keywords/>
  <dc:description/>
  <cp:lastModifiedBy>Editor</cp:lastModifiedBy>
  <cp:revision>4</cp:revision>
  <cp:lastPrinted>2021-10-14T16:47:00Z</cp:lastPrinted>
  <dcterms:created xsi:type="dcterms:W3CDTF">2021-10-15T13:42:00Z</dcterms:created>
  <dcterms:modified xsi:type="dcterms:W3CDTF">2021-11-06T17:45:00Z</dcterms:modified>
</cp:coreProperties>
</file>